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customXml/itemProps20.xml" ContentType="application/vnd.openxmlformats-officedocument.customXmlProperties+xml"/>
  <Override PartName="/customXml/itemProps21.xml" ContentType="application/vnd.openxmlformats-officedocument.customXmlProperties+xml"/>
  <Override PartName="/customXml/itemProps22.xml" ContentType="application/vnd.openxmlformats-officedocument.customXmlProperties+xml"/>
  <Override PartName="/customXml/itemProps23.xml" ContentType="application/vnd.openxmlformats-officedocument.customXmlProperties+xml"/>
  <Override PartName="/customXml/itemProps24.xml" ContentType="application/vnd.openxmlformats-officedocument.customXmlProperties+xml"/>
  <Override PartName="/customXml/itemProps25.xml" ContentType="application/vnd.openxmlformats-officedocument.customXmlProperties+xml"/>
  <Override PartName="/customXml/itemProps26.xml" ContentType="application/vnd.openxmlformats-officedocument.customXmlProperties+xml"/>
  <Override PartName="/customXml/itemProps27.xml" ContentType="application/vnd.openxmlformats-officedocument.customXmlProperties+xml"/>
  <Override PartName="/customXml/itemProps28.xml" ContentType="application/vnd.openxmlformats-officedocument.customXmlProperties+xml"/>
  <Override PartName="/customXml/itemProps29.xml" ContentType="application/vnd.openxmlformats-officedocument.customXmlProperties+xml"/>
  <Override PartName="/customXml/itemProps30.xml" ContentType="application/vnd.openxmlformats-officedocument.customXmlProperties+xml"/>
  <Override PartName="/customXml/itemProps31.xml" ContentType="application/vnd.openxmlformats-officedocument.customXmlProperties+xml"/>
  <Override PartName="/customXml/itemProps32.xml" ContentType="application/vnd.openxmlformats-officedocument.customXmlProperties+xml"/>
  <Override PartName="/customXml/itemProps33.xml" ContentType="application/vnd.openxmlformats-officedocument.customXmlProperties+xml"/>
  <Override PartName="/customXml/itemProps34.xml" ContentType="application/vnd.openxmlformats-officedocument.customXmlProperties+xml"/>
  <Override PartName="/customXml/itemProps35.xml" ContentType="application/vnd.openxmlformats-officedocument.customXmlProperties+xml"/>
  <Override PartName="/customXml/itemProps36.xml" ContentType="application/vnd.openxmlformats-officedocument.customXmlProperties+xml"/>
  <Override PartName="/customXml/itemProps37.xml" ContentType="application/vnd.openxmlformats-officedocument.customXmlProperties+xml"/>
  <Override PartName="/customXml/itemProps38.xml" ContentType="application/vnd.openxmlformats-officedocument.customXmlProperties+xml"/>
  <Override PartName="/customXml/itemProps39.xml" ContentType="application/vnd.openxmlformats-officedocument.customXmlProperties+xml"/>
  <Override PartName="/customXml/itemProps40.xml" ContentType="application/vnd.openxmlformats-officedocument.customXmlProperties+xml"/>
  <Override PartName="/customXml/itemProps41.xml" ContentType="application/vnd.openxmlformats-officedocument.customXmlProperties+xml"/>
  <Override PartName="/customXml/itemProps42.xml" ContentType="application/vnd.openxmlformats-officedocument.customXmlProperties+xml"/>
  <Override PartName="/customXml/itemProps43.xml" ContentType="application/vnd.openxmlformats-officedocument.customXmlProperties+xml"/>
  <Override PartName="/customXml/itemProps44.xml" ContentType="application/vnd.openxmlformats-officedocument.customXmlProperties+xml"/>
  <Override PartName="/customXml/itemProps45.xml" ContentType="application/vnd.openxmlformats-officedocument.customXmlProperties+xml"/>
  <Override PartName="/customXml/itemProps46.xml" ContentType="application/vnd.openxmlformats-officedocument.customXmlProperties+xml"/>
  <Override PartName="/customXml/itemProps47.xml" ContentType="application/vnd.openxmlformats-officedocument.customXmlProperties+xml"/>
  <Override PartName="/customXml/itemProps48.xml" ContentType="application/vnd.openxmlformats-officedocument.customXmlProperties+xml"/>
  <Override PartName="/customXml/itemProps49.xml" ContentType="application/vnd.openxmlformats-officedocument.customXmlProperties+xml"/>
  <Override PartName="/customXml/itemProps50.xml" ContentType="application/vnd.openxmlformats-officedocument.customXmlProperties+xml"/>
  <Override PartName="/customXml/itemProps51.xml" ContentType="application/vnd.openxmlformats-officedocument.customXmlProperties+xml"/>
  <Override PartName="/customXml/itemProps52.xml" ContentType="application/vnd.openxmlformats-officedocument.customXmlProperties+xml"/>
  <Override PartName="/customXml/itemProps53.xml" ContentType="application/vnd.openxmlformats-officedocument.customXmlProperties+xml"/>
  <Override PartName="/customXml/itemProps54.xml" ContentType="application/vnd.openxmlformats-officedocument.customXmlProperties+xml"/>
  <Override PartName="/customXml/itemProps55.xml" ContentType="application/vnd.openxmlformats-officedocument.customXmlProperties+xml"/>
  <Override PartName="/customXml/itemProps56.xml" ContentType="application/vnd.openxmlformats-officedocument.customXmlProperties+xml"/>
  <Override PartName="/customXml/itemProps57.xml" ContentType="application/vnd.openxmlformats-officedocument.customXmlProperties+xml"/>
  <Override PartName="/customXml/itemProps58.xml" ContentType="application/vnd.openxmlformats-officedocument.customXmlProperties+xml"/>
  <Override PartName="/customXml/itemProps59.xml" ContentType="application/vnd.openxmlformats-officedocument.customXmlProperties+xml"/>
  <Override PartName="/customXml/itemProps60.xml" ContentType="application/vnd.openxmlformats-officedocument.customXmlProperties+xml"/>
  <Override PartName="/customXml/itemProps61.xml" ContentType="application/vnd.openxmlformats-officedocument.customXmlProperties+xml"/>
  <Override PartName="/customXml/itemProps62.xml" ContentType="application/vnd.openxmlformats-officedocument.customXmlProperties+xml"/>
  <Override PartName="/customXml/itemProps63.xml" ContentType="application/vnd.openxmlformats-officedocument.customXmlProperties+xml"/>
  <Override PartName="/customXml/itemProps64.xml" ContentType="application/vnd.openxmlformats-officedocument.customXmlProperties+xml"/>
  <Override PartName="/customXml/itemProps65.xml" ContentType="application/vnd.openxmlformats-officedocument.customXmlProperties+xml"/>
  <Override PartName="/customXml/itemProps66.xml" ContentType="application/vnd.openxmlformats-officedocument.customXmlProperties+xml"/>
  <Override PartName="/customXml/itemProps67.xml" ContentType="application/vnd.openxmlformats-officedocument.customXmlProperties+xml"/>
  <Override PartName="/customXml/itemProps68.xml" ContentType="application/vnd.openxmlformats-officedocument.customXmlProperties+xml"/>
  <Override PartName="/customXml/itemProps69.xml" ContentType="application/vnd.openxmlformats-officedocument.customXmlProperties+xml"/>
  <Override PartName="/customXml/itemProps70.xml" ContentType="application/vnd.openxmlformats-officedocument.customXmlProperties+xml"/>
  <Override PartName="/customXml/itemProps71.xml" ContentType="application/vnd.openxmlformats-officedocument.customXmlProperties+xml"/>
  <Override PartName="/customXml/itemProps72.xml" ContentType="application/vnd.openxmlformats-officedocument.customXmlProperties+xml"/>
  <Override PartName="/customXml/itemProps73.xml" ContentType="application/vnd.openxmlformats-officedocument.customXmlProperties+xml"/>
  <Override PartName="/customXml/itemProps74.xml" ContentType="application/vnd.openxmlformats-officedocument.customXmlProperties+xml"/>
  <Override PartName="/customXml/itemProps75.xml" ContentType="application/vnd.openxmlformats-officedocument.customXmlProperties+xml"/>
  <Override PartName="/customXml/itemProps76.xml" ContentType="application/vnd.openxmlformats-officedocument.customXmlProperties+xml"/>
  <Override PartName="/customXml/itemProps77.xml" ContentType="application/vnd.openxmlformats-officedocument.customXmlProperties+xml"/>
  <Override PartName="/customXml/itemProps78.xml" ContentType="application/vnd.openxmlformats-officedocument.customXmlProperties+xml"/>
  <Override PartName="/customXml/itemProps79.xml" ContentType="application/vnd.openxmlformats-officedocument.customXmlProperties+xml"/>
  <Override PartName="/customXml/itemProps80.xml" ContentType="application/vnd.openxmlformats-officedocument.customXmlProperties+xml"/>
  <Override PartName="/customXml/itemProps81.xml" ContentType="application/vnd.openxmlformats-officedocument.customXmlProperties+xml"/>
  <Override PartName="/customXml/itemProps82.xml" ContentType="application/vnd.openxmlformats-officedocument.customXmlProperties+xml"/>
  <Override PartName="/customXml/itemProps83.xml" ContentType="application/vnd.openxmlformats-officedocument.customXmlProperties+xml"/>
  <Override PartName="/customXml/itemProps84.xml" ContentType="application/vnd.openxmlformats-officedocument.customXmlProperties+xml"/>
  <Override PartName="/customXml/itemProps85.xml" ContentType="application/vnd.openxmlformats-officedocument.customXmlProperties+xml"/>
  <Override PartName="/customXml/itemProps86.xml" ContentType="application/vnd.openxmlformats-officedocument.customXmlProperties+xml"/>
  <Override PartName="/customXml/itemProps87.xml" ContentType="application/vnd.openxmlformats-officedocument.customXmlProperties+xml"/>
  <Override PartName="/customXml/itemProps88.xml" ContentType="application/vnd.openxmlformats-officedocument.customXmlProperties+xml"/>
  <Override PartName="/customXml/itemProps89.xml" ContentType="application/vnd.openxmlformats-officedocument.customXmlProperties+xml"/>
  <Override PartName="/customXml/itemProps90.xml" ContentType="application/vnd.openxmlformats-officedocument.customXmlProperties+xml"/>
  <Override PartName="/customXml/itemProps91.xml" ContentType="application/vnd.openxmlformats-officedocument.customXmlProperties+xml"/>
  <Override PartName="/customXml/itemProps92.xml" ContentType="application/vnd.openxmlformats-officedocument.customXmlProperties+xml"/>
  <Override PartName="/customXml/itemProps93.xml" ContentType="application/vnd.openxmlformats-officedocument.customXmlProperties+xml"/>
  <Override PartName="/customXml/itemProps9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982BBF" w14:textId="77777777" w:rsidR="00D33948" w:rsidRPr="005D3821" w:rsidRDefault="00D33948" w:rsidP="00D33948">
      <w:pPr>
        <w:spacing w:line="480" w:lineRule="auto"/>
        <w:rPr>
          <w:rFonts w:ascii="Palatino" w:hAnsi="Palatino"/>
          <w:b/>
          <w:color w:val="000000" w:themeColor="text1"/>
        </w:rPr>
      </w:pPr>
      <w:r>
        <w:rPr>
          <w:rFonts w:ascii="Palatino" w:hAnsi="Palatino"/>
          <w:b/>
          <w:color w:val="000000" w:themeColor="text1"/>
        </w:rPr>
        <w:t xml:space="preserve">Expanding </w:t>
      </w:r>
      <w:r w:rsidRPr="005D3821">
        <w:rPr>
          <w:rFonts w:ascii="Palatino" w:hAnsi="Palatino"/>
          <w:b/>
          <w:color w:val="000000" w:themeColor="text1"/>
        </w:rPr>
        <w:t xml:space="preserve">FEDS </w:t>
      </w:r>
      <w:r>
        <w:rPr>
          <w:rFonts w:ascii="Palatino" w:hAnsi="Palatino"/>
          <w:b/>
          <w:color w:val="000000" w:themeColor="text1"/>
        </w:rPr>
        <w:t>to</w:t>
      </w:r>
      <w:r w:rsidRPr="005D3821">
        <w:rPr>
          <w:rFonts w:ascii="Palatino" w:hAnsi="Palatino"/>
          <w:b/>
          <w:color w:val="000000" w:themeColor="text1"/>
        </w:rPr>
        <w:t xml:space="preserve"> </w:t>
      </w:r>
      <w:r>
        <w:rPr>
          <w:rFonts w:ascii="Palatino" w:hAnsi="Palatino"/>
          <w:b/>
          <w:color w:val="000000" w:themeColor="text1"/>
        </w:rPr>
        <w:t>more distant</w:t>
      </w:r>
      <w:r w:rsidRPr="005D3821">
        <w:rPr>
          <w:rFonts w:ascii="Palatino" w:hAnsi="Palatino"/>
          <w:b/>
          <w:color w:val="000000" w:themeColor="text1"/>
        </w:rPr>
        <w:t xml:space="preserve"> bacterial species</w:t>
      </w:r>
    </w:p>
    <w:p w14:paraId="21D30289" w14:textId="578780D2" w:rsidR="00D33948" w:rsidRPr="005D3821" w:rsidRDefault="00D33948" w:rsidP="00D33948">
      <w:pPr>
        <w:spacing w:line="480" w:lineRule="auto"/>
        <w:rPr>
          <w:rFonts w:ascii="Palatino" w:hAnsi="Palatino"/>
          <w:color w:val="000000" w:themeColor="text1"/>
        </w:rPr>
      </w:pPr>
      <w:r>
        <w:rPr>
          <w:rFonts w:ascii="Palatino" w:hAnsi="Palatino"/>
          <w:color w:val="000000" w:themeColor="text1"/>
        </w:rPr>
        <w:t xml:space="preserve">When considering the </w:t>
      </w:r>
      <w:r w:rsidRPr="005D3821">
        <w:rPr>
          <w:rFonts w:ascii="Palatino" w:hAnsi="Palatino"/>
          <w:color w:val="000000" w:themeColor="text1"/>
        </w:rPr>
        <w:t>use</w:t>
      </w:r>
      <w:r>
        <w:rPr>
          <w:rFonts w:ascii="Palatino" w:hAnsi="Palatino"/>
          <w:color w:val="000000" w:themeColor="text1"/>
        </w:rPr>
        <w:t xml:space="preserve"> of FEDS</w:t>
      </w:r>
      <w:r w:rsidRPr="005D3821">
        <w:rPr>
          <w:rFonts w:ascii="Palatino" w:hAnsi="Palatino"/>
          <w:color w:val="000000" w:themeColor="text1"/>
        </w:rPr>
        <w:t xml:space="preserve"> in a new </w:t>
      </w:r>
      <w:r>
        <w:rPr>
          <w:rFonts w:ascii="Palatino" w:hAnsi="Palatino"/>
          <w:color w:val="000000" w:themeColor="text1"/>
        </w:rPr>
        <w:t xml:space="preserve">bacterial </w:t>
      </w:r>
      <w:r w:rsidRPr="005D3821">
        <w:rPr>
          <w:rFonts w:ascii="Palatino" w:hAnsi="Palatino"/>
          <w:color w:val="000000" w:themeColor="text1"/>
        </w:rPr>
        <w:t>species</w:t>
      </w:r>
      <w:r>
        <w:rPr>
          <w:rFonts w:ascii="Palatino" w:hAnsi="Palatino"/>
          <w:color w:val="000000" w:themeColor="text1"/>
        </w:rPr>
        <w:t xml:space="preserve">, </w:t>
      </w:r>
      <w:proofErr w:type="spellStart"/>
      <w:r w:rsidRPr="005D3821">
        <w:rPr>
          <w:rFonts w:ascii="Palatino" w:hAnsi="Palatino"/>
          <w:color w:val="000000" w:themeColor="text1"/>
        </w:rPr>
        <w:t>pSupR</w:t>
      </w:r>
      <w:proofErr w:type="spellEnd"/>
      <w:r w:rsidRPr="005D3821">
        <w:rPr>
          <w:rFonts w:ascii="Palatino" w:hAnsi="Palatino"/>
          <w:color w:val="000000" w:themeColor="text1"/>
        </w:rPr>
        <w:t xml:space="preserve"> should be validated to detect </w:t>
      </w:r>
      <w:r>
        <w:rPr>
          <w:rFonts w:ascii="Palatino" w:hAnsi="Palatino"/>
          <w:color w:val="000000" w:themeColor="text1"/>
        </w:rPr>
        <w:t xml:space="preserve">potentially </w:t>
      </w:r>
      <w:r w:rsidRPr="005D3821">
        <w:rPr>
          <w:rFonts w:ascii="Palatino" w:hAnsi="Palatino"/>
          <w:color w:val="000000" w:themeColor="text1"/>
        </w:rPr>
        <w:t xml:space="preserve">unexpected regulation and to obtain a robust calibration curve. That is, the calibration </w:t>
      </w:r>
      <w:r>
        <w:rPr>
          <w:rFonts w:ascii="Palatino" w:hAnsi="Palatino"/>
          <w:color w:val="000000" w:themeColor="text1"/>
        </w:rPr>
        <w:t xml:space="preserve">obtained in </w:t>
      </w:r>
      <w:r w:rsidRPr="005D3821">
        <w:rPr>
          <w:rFonts w:ascii="Palatino" w:hAnsi="Palatino"/>
          <w:color w:val="000000" w:themeColor="text1"/>
        </w:rPr>
        <w:t xml:space="preserve">one species </w:t>
      </w:r>
      <w:r>
        <w:rPr>
          <w:rFonts w:ascii="Palatino" w:hAnsi="Palatino"/>
          <w:color w:val="000000" w:themeColor="text1"/>
        </w:rPr>
        <w:t>cannot</w:t>
      </w:r>
      <w:r w:rsidRPr="005D3821">
        <w:rPr>
          <w:rFonts w:ascii="Palatino" w:hAnsi="Palatino"/>
          <w:color w:val="000000" w:themeColor="text1"/>
        </w:rPr>
        <w:t xml:space="preserve"> be extrapolated to another</w:t>
      </w:r>
      <w:r>
        <w:rPr>
          <w:rFonts w:ascii="Palatino" w:hAnsi="Palatino"/>
          <w:color w:val="000000" w:themeColor="text1"/>
        </w:rPr>
        <w:t xml:space="preserve"> species because</w:t>
      </w:r>
      <w:r w:rsidRPr="005D3821">
        <w:rPr>
          <w:rFonts w:ascii="Palatino" w:hAnsi="Palatino"/>
          <w:color w:val="000000" w:themeColor="text1"/>
        </w:rPr>
        <w:t xml:space="preserve"> similar DNA supercoiling (as estimated by </w:t>
      </w:r>
      <w:r>
        <w:rPr>
          <w:rFonts w:ascii="Palatino" w:hAnsi="Palatino"/>
          <w:color w:val="000000" w:themeColor="text1"/>
        </w:rPr>
        <w:t xml:space="preserve">the classical </w:t>
      </w:r>
      <w:r w:rsidRPr="005D3821">
        <w:rPr>
          <w:rFonts w:ascii="Palatino" w:hAnsi="Palatino"/>
          <w:color w:val="000000" w:themeColor="text1"/>
        </w:rPr>
        <w:t>agarose/chloroquine gel</w:t>
      </w:r>
      <w:r>
        <w:rPr>
          <w:rFonts w:ascii="Palatino" w:hAnsi="Palatino"/>
          <w:color w:val="000000" w:themeColor="text1"/>
        </w:rPr>
        <w:t xml:space="preserve"> method</w:t>
      </w:r>
      <w:r w:rsidRPr="005D3821">
        <w:rPr>
          <w:rFonts w:ascii="Palatino" w:hAnsi="Palatino"/>
          <w:color w:val="000000" w:themeColor="text1"/>
        </w:rPr>
        <w:t xml:space="preserve">) </w:t>
      </w:r>
      <w:r>
        <w:rPr>
          <w:rFonts w:ascii="Palatino" w:hAnsi="Palatino"/>
          <w:color w:val="000000" w:themeColor="text1"/>
        </w:rPr>
        <w:t>can result</w:t>
      </w:r>
      <w:r w:rsidRPr="005D3821">
        <w:rPr>
          <w:rFonts w:ascii="Palatino" w:hAnsi="Palatino"/>
          <w:color w:val="000000" w:themeColor="text1"/>
        </w:rPr>
        <w:t xml:space="preserve"> in different green-to-red ratios in </w:t>
      </w:r>
      <w:r w:rsidR="00F54007">
        <w:rPr>
          <w:rFonts w:ascii="Palatino" w:hAnsi="Palatino"/>
          <w:color w:val="000000" w:themeColor="text1"/>
        </w:rPr>
        <w:t>the two species</w:t>
      </w:r>
      <w:r w:rsidRPr="005D3821">
        <w:rPr>
          <w:rFonts w:ascii="Palatino" w:hAnsi="Palatino"/>
          <w:color w:val="000000" w:themeColor="text1"/>
        </w:rPr>
        <w:t>.</w:t>
      </w:r>
    </w:p>
    <w:p w14:paraId="3715102F" w14:textId="47228577" w:rsidR="00D33948" w:rsidRPr="005D3821" w:rsidRDefault="00D33948" w:rsidP="00D33948">
      <w:pPr>
        <w:spacing w:line="480" w:lineRule="auto"/>
        <w:ind w:firstLine="360"/>
        <w:rPr>
          <w:rFonts w:ascii="Palatino" w:hAnsi="Palatino"/>
          <w:color w:val="000000" w:themeColor="text1"/>
        </w:rPr>
      </w:pPr>
      <w:r>
        <w:rPr>
          <w:rFonts w:ascii="Palatino" w:hAnsi="Palatino"/>
          <w:color w:val="000000" w:themeColor="text1"/>
        </w:rPr>
        <w:t xml:space="preserve">There are </w:t>
      </w:r>
      <w:r w:rsidRPr="005D3821">
        <w:rPr>
          <w:rFonts w:ascii="Palatino" w:hAnsi="Palatino"/>
          <w:color w:val="000000" w:themeColor="text1"/>
        </w:rPr>
        <w:t xml:space="preserve">inherent advantages and disadvantages </w:t>
      </w:r>
      <w:r>
        <w:rPr>
          <w:rFonts w:ascii="Palatino" w:hAnsi="Palatino"/>
          <w:color w:val="000000" w:themeColor="text1"/>
        </w:rPr>
        <w:t>in</w:t>
      </w:r>
      <w:r w:rsidRPr="005D3821">
        <w:rPr>
          <w:rFonts w:ascii="Palatino" w:hAnsi="Palatino"/>
          <w:color w:val="000000" w:themeColor="text1"/>
        </w:rPr>
        <w:t xml:space="preserve"> </w:t>
      </w:r>
      <w:proofErr w:type="spellStart"/>
      <w:r w:rsidRPr="005D3821">
        <w:rPr>
          <w:rFonts w:ascii="Palatino" w:hAnsi="Palatino"/>
          <w:color w:val="000000" w:themeColor="text1"/>
        </w:rPr>
        <w:t>pSupR</w:t>
      </w:r>
      <w:proofErr w:type="spellEnd"/>
      <w:r w:rsidRPr="005D3821">
        <w:rPr>
          <w:rFonts w:ascii="Palatino" w:hAnsi="Palatino"/>
          <w:color w:val="000000" w:themeColor="text1"/>
        </w:rPr>
        <w:t xml:space="preserve"> specifying stable fluorescent proteins.  On the one hand, stable fluorescent proteins </w:t>
      </w:r>
      <w:r>
        <w:rPr>
          <w:rFonts w:ascii="Palatino" w:hAnsi="Palatino"/>
          <w:color w:val="000000" w:themeColor="text1"/>
        </w:rPr>
        <w:t>confer more</w:t>
      </w:r>
      <w:r w:rsidRPr="005D3821">
        <w:rPr>
          <w:rFonts w:ascii="Palatino" w:hAnsi="Palatino"/>
          <w:color w:val="000000" w:themeColor="text1"/>
        </w:rPr>
        <w:t xml:space="preserve"> sensitivity </w:t>
      </w:r>
      <w:r>
        <w:rPr>
          <w:rFonts w:ascii="Palatino" w:hAnsi="Palatino"/>
          <w:color w:val="000000" w:themeColor="text1"/>
        </w:rPr>
        <w:t>than</w:t>
      </w:r>
      <w:r w:rsidRPr="005D3821">
        <w:rPr>
          <w:rFonts w:ascii="Palatino" w:hAnsi="Palatino"/>
          <w:color w:val="000000" w:themeColor="text1"/>
        </w:rPr>
        <w:t xml:space="preserve"> unstable </w:t>
      </w:r>
      <w:r>
        <w:rPr>
          <w:rFonts w:ascii="Palatino" w:hAnsi="Palatino"/>
          <w:color w:val="000000" w:themeColor="text1"/>
        </w:rPr>
        <w:t>ones</w:t>
      </w:r>
      <w:r w:rsidRPr="005D3821">
        <w:rPr>
          <w:rFonts w:ascii="Palatino" w:hAnsi="Palatino"/>
          <w:color w:val="000000" w:themeColor="text1"/>
        </w:rPr>
        <w:t xml:space="preserve">. On the other hand, </w:t>
      </w:r>
      <w:r w:rsidR="00D469DF">
        <w:rPr>
          <w:rFonts w:ascii="Palatino" w:hAnsi="Palatino"/>
          <w:color w:val="000000" w:themeColor="text1"/>
        </w:rPr>
        <w:t>it</w:t>
      </w:r>
      <w:r w:rsidRPr="005D3821">
        <w:rPr>
          <w:rFonts w:ascii="Palatino" w:hAnsi="Palatino"/>
          <w:color w:val="000000" w:themeColor="text1"/>
        </w:rPr>
        <w:t xml:space="preserve"> gives </w:t>
      </w:r>
      <w:proofErr w:type="spellStart"/>
      <w:r w:rsidRPr="005D3821">
        <w:rPr>
          <w:rFonts w:ascii="Palatino" w:hAnsi="Palatino"/>
          <w:color w:val="000000" w:themeColor="text1"/>
        </w:rPr>
        <w:t>pSupR</w:t>
      </w:r>
      <w:proofErr w:type="spellEnd"/>
      <w:r w:rsidR="00D469DF">
        <w:rPr>
          <w:rFonts w:ascii="Palatino" w:hAnsi="Palatino"/>
          <w:color w:val="000000" w:themeColor="text1"/>
        </w:rPr>
        <w:t>-containing bacteria</w:t>
      </w:r>
      <w:r w:rsidRPr="005D3821">
        <w:rPr>
          <w:rFonts w:ascii="Palatino" w:hAnsi="Palatino"/>
          <w:color w:val="000000" w:themeColor="text1"/>
        </w:rPr>
        <w:t xml:space="preserve"> an </w:t>
      </w:r>
      <w:r>
        <w:rPr>
          <w:rFonts w:ascii="Palatino" w:hAnsi="Palatino"/>
          <w:color w:val="000000" w:themeColor="text1"/>
        </w:rPr>
        <w:t>intrinsic</w:t>
      </w:r>
      <w:r w:rsidRPr="005D3821">
        <w:rPr>
          <w:rFonts w:ascii="Palatino" w:hAnsi="Palatino"/>
          <w:color w:val="000000" w:themeColor="text1"/>
        </w:rPr>
        <w:t xml:space="preserve"> </w:t>
      </w:r>
      <w:r w:rsidR="00F54007">
        <w:rPr>
          <w:rFonts w:ascii="Palatino" w:hAnsi="Palatino"/>
          <w:color w:val="000000" w:themeColor="text1"/>
        </w:rPr>
        <w:t xml:space="preserve">inertia </w:t>
      </w:r>
      <w:bookmarkStart w:id="0" w:name="_GoBack"/>
      <w:bookmarkEnd w:id="0"/>
      <w:r w:rsidRPr="005D3821">
        <w:rPr>
          <w:rFonts w:ascii="Palatino" w:hAnsi="Palatino"/>
          <w:color w:val="000000" w:themeColor="text1"/>
        </w:rPr>
        <w:t xml:space="preserve">because fluorescence decreases only due to dilution during growth </w:t>
      </w:r>
      <w:r>
        <w:rPr>
          <w:rFonts w:ascii="Palatino" w:hAnsi="Palatino"/>
          <w:color w:val="000000" w:themeColor="text1"/>
        </w:rPr>
        <w:t xml:space="preserve">as </w:t>
      </w:r>
      <w:r w:rsidRPr="005D3821">
        <w:rPr>
          <w:rFonts w:ascii="Palatino" w:hAnsi="Palatino"/>
          <w:color w:val="000000" w:themeColor="text1"/>
        </w:rPr>
        <w:t xml:space="preserve">degradation of fluorescent proteins is exceedingly slow. Therefore, rapid effects on DNA supercoiling, such as those taking place immediately upon addition of the DNA gyrase inhibitor novobiocin </w:t>
      </w:r>
      <w:r w:rsidRPr="005D3821">
        <w:rPr>
          <w:rFonts w:ascii="Palatino" w:hAnsi="Palatino"/>
          <w:color w:val="000000" w:themeColor="text1"/>
        </w:rPr>
        <w:fldChar w:fldCharType="begin"/>
      </w:r>
      <w:r w:rsidR="008025FE">
        <w:rPr>
          <w:rFonts w:ascii="Palatino" w:hAnsi="Palatino"/>
          <w:color w:val="000000" w:themeColor="text1"/>
        </w:rPr>
        <w:instrText xml:space="preserve"> ADDIN ZOTERO_ITEM CSL_CITATION {"citationID":"jHziTohi","properties":{"formattedCitation":"(1)","plainCitation":"(1)","noteIndex":0},"citationItems":[{"id":3738,"uris":["http://zotero.org/users/1252782/items/VSQMPDZN"],"uri":["http://zotero.org/users/1252782/items/VSQMPDZN"],"itemData":{"id":3738,"type":"article-journal","abstract":"The chromosome of Escherichia coli is maintained in a negatively supercoiled state, and supercoiling levels are affected by growth phase and a variety of environmental stimuli. In turn, supercoiling influences local DNA structure and can affect gene expression. We used microarrays representing nearly the entire genome of Escherichia coli MG1655 to examine the dynamics of chromosome structure.","container-title":"Genome Biology","DOI":"10.1186/gb-2004-5-11-r87","ISSN":"1474-760X","issue":"11","journalAbbreviation":"Genome Biology","page":"R87","source":"BioMed Central","title":"Genomic transcriptional response to loss of chromosomal supercoiling in Escherichia coli","volume":"5","author":[{"family":"Peter","given":"Brian J."},{"family":"Arsuaga","given":"Javier"},{"family":"Breier","given":"Adam M."},{"family":"Khodursky","given":"Arkady B."},{"family":"Brown","given":"Patrick O."},{"family":"Cozzarelli","given":"Nicholas R."}],"issued":{"date-parts":[["2004",11,1]]}}}],"schema":"https://github.com/citation-style-language/schema/raw/master/csl-citation.json"} </w:instrText>
      </w:r>
      <w:r w:rsidRPr="005D3821">
        <w:rPr>
          <w:rFonts w:ascii="Palatino" w:hAnsi="Palatino"/>
          <w:color w:val="000000" w:themeColor="text1"/>
        </w:rPr>
        <w:fldChar w:fldCharType="separate"/>
      </w:r>
      <w:r w:rsidR="008025FE">
        <w:rPr>
          <w:rFonts w:ascii="Palatino" w:hAnsi="Palatino"/>
          <w:noProof/>
          <w:color w:val="000000" w:themeColor="text1"/>
        </w:rPr>
        <w:t>(1)</w:t>
      </w:r>
      <w:r w:rsidRPr="005D3821">
        <w:rPr>
          <w:rFonts w:ascii="Palatino" w:hAnsi="Palatino"/>
          <w:color w:val="000000" w:themeColor="text1"/>
        </w:rPr>
        <w:fldChar w:fldCharType="end"/>
      </w:r>
      <w:r w:rsidRPr="005D3821">
        <w:rPr>
          <w:rFonts w:ascii="Palatino" w:hAnsi="Palatino"/>
          <w:color w:val="000000" w:themeColor="text1"/>
        </w:rPr>
        <w:t xml:space="preserve">, would </w:t>
      </w:r>
      <w:r>
        <w:rPr>
          <w:rFonts w:ascii="Palatino" w:hAnsi="Palatino"/>
          <w:color w:val="000000" w:themeColor="text1"/>
        </w:rPr>
        <w:t xml:space="preserve">require </w:t>
      </w:r>
      <w:r w:rsidR="00D469DF">
        <w:rPr>
          <w:rFonts w:ascii="Palatino" w:hAnsi="Palatino"/>
          <w:color w:val="000000" w:themeColor="text1"/>
        </w:rPr>
        <w:t xml:space="preserve">the use of </w:t>
      </w:r>
      <w:r>
        <w:rPr>
          <w:rFonts w:ascii="Palatino" w:hAnsi="Palatino"/>
          <w:color w:val="000000" w:themeColor="text1"/>
        </w:rPr>
        <w:t xml:space="preserve">a </w:t>
      </w:r>
      <w:proofErr w:type="spellStart"/>
      <w:r>
        <w:rPr>
          <w:rFonts w:ascii="Palatino" w:hAnsi="Palatino"/>
          <w:color w:val="000000" w:themeColor="text1"/>
        </w:rPr>
        <w:t>pSupR</w:t>
      </w:r>
      <w:proofErr w:type="spellEnd"/>
      <w:r>
        <w:rPr>
          <w:rFonts w:ascii="Palatino" w:hAnsi="Palatino"/>
          <w:color w:val="000000" w:themeColor="text1"/>
        </w:rPr>
        <w:t xml:space="preserve"> derivative in which the </w:t>
      </w:r>
      <w:proofErr w:type="spellStart"/>
      <w:r>
        <w:rPr>
          <w:rFonts w:ascii="Palatino" w:hAnsi="Palatino"/>
          <w:i/>
          <w:color w:val="000000" w:themeColor="text1"/>
        </w:rPr>
        <w:t>gfp</w:t>
      </w:r>
      <w:proofErr w:type="spellEnd"/>
      <w:r>
        <w:rPr>
          <w:rFonts w:ascii="Palatino" w:hAnsi="Palatino"/>
          <w:i/>
          <w:color w:val="000000" w:themeColor="text1"/>
        </w:rPr>
        <w:t xml:space="preserve"> </w:t>
      </w:r>
      <w:r>
        <w:rPr>
          <w:rFonts w:ascii="Palatino" w:hAnsi="Palatino"/>
          <w:color w:val="000000" w:themeColor="text1"/>
        </w:rPr>
        <w:t xml:space="preserve">and </w:t>
      </w:r>
      <w:proofErr w:type="spellStart"/>
      <w:r w:rsidRPr="00317EB1">
        <w:rPr>
          <w:rFonts w:ascii="Palatino" w:hAnsi="Palatino"/>
          <w:i/>
          <w:color w:val="000000" w:themeColor="text1"/>
        </w:rPr>
        <w:t>t</w:t>
      </w:r>
      <w:r>
        <w:rPr>
          <w:rFonts w:ascii="Palatino" w:hAnsi="Palatino"/>
          <w:i/>
          <w:color w:val="000000" w:themeColor="text1"/>
        </w:rPr>
        <w:t>dtomato</w:t>
      </w:r>
      <w:proofErr w:type="spellEnd"/>
      <w:r>
        <w:rPr>
          <w:rFonts w:ascii="Palatino" w:hAnsi="Palatino"/>
          <w:color w:val="000000" w:themeColor="text1"/>
        </w:rPr>
        <w:t xml:space="preserve"> genes are swapped by derivatives specifying</w:t>
      </w:r>
      <w:r w:rsidRPr="005D3821">
        <w:rPr>
          <w:rFonts w:ascii="Palatino" w:hAnsi="Palatino"/>
          <w:color w:val="000000" w:themeColor="text1"/>
        </w:rPr>
        <w:t xml:space="preserve"> unstable fluorescent proteins.</w:t>
      </w:r>
    </w:p>
    <w:p w14:paraId="3E1AA511" w14:textId="180ABD6B" w:rsidR="00D33948" w:rsidRPr="006960B5" w:rsidRDefault="00D33948" w:rsidP="00D33948">
      <w:pPr>
        <w:spacing w:line="480" w:lineRule="auto"/>
        <w:ind w:firstLine="360"/>
        <w:rPr>
          <w:rFonts w:ascii="Palatino" w:hAnsi="Palatino"/>
          <w:b/>
        </w:rPr>
      </w:pPr>
      <w:proofErr w:type="spellStart"/>
      <w:r w:rsidRPr="005D3821">
        <w:rPr>
          <w:rFonts w:ascii="Palatino" w:hAnsi="Palatino"/>
          <w:color w:val="000000" w:themeColor="text1"/>
        </w:rPr>
        <w:t>pSupR</w:t>
      </w:r>
      <w:proofErr w:type="spellEnd"/>
      <w:r w:rsidRPr="005D3821">
        <w:rPr>
          <w:rFonts w:ascii="Palatino" w:hAnsi="Palatino"/>
          <w:color w:val="000000" w:themeColor="text1"/>
        </w:rPr>
        <w:t xml:space="preserve"> operates in organisms that recognize the promoter elements of enterobacterial species</w:t>
      </w:r>
      <w:r>
        <w:rPr>
          <w:rFonts w:ascii="Palatino" w:hAnsi="Palatino"/>
          <w:color w:val="000000" w:themeColor="text1"/>
        </w:rPr>
        <w:t xml:space="preserve">; however, </w:t>
      </w:r>
      <w:proofErr w:type="spellStart"/>
      <w:r w:rsidRPr="005D3821">
        <w:rPr>
          <w:rFonts w:ascii="Palatino" w:hAnsi="Palatino"/>
          <w:color w:val="000000" w:themeColor="text1"/>
        </w:rPr>
        <w:t>pSupR</w:t>
      </w:r>
      <w:proofErr w:type="spellEnd"/>
      <w:r w:rsidRPr="005D3821">
        <w:rPr>
          <w:rFonts w:ascii="Palatino" w:hAnsi="Palatino"/>
          <w:color w:val="000000" w:themeColor="text1"/>
        </w:rPr>
        <w:t xml:space="preserve"> </w:t>
      </w:r>
      <w:r>
        <w:rPr>
          <w:rFonts w:ascii="Palatino" w:hAnsi="Palatino"/>
          <w:color w:val="000000" w:themeColor="text1"/>
        </w:rPr>
        <w:t>would need to</w:t>
      </w:r>
      <w:r w:rsidRPr="005D3821">
        <w:rPr>
          <w:rFonts w:ascii="Palatino" w:hAnsi="Palatino"/>
          <w:color w:val="000000" w:themeColor="text1"/>
        </w:rPr>
        <w:t xml:space="preserve"> be modified for use in more distant organisms. </w:t>
      </w:r>
      <w:r>
        <w:rPr>
          <w:rFonts w:ascii="Palatino" w:hAnsi="Palatino"/>
          <w:color w:val="000000" w:themeColor="text1"/>
        </w:rPr>
        <w:t xml:space="preserve">The availability of an engineered </w:t>
      </w:r>
      <w:proofErr w:type="spellStart"/>
      <w:r>
        <w:rPr>
          <w:rFonts w:ascii="Palatino" w:hAnsi="Palatino"/>
          <w:i/>
          <w:color w:val="000000" w:themeColor="text1"/>
        </w:rPr>
        <w:t>gfp</w:t>
      </w:r>
      <w:proofErr w:type="spellEnd"/>
      <w:r>
        <w:rPr>
          <w:rFonts w:ascii="Palatino" w:hAnsi="Palatino"/>
          <w:color w:val="000000" w:themeColor="text1"/>
        </w:rPr>
        <w:t xml:space="preserve"> gene exhibiting reduced susceptibility to inhibition by H-NS and improved translation may improve GFP detection under some conditions </w:t>
      </w:r>
      <w:r>
        <w:rPr>
          <w:rFonts w:ascii="Palatino" w:hAnsi="Palatino"/>
          <w:color w:val="000000" w:themeColor="text1"/>
        </w:rPr>
        <w:fldChar w:fldCharType="begin"/>
      </w:r>
      <w:r w:rsidR="008025FE">
        <w:rPr>
          <w:rFonts w:ascii="Palatino" w:hAnsi="Palatino"/>
          <w:color w:val="000000" w:themeColor="text1"/>
        </w:rPr>
        <w:instrText xml:space="preserve"> ADDIN ZOTERO_ITEM CSL_CITATION {"citationID":"BvvTrukQ","properties":{"formattedCitation":"(2)","plainCitation":"(2)","noteIndex":0},"citationItems":[{"id":3917,"uris":["http://zotero.org/users/1252782/items/GIWHIDUP"],"uri":["http://zotero.org/users/1252782/items/GIWHIDUP"],"itemData":{"id":3917,"type":"article-journal","abstract":"Abstract: The bacterial nucleoid-associated protein H-NS, which preferentially targets and silences A+T-rich genes, binds the ubiquitous reporter gene gfp...","container-title":"Journal of bacteriology","DOI":"10.1128/JB.00531-10","ISSN":"0021-9193","issue":"18","journalAbbreviation":"J Bacteriol","language":"eng","page":"4790-4793","source":"europepmc.org","title":"H-NS silences gfp, the green fluorescent protein gene: gfpTCD is a genetically Remastered gfp gene with reduced susceptibility to H-NS-mediated transcription silencing and with enhanced translation.","title-short":"H-NS silences gfp, the green fluorescent protein gene","volume":"192","author":[{"family":"Corcoran","given":"C. P."},{"family":"Cameron","given":"A. D."},{"family":"Dorman","given":"C. J."}],"issued":{"date-parts":[["2010",9]]}}}],"schema":"https://github.com/citation-style-language/schema/raw/master/csl-citation.json"} </w:instrText>
      </w:r>
      <w:r>
        <w:rPr>
          <w:rFonts w:ascii="Palatino" w:hAnsi="Palatino"/>
          <w:color w:val="000000" w:themeColor="text1"/>
        </w:rPr>
        <w:fldChar w:fldCharType="separate"/>
      </w:r>
      <w:r w:rsidR="008025FE">
        <w:rPr>
          <w:rFonts w:ascii="Palatino" w:hAnsi="Palatino"/>
          <w:noProof/>
          <w:color w:val="000000" w:themeColor="text1"/>
        </w:rPr>
        <w:t>(2)</w:t>
      </w:r>
      <w:r>
        <w:rPr>
          <w:rFonts w:ascii="Palatino" w:hAnsi="Palatino"/>
          <w:color w:val="000000" w:themeColor="text1"/>
        </w:rPr>
        <w:fldChar w:fldCharType="end"/>
      </w:r>
      <w:r>
        <w:rPr>
          <w:rFonts w:ascii="Palatino" w:hAnsi="Palatino"/>
          <w:color w:val="000000" w:themeColor="text1"/>
        </w:rPr>
        <w:t>. In addition, the f</w:t>
      </w:r>
      <w:r w:rsidRPr="005D3821">
        <w:rPr>
          <w:rFonts w:ascii="Palatino" w:hAnsi="Palatino"/>
          <w:color w:val="000000" w:themeColor="text1"/>
        </w:rPr>
        <w:t xml:space="preserve">luorescence from </w:t>
      </w:r>
      <w:proofErr w:type="spellStart"/>
      <w:r w:rsidRPr="005D3821">
        <w:rPr>
          <w:rFonts w:ascii="Palatino" w:hAnsi="Palatino"/>
          <w:color w:val="000000" w:themeColor="text1"/>
        </w:rPr>
        <w:t>G</w:t>
      </w:r>
      <w:r>
        <w:rPr>
          <w:rFonts w:ascii="Palatino" w:hAnsi="Palatino"/>
          <w:color w:val="000000" w:themeColor="text1"/>
        </w:rPr>
        <w:t>fp</w:t>
      </w:r>
      <w:proofErr w:type="spellEnd"/>
      <w:r w:rsidRPr="005D3821">
        <w:rPr>
          <w:rFonts w:ascii="Palatino" w:hAnsi="Palatino"/>
          <w:color w:val="000000" w:themeColor="text1"/>
        </w:rPr>
        <w:t xml:space="preserve"> or </w:t>
      </w:r>
      <w:proofErr w:type="spellStart"/>
      <w:r w:rsidRPr="005D3821">
        <w:rPr>
          <w:rFonts w:ascii="Palatino" w:hAnsi="Palatino"/>
          <w:color w:val="000000" w:themeColor="text1"/>
        </w:rPr>
        <w:t>tdTomato</w:t>
      </w:r>
      <w:proofErr w:type="spellEnd"/>
      <w:r w:rsidRPr="005D3821">
        <w:rPr>
          <w:rFonts w:ascii="Palatino" w:hAnsi="Palatino"/>
          <w:color w:val="000000" w:themeColor="text1"/>
        </w:rPr>
        <w:t xml:space="preserve"> is oxygen-dependent. Therefore, to measure the effects of anaerobiosis on DNA supercoiling </w:t>
      </w:r>
      <w:r w:rsidRPr="005D3821">
        <w:rPr>
          <w:rFonts w:ascii="Palatino" w:hAnsi="Palatino"/>
          <w:color w:val="000000" w:themeColor="text1"/>
        </w:rPr>
        <w:fldChar w:fldCharType="begin"/>
      </w:r>
      <w:r w:rsidR="008025FE">
        <w:rPr>
          <w:rFonts w:ascii="Palatino" w:hAnsi="Palatino"/>
          <w:color w:val="000000" w:themeColor="text1"/>
        </w:rPr>
        <w:instrText xml:space="preserve"> ADDIN ZOTERO_ITEM CSL_CITATION {"citationID":"iwEbqc52","properties":{"formattedCitation":"(3)","plainCitation":"(3)","noteIndex":0},"citationItems":[{"id":3744,"uris":["http://zotero.org/users/1252782/items/NJSVL73I"],"uri":["http://zotero.org/users/1252782/items/NJSVL73I"],"itemData":{"id":3744,"type":"article-journal","abstract":"We show that several interacting environmental factors influence the topology of intracellular DNA. Negative supercoiling of DNA in vivo is increased by anaerobic growth and is also influenced by growth phase. The tonB promoter of Escherichia coli and Salmonella typhimurium was found to be highly sensitive to changes in DNA supercoiling. Expression was increased by novobiocin, an inhibitor of DNA gyrase, and was decreased by factors which increase DNA superhelicity. Expression of the plasmid-encoded tonB gene was enhanced by gamma delta insertions in cis in a distance- and orientation-independent fashion. Both the res site and the TnpR protein of gamma delta, which is known to function as a type I topoisomerase, were required for this activation. tonB expression increased during the growth cycle and was reduced by anaerobiosis. There was excellent correlation between tonB expression from a plasmid and the level of supercoiling of that plasmid under a wide range of conditions. The chromosomal tonB gene was regulated in a manner identical to that of the plasmid-encoded gene. Thus, the physiological regulation of tonB expression in response to anaerobiosis and growth phase appears to be mediated by environmentally induced changes in DNA superhelicity.","container-title":"Journal of Bacteriology","ISSN":"0021-9193","issue":"6","journalAbbreviation":"J Bacteriol","note":"PMID: 2836373\nPMCID: PMC211208","page":"2816-2826","source":"PubMed Central","title":"DNA supercoiling and the anaerobic and growth phase regulation of tonB gene expression.","volume":"170","author":[{"family":"Dorman","given":"C J"},{"family":"Barr","given":"G C"},{"family":"Bhriain","given":"N N"},{"family":"Higgins","given":"C F"}],"issued":{"date-parts":[["1988",6]]}}}],"schema":"https://github.com/citation-style-language/schema/raw/master/csl-citation.json"} </w:instrText>
      </w:r>
      <w:r w:rsidRPr="005D3821">
        <w:rPr>
          <w:rFonts w:ascii="Palatino" w:hAnsi="Palatino"/>
          <w:color w:val="000000" w:themeColor="text1"/>
        </w:rPr>
        <w:fldChar w:fldCharType="separate"/>
      </w:r>
      <w:r w:rsidR="008025FE">
        <w:rPr>
          <w:rFonts w:ascii="Palatino" w:hAnsi="Palatino"/>
          <w:noProof/>
          <w:color w:val="000000" w:themeColor="text1"/>
        </w:rPr>
        <w:t>(3)</w:t>
      </w:r>
      <w:r w:rsidRPr="005D3821">
        <w:rPr>
          <w:rFonts w:ascii="Palatino" w:hAnsi="Palatino"/>
          <w:color w:val="000000" w:themeColor="text1"/>
        </w:rPr>
        <w:fldChar w:fldCharType="end"/>
      </w:r>
      <w:r>
        <w:rPr>
          <w:rFonts w:ascii="Palatino" w:hAnsi="Palatino"/>
          <w:color w:val="000000" w:themeColor="text1"/>
        </w:rPr>
        <w:t xml:space="preserve">, </w:t>
      </w:r>
      <w:proofErr w:type="spellStart"/>
      <w:r>
        <w:rPr>
          <w:rFonts w:ascii="Palatino" w:hAnsi="Palatino"/>
          <w:color w:val="000000" w:themeColor="text1"/>
        </w:rPr>
        <w:t>pSupR</w:t>
      </w:r>
      <w:proofErr w:type="spellEnd"/>
      <w:r>
        <w:rPr>
          <w:rFonts w:ascii="Palatino" w:hAnsi="Palatino"/>
          <w:color w:val="000000" w:themeColor="text1"/>
        </w:rPr>
        <w:t xml:space="preserve"> would need to be modified with genes specifying</w:t>
      </w:r>
      <w:r w:rsidRPr="005D3821">
        <w:rPr>
          <w:rFonts w:ascii="Palatino" w:hAnsi="Palatino"/>
          <w:color w:val="000000" w:themeColor="text1"/>
        </w:rPr>
        <w:t xml:space="preserve"> flavin-dependent fluorescent proteins </w:t>
      </w:r>
      <w:r w:rsidRPr="005D3821">
        <w:rPr>
          <w:rFonts w:ascii="Palatino" w:hAnsi="Palatino"/>
          <w:color w:val="000000" w:themeColor="text1"/>
        </w:rPr>
        <w:fldChar w:fldCharType="begin"/>
      </w:r>
      <w:r w:rsidR="008025FE">
        <w:rPr>
          <w:rFonts w:ascii="Palatino" w:hAnsi="Palatino"/>
          <w:color w:val="000000" w:themeColor="text1"/>
        </w:rPr>
        <w:instrText xml:space="preserve"> ADDIN ZOTERO_ITEM CSL_CITATION {"citationID":"QMbrt3lS","properties":{"formattedCitation":"(4)","plainCitation":"(4)","noteIndex":0},"citationItems":[{"id":3741,"uris":["http://zotero.org/users/1252782/items/JV8IVXUU"],"uri":["http://zotero.org/users/1252782/items/JV8IVXUU"],"itemData":{"id":3741,"type":"article-journal","abstract":"Fluorescent reporter proteins such as green fluorescent protein are valuable noninvasive molecular tools for in vivo real-time imaging of living specimens. However, their use is generally restricted to aerobic systems, as the formation of their chromophores strictly requires oxygen. Starting with blue-light photoreceptors from Bacillus subtilis and Pseudomonas putida that contain light-oxygen-voltage–sensing domains, we engineered flavin mononucleotide–based fluorescent proteins that can be used as fluorescent reporters in both aerobic and anaerobic biological systems.","container-title":"Nature Biotechnology","DOI":"10.1038/nbt1293","ISSN":"1546-1696","issue":"4","language":"en","page":"443-445","source":"www.nature.com","title":"Reporter proteins for &lt;i&gt;in vivo&lt;/i&gt; fluorescence without oxygen","volume":"25","author":[{"family":"Drepper","given":"Thomas"},{"family":"Eggert","given":"Thorsten"},{"family":"Circolone","given":"Franco"},{"family":"Heck","given":"Achim"},{"family":"Krauß","given":"Ulrich"},{"family":"Guterl","given":"Jan-Karl"},{"family":"Wendorff","given":"Marion"},{"family":"Losi","given":"Aba"},{"family":"Gärtner","given":"Wolfgang"},{"family":"Jaeger","given":"Karl-Erich"}],"issued":{"date-parts":[["2007",4]]}}}],"schema":"https://github.com/citation-style-language/schema/raw/master/csl-citation.json"} </w:instrText>
      </w:r>
      <w:r w:rsidRPr="005D3821">
        <w:rPr>
          <w:rFonts w:ascii="Palatino" w:hAnsi="Palatino"/>
          <w:color w:val="000000" w:themeColor="text1"/>
        </w:rPr>
        <w:fldChar w:fldCharType="separate"/>
      </w:r>
      <w:r w:rsidR="008025FE">
        <w:rPr>
          <w:rFonts w:ascii="Palatino" w:hAnsi="Palatino"/>
          <w:noProof/>
          <w:color w:val="000000" w:themeColor="text1"/>
        </w:rPr>
        <w:t>(4)</w:t>
      </w:r>
      <w:r w:rsidRPr="005D3821">
        <w:rPr>
          <w:rFonts w:ascii="Palatino" w:hAnsi="Palatino"/>
          <w:color w:val="000000" w:themeColor="text1"/>
        </w:rPr>
        <w:fldChar w:fldCharType="end"/>
      </w:r>
      <w:r w:rsidRPr="005D3821">
        <w:rPr>
          <w:rFonts w:ascii="Palatino" w:hAnsi="Palatino"/>
          <w:color w:val="000000" w:themeColor="text1"/>
        </w:rPr>
        <w:t>, with the caveat that</w:t>
      </w:r>
      <w:r w:rsidRPr="005D3821">
        <w:rPr>
          <w:rFonts w:ascii="Palatino" w:hAnsi="Palatino"/>
          <w:color w:val="FF0000"/>
        </w:rPr>
        <w:t xml:space="preserve"> </w:t>
      </w:r>
      <w:r w:rsidRPr="005D3821">
        <w:rPr>
          <w:rFonts w:ascii="Palatino" w:hAnsi="Palatino"/>
          <w:color w:val="000000" w:themeColor="text1"/>
        </w:rPr>
        <w:t>they tend to be less bright than oxygen-dependent fluorescent proteins.</w:t>
      </w:r>
    </w:p>
    <w:p w14:paraId="521D0148" w14:textId="77777777" w:rsidR="00570A9B" w:rsidRDefault="00570A9B" w:rsidP="00D33948">
      <w:pPr>
        <w:spacing w:line="480" w:lineRule="auto"/>
        <w:rPr>
          <w:rFonts w:ascii="Palatino" w:hAnsi="Palatino"/>
          <w:b/>
          <w:color w:val="000000" w:themeColor="text1"/>
        </w:rPr>
      </w:pPr>
    </w:p>
    <w:p w14:paraId="59A41117" w14:textId="0F1C7764" w:rsidR="00D33948" w:rsidRDefault="00D33948" w:rsidP="00D33948">
      <w:pPr>
        <w:spacing w:line="480" w:lineRule="auto"/>
        <w:rPr>
          <w:rFonts w:ascii="Palatino" w:hAnsi="Palatino"/>
          <w:b/>
          <w:color w:val="000000" w:themeColor="text1"/>
        </w:rPr>
      </w:pPr>
      <w:r>
        <w:rPr>
          <w:rFonts w:ascii="Palatino" w:hAnsi="Palatino"/>
          <w:b/>
          <w:color w:val="000000" w:themeColor="text1"/>
        </w:rPr>
        <w:t>References</w:t>
      </w:r>
    </w:p>
    <w:p w14:paraId="7F38551B" w14:textId="77777777" w:rsidR="008025FE" w:rsidRPr="00570A9B" w:rsidRDefault="00D33948" w:rsidP="00570A9B">
      <w:pPr>
        <w:pStyle w:val="Bibliography"/>
        <w:rPr>
          <w:rFonts w:ascii="Palatino" w:hAnsi="Palatino"/>
        </w:rPr>
      </w:pPr>
      <w:r w:rsidRPr="00570A9B">
        <w:rPr>
          <w:rFonts w:ascii="Palatino" w:hAnsi="Palatino"/>
          <w:b/>
          <w:color w:val="000000" w:themeColor="text1"/>
        </w:rPr>
        <w:fldChar w:fldCharType="begin"/>
      </w:r>
      <w:r w:rsidR="008025FE" w:rsidRPr="00570A9B">
        <w:rPr>
          <w:rFonts w:ascii="Palatino" w:hAnsi="Palatino"/>
          <w:b/>
          <w:color w:val="000000" w:themeColor="text1"/>
        </w:rPr>
        <w:instrText xml:space="preserve"> ADDIN ZOTERO_BIBL {"uncited":[],"omitted":[],"custom":[]} CSL_BIBLIOGRAPHY </w:instrText>
      </w:r>
      <w:r w:rsidRPr="00570A9B">
        <w:rPr>
          <w:rFonts w:ascii="Palatino" w:hAnsi="Palatino"/>
          <w:b/>
          <w:color w:val="000000" w:themeColor="text1"/>
        </w:rPr>
        <w:fldChar w:fldCharType="separate"/>
      </w:r>
      <w:r w:rsidR="008025FE" w:rsidRPr="00570A9B">
        <w:rPr>
          <w:rFonts w:ascii="Palatino" w:hAnsi="Palatino"/>
        </w:rPr>
        <w:t xml:space="preserve">1. </w:t>
      </w:r>
      <w:r w:rsidR="008025FE" w:rsidRPr="00570A9B">
        <w:rPr>
          <w:rFonts w:ascii="Palatino" w:hAnsi="Palatino"/>
        </w:rPr>
        <w:tab/>
        <w:t>Peter BJ, Arsuaga J, Breier AM, Khodursky AB, Brown PO, Cozzarelli NR. 2004. Genomic transcriptional response to loss of chromosomal supercoiling in Escherichia coli. Genome Biol 5:R87.</w:t>
      </w:r>
    </w:p>
    <w:p w14:paraId="2F25F45B" w14:textId="77777777" w:rsidR="008025FE" w:rsidRPr="00570A9B" w:rsidRDefault="008025FE" w:rsidP="00570A9B">
      <w:pPr>
        <w:pStyle w:val="Bibliography"/>
        <w:rPr>
          <w:rFonts w:ascii="Palatino" w:hAnsi="Palatino"/>
        </w:rPr>
      </w:pPr>
      <w:r w:rsidRPr="00570A9B">
        <w:rPr>
          <w:rFonts w:ascii="Palatino" w:hAnsi="Palatino"/>
        </w:rPr>
        <w:t xml:space="preserve">2. </w:t>
      </w:r>
      <w:r w:rsidRPr="00570A9B">
        <w:rPr>
          <w:rFonts w:ascii="Palatino" w:hAnsi="Palatino"/>
        </w:rPr>
        <w:tab/>
        <w:t>Corcoran CP, Cameron AD, Dorman CJ. 2010. H-NS silences gfp, the green fluorescent protein gene: gfpTCD is a genetically Remastered gfp gene with reduced susceptibility to H-NS-mediated transcription silencing and with enhanced translation. J Bacteriol 192:4790–4793.</w:t>
      </w:r>
    </w:p>
    <w:p w14:paraId="5E1C1129" w14:textId="77777777" w:rsidR="008025FE" w:rsidRPr="00570A9B" w:rsidRDefault="008025FE" w:rsidP="00570A9B">
      <w:pPr>
        <w:pStyle w:val="Bibliography"/>
        <w:rPr>
          <w:rFonts w:ascii="Palatino" w:hAnsi="Palatino"/>
        </w:rPr>
      </w:pPr>
      <w:r w:rsidRPr="00570A9B">
        <w:rPr>
          <w:rFonts w:ascii="Palatino" w:hAnsi="Palatino"/>
        </w:rPr>
        <w:t xml:space="preserve">3. </w:t>
      </w:r>
      <w:r w:rsidRPr="00570A9B">
        <w:rPr>
          <w:rFonts w:ascii="Palatino" w:hAnsi="Palatino"/>
        </w:rPr>
        <w:tab/>
        <w:t>Dorman CJ, Barr GC, Bhriain NN, Higgins CF. 1988. DNA supercoiling and the anaerobic and growth phase regulation of tonB gene expression. J Bacteriol 170:2816–2826.</w:t>
      </w:r>
    </w:p>
    <w:p w14:paraId="75CB4462" w14:textId="77777777" w:rsidR="008025FE" w:rsidRPr="00570A9B" w:rsidRDefault="008025FE" w:rsidP="00570A9B">
      <w:pPr>
        <w:pStyle w:val="Bibliography"/>
        <w:rPr>
          <w:rFonts w:ascii="Palatino" w:hAnsi="Palatino"/>
        </w:rPr>
      </w:pPr>
      <w:r w:rsidRPr="00570A9B">
        <w:rPr>
          <w:rFonts w:ascii="Palatino" w:hAnsi="Palatino"/>
        </w:rPr>
        <w:t xml:space="preserve">4. </w:t>
      </w:r>
      <w:r w:rsidRPr="00570A9B">
        <w:rPr>
          <w:rFonts w:ascii="Palatino" w:hAnsi="Palatino"/>
        </w:rPr>
        <w:tab/>
        <w:t xml:space="preserve">Drepper T, Eggert T, Circolone F, Heck A, Krauß U, Guterl J-K, Wendorff M, Losi A, Gärtner W, Jaeger K-E. 2007. Reporter proteins for </w:t>
      </w:r>
      <w:r w:rsidRPr="00570A9B">
        <w:rPr>
          <w:rFonts w:ascii="Palatino" w:hAnsi="Palatino"/>
          <w:i/>
          <w:iCs/>
        </w:rPr>
        <w:t>in vivo</w:t>
      </w:r>
      <w:r w:rsidRPr="00570A9B">
        <w:rPr>
          <w:rFonts w:ascii="Palatino" w:hAnsi="Palatino"/>
        </w:rPr>
        <w:t xml:space="preserve"> fluorescence without oxygen. Nat Biotechnol 25:443–445.</w:t>
      </w:r>
    </w:p>
    <w:p w14:paraId="1DF77D4A" w14:textId="7921D02A" w:rsidR="00D33948" w:rsidRPr="005D3821" w:rsidRDefault="00D33948" w:rsidP="00570A9B">
      <w:pPr>
        <w:spacing w:line="480" w:lineRule="auto"/>
        <w:rPr>
          <w:rFonts w:ascii="Palatino" w:hAnsi="Palatino"/>
          <w:b/>
          <w:color w:val="000000" w:themeColor="text1"/>
        </w:rPr>
      </w:pPr>
      <w:r w:rsidRPr="00570A9B">
        <w:rPr>
          <w:rFonts w:ascii="Palatino" w:hAnsi="Palatino"/>
          <w:b/>
          <w:color w:val="000000" w:themeColor="text1"/>
        </w:rPr>
        <w:fldChar w:fldCharType="end"/>
      </w:r>
    </w:p>
    <w:p w14:paraId="56DB4B8D" w14:textId="4E381C57" w:rsidR="00FE65AC" w:rsidRPr="00D33948" w:rsidRDefault="00FE65AC" w:rsidP="00D33948"/>
    <w:sectPr w:rsidR="00FE65AC" w:rsidRPr="00D33948" w:rsidSect="00570A9B">
      <w:headerReference w:type="even" r:id="rId101"/>
      <w:headerReference w:type="default" r:id="rId102"/>
      <w:footerReference w:type="even" r:id="rId103"/>
      <w:footerReference w:type="default" r:id="rId10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CB34D6" w14:textId="77777777" w:rsidR="00A317BF" w:rsidRDefault="00A317BF" w:rsidP="006F790A">
      <w:r>
        <w:separator/>
      </w:r>
    </w:p>
    <w:p w14:paraId="6CB6FA96" w14:textId="77777777" w:rsidR="00A317BF" w:rsidRDefault="00A317BF"/>
  </w:endnote>
  <w:endnote w:type="continuationSeparator" w:id="0">
    <w:p w14:paraId="33ADD70D" w14:textId="77777777" w:rsidR="00A317BF" w:rsidRDefault="00A317BF" w:rsidP="006F790A">
      <w:r>
        <w:continuationSeparator/>
      </w:r>
    </w:p>
    <w:p w14:paraId="2F1FCFA9" w14:textId="77777777" w:rsidR="00A317BF" w:rsidRDefault="00A317BF"/>
  </w:endnote>
  <w:endnote w:type="continuationNotice" w:id="1">
    <w:p w14:paraId="0E88B9D1" w14:textId="77777777" w:rsidR="00A317BF" w:rsidRDefault="00A317BF"/>
    <w:p w14:paraId="2E4D50E2" w14:textId="77777777" w:rsidR="00A317BF" w:rsidRDefault="00A317B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B0604020202020204"/>
    <w:charset w:val="00"/>
    <w:family w:val="auto"/>
    <w:pitch w:val="variable"/>
    <w:sig w:usb0="E0002AFF" w:usb1="D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Andale Sans UI">
    <w:altName w:val="Arial Unicode MS"/>
    <w:panose1 w:val="020B0604020202020204"/>
    <w:charset w:val="00"/>
    <w:family w:val="auto"/>
    <w:pitch w:val="variable"/>
    <w:sig w:usb0="00000003" w:usb1="00000000" w:usb2="00000000" w:usb3="00000000" w:csb0="00000001" w:csb1="00000000"/>
  </w:font>
  <w:font w:name="Palatino">
    <w:panose1 w:val="00000000000000000000"/>
    <w:charset w:val="00"/>
    <w:family w:val="auto"/>
    <w:pitch w:val="variable"/>
    <w:sig w:usb0="00000003" w:usb1="00000000" w:usb2="00000000" w:usb3="00000000" w:csb0="00000003"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976F51" w14:textId="77777777" w:rsidR="000B6A4F" w:rsidRDefault="000B6A4F" w:rsidP="00570A9B">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6CE6F7A" w14:textId="77777777" w:rsidR="000B6A4F" w:rsidRDefault="000B6A4F">
    <w:pPr>
      <w:pStyle w:val="Footer"/>
    </w:pPr>
  </w:p>
  <w:p w14:paraId="05BF09FC" w14:textId="77777777" w:rsidR="000B6A4F" w:rsidRDefault="000B6A4F"/>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351D95" w14:textId="77777777" w:rsidR="000B6A4F" w:rsidRPr="003A0B65" w:rsidRDefault="000B6A4F" w:rsidP="00570A9B">
    <w:pPr>
      <w:pStyle w:val="Footer"/>
      <w:framePr w:wrap="none" w:vAnchor="text" w:hAnchor="margin" w:xAlign="center" w:y="1"/>
      <w:rPr>
        <w:rStyle w:val="PageNumber"/>
        <w:rFonts w:ascii="Palatino" w:hAnsi="Palatino"/>
      </w:rPr>
    </w:pPr>
    <w:r w:rsidRPr="003A0B65">
      <w:rPr>
        <w:rStyle w:val="PageNumber"/>
        <w:rFonts w:ascii="Palatino" w:hAnsi="Palatino"/>
      </w:rPr>
      <w:fldChar w:fldCharType="begin"/>
    </w:r>
    <w:r w:rsidRPr="00027974">
      <w:rPr>
        <w:rStyle w:val="PageNumber"/>
        <w:rFonts w:ascii="Palatino" w:hAnsi="Palatino"/>
      </w:rPr>
      <w:instrText xml:space="preserve">PAGE  </w:instrText>
    </w:r>
    <w:r w:rsidRPr="003A0B65">
      <w:rPr>
        <w:rStyle w:val="PageNumber"/>
        <w:rFonts w:ascii="Palatino" w:hAnsi="Palatino"/>
      </w:rPr>
      <w:fldChar w:fldCharType="separate"/>
    </w:r>
    <w:r w:rsidR="008025FE">
      <w:rPr>
        <w:rStyle w:val="PageNumber"/>
        <w:rFonts w:ascii="Palatino" w:hAnsi="Palatino"/>
        <w:noProof/>
      </w:rPr>
      <w:t>2</w:t>
    </w:r>
    <w:r w:rsidRPr="003A0B65">
      <w:rPr>
        <w:rStyle w:val="PageNumber"/>
        <w:rFonts w:ascii="Palatino" w:hAnsi="Palatino"/>
      </w:rPr>
      <w:fldChar w:fldCharType="end"/>
    </w:r>
  </w:p>
  <w:p w14:paraId="23618B98" w14:textId="77777777" w:rsidR="000B6A4F" w:rsidRDefault="000B6A4F">
    <w:pPr>
      <w:pStyle w:val="Footer"/>
    </w:pPr>
  </w:p>
  <w:p w14:paraId="74721461" w14:textId="77777777" w:rsidR="000B6A4F" w:rsidRDefault="000B6A4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2778FD" w14:textId="77777777" w:rsidR="00A317BF" w:rsidRDefault="00A317BF" w:rsidP="006F790A">
      <w:r>
        <w:separator/>
      </w:r>
    </w:p>
    <w:p w14:paraId="0159426D" w14:textId="77777777" w:rsidR="00A317BF" w:rsidRDefault="00A317BF"/>
  </w:footnote>
  <w:footnote w:type="continuationSeparator" w:id="0">
    <w:p w14:paraId="79028794" w14:textId="77777777" w:rsidR="00A317BF" w:rsidRDefault="00A317BF" w:rsidP="006F790A">
      <w:r>
        <w:continuationSeparator/>
      </w:r>
    </w:p>
    <w:p w14:paraId="71182D47" w14:textId="77777777" w:rsidR="00A317BF" w:rsidRDefault="00A317BF"/>
  </w:footnote>
  <w:footnote w:type="continuationNotice" w:id="1">
    <w:p w14:paraId="2A0AB899" w14:textId="77777777" w:rsidR="00A317BF" w:rsidRDefault="00A317BF"/>
    <w:p w14:paraId="78588292" w14:textId="77777777" w:rsidR="00A317BF" w:rsidRDefault="00A317B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6D3C53" w14:textId="77777777" w:rsidR="000B6A4F" w:rsidRDefault="000B6A4F">
    <w:pPr>
      <w:pStyle w:val="Header"/>
    </w:pPr>
  </w:p>
  <w:p w14:paraId="68442393" w14:textId="77777777" w:rsidR="000B6A4F" w:rsidRDefault="000B6A4F"/>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D5DF23" w14:textId="77777777" w:rsidR="000B6A4F" w:rsidRDefault="000B6A4F">
    <w:pPr>
      <w:pStyle w:val="Header"/>
    </w:pPr>
  </w:p>
  <w:p w14:paraId="2CE6DA7C" w14:textId="77777777" w:rsidR="000B6A4F" w:rsidRDefault="000B6A4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B820CE"/>
    <w:multiLevelType w:val="hybridMultilevel"/>
    <w:tmpl w:val="4C96A4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12E"/>
    <w:rsid w:val="00001D60"/>
    <w:rsid w:val="00003170"/>
    <w:rsid w:val="00004155"/>
    <w:rsid w:val="00004764"/>
    <w:rsid w:val="0000542E"/>
    <w:rsid w:val="00013154"/>
    <w:rsid w:val="00013F73"/>
    <w:rsid w:val="000145B3"/>
    <w:rsid w:val="00017175"/>
    <w:rsid w:val="000200E7"/>
    <w:rsid w:val="000238AF"/>
    <w:rsid w:val="00024680"/>
    <w:rsid w:val="00024F0A"/>
    <w:rsid w:val="00027974"/>
    <w:rsid w:val="000300C6"/>
    <w:rsid w:val="00030ABE"/>
    <w:rsid w:val="00031B7A"/>
    <w:rsid w:val="0003420F"/>
    <w:rsid w:val="0003613F"/>
    <w:rsid w:val="0004091B"/>
    <w:rsid w:val="000411DF"/>
    <w:rsid w:val="00042571"/>
    <w:rsid w:val="0004258E"/>
    <w:rsid w:val="00044B89"/>
    <w:rsid w:val="00044D10"/>
    <w:rsid w:val="00044EED"/>
    <w:rsid w:val="00045823"/>
    <w:rsid w:val="00047C59"/>
    <w:rsid w:val="00047D46"/>
    <w:rsid w:val="00050473"/>
    <w:rsid w:val="00054522"/>
    <w:rsid w:val="00060B37"/>
    <w:rsid w:val="00061199"/>
    <w:rsid w:val="00062CAF"/>
    <w:rsid w:val="00066A60"/>
    <w:rsid w:val="00066E0C"/>
    <w:rsid w:val="00067139"/>
    <w:rsid w:val="00071736"/>
    <w:rsid w:val="00071772"/>
    <w:rsid w:val="000719CB"/>
    <w:rsid w:val="000735B7"/>
    <w:rsid w:val="00074333"/>
    <w:rsid w:val="000752E3"/>
    <w:rsid w:val="00075EC1"/>
    <w:rsid w:val="00076954"/>
    <w:rsid w:val="000769D2"/>
    <w:rsid w:val="00081E48"/>
    <w:rsid w:val="00082492"/>
    <w:rsid w:val="00084DD8"/>
    <w:rsid w:val="000909DC"/>
    <w:rsid w:val="0009224F"/>
    <w:rsid w:val="000924C3"/>
    <w:rsid w:val="0009288A"/>
    <w:rsid w:val="00093398"/>
    <w:rsid w:val="0009388F"/>
    <w:rsid w:val="0009391C"/>
    <w:rsid w:val="00093AAB"/>
    <w:rsid w:val="00093D44"/>
    <w:rsid w:val="00093E13"/>
    <w:rsid w:val="00094BA9"/>
    <w:rsid w:val="0009736D"/>
    <w:rsid w:val="000A1E09"/>
    <w:rsid w:val="000A4041"/>
    <w:rsid w:val="000A4BD6"/>
    <w:rsid w:val="000A79C6"/>
    <w:rsid w:val="000B3895"/>
    <w:rsid w:val="000B57D1"/>
    <w:rsid w:val="000B57F5"/>
    <w:rsid w:val="000B5AB6"/>
    <w:rsid w:val="000B5E52"/>
    <w:rsid w:val="000B62E5"/>
    <w:rsid w:val="000B6A4F"/>
    <w:rsid w:val="000C2F76"/>
    <w:rsid w:val="000C32A3"/>
    <w:rsid w:val="000C5431"/>
    <w:rsid w:val="000C595F"/>
    <w:rsid w:val="000C5CAC"/>
    <w:rsid w:val="000C65F0"/>
    <w:rsid w:val="000C6BDA"/>
    <w:rsid w:val="000D0FF8"/>
    <w:rsid w:val="000D3761"/>
    <w:rsid w:val="000D3D33"/>
    <w:rsid w:val="000D5BD7"/>
    <w:rsid w:val="000D6D81"/>
    <w:rsid w:val="000E0162"/>
    <w:rsid w:val="000E07B5"/>
    <w:rsid w:val="000E12D7"/>
    <w:rsid w:val="000E3052"/>
    <w:rsid w:val="000E4517"/>
    <w:rsid w:val="000E556D"/>
    <w:rsid w:val="000F2B22"/>
    <w:rsid w:val="000F394E"/>
    <w:rsid w:val="000F4020"/>
    <w:rsid w:val="000F59A6"/>
    <w:rsid w:val="000F67C3"/>
    <w:rsid w:val="000F7A7E"/>
    <w:rsid w:val="00100D4C"/>
    <w:rsid w:val="00102144"/>
    <w:rsid w:val="00105D11"/>
    <w:rsid w:val="001065D8"/>
    <w:rsid w:val="001073D5"/>
    <w:rsid w:val="00110694"/>
    <w:rsid w:val="00110B05"/>
    <w:rsid w:val="001119A3"/>
    <w:rsid w:val="00111C67"/>
    <w:rsid w:val="00112008"/>
    <w:rsid w:val="00112664"/>
    <w:rsid w:val="00112BCA"/>
    <w:rsid w:val="00113ADA"/>
    <w:rsid w:val="00114A6A"/>
    <w:rsid w:val="00115083"/>
    <w:rsid w:val="0011713A"/>
    <w:rsid w:val="00120E9E"/>
    <w:rsid w:val="001214AC"/>
    <w:rsid w:val="00121B8E"/>
    <w:rsid w:val="00122728"/>
    <w:rsid w:val="001256A8"/>
    <w:rsid w:val="00126D3B"/>
    <w:rsid w:val="001302F8"/>
    <w:rsid w:val="00132423"/>
    <w:rsid w:val="00136402"/>
    <w:rsid w:val="00136B28"/>
    <w:rsid w:val="001372BF"/>
    <w:rsid w:val="00140BB6"/>
    <w:rsid w:val="00140F60"/>
    <w:rsid w:val="001421B3"/>
    <w:rsid w:val="00143D0C"/>
    <w:rsid w:val="001449D4"/>
    <w:rsid w:val="00145BFF"/>
    <w:rsid w:val="0014679A"/>
    <w:rsid w:val="00150AFD"/>
    <w:rsid w:val="00151AF8"/>
    <w:rsid w:val="00152C5E"/>
    <w:rsid w:val="00152D24"/>
    <w:rsid w:val="00155DF9"/>
    <w:rsid w:val="00157F96"/>
    <w:rsid w:val="0016129B"/>
    <w:rsid w:val="00162767"/>
    <w:rsid w:val="001628DB"/>
    <w:rsid w:val="001631F9"/>
    <w:rsid w:val="00165B50"/>
    <w:rsid w:val="00167DBD"/>
    <w:rsid w:val="001711F8"/>
    <w:rsid w:val="00172949"/>
    <w:rsid w:val="00172A71"/>
    <w:rsid w:val="00172DB1"/>
    <w:rsid w:val="00173251"/>
    <w:rsid w:val="00174065"/>
    <w:rsid w:val="00175F85"/>
    <w:rsid w:val="00176428"/>
    <w:rsid w:val="00180491"/>
    <w:rsid w:val="001813CA"/>
    <w:rsid w:val="00183E95"/>
    <w:rsid w:val="00185236"/>
    <w:rsid w:val="00185563"/>
    <w:rsid w:val="00185AC5"/>
    <w:rsid w:val="001865BA"/>
    <w:rsid w:val="0019024F"/>
    <w:rsid w:val="001907A7"/>
    <w:rsid w:val="00191AE0"/>
    <w:rsid w:val="00191BA8"/>
    <w:rsid w:val="00191D99"/>
    <w:rsid w:val="00192080"/>
    <w:rsid w:val="001922C1"/>
    <w:rsid w:val="00195841"/>
    <w:rsid w:val="00196C14"/>
    <w:rsid w:val="00197111"/>
    <w:rsid w:val="00197490"/>
    <w:rsid w:val="00197B8C"/>
    <w:rsid w:val="001A03E7"/>
    <w:rsid w:val="001A06DB"/>
    <w:rsid w:val="001A474E"/>
    <w:rsid w:val="001A5575"/>
    <w:rsid w:val="001A5812"/>
    <w:rsid w:val="001A6C1B"/>
    <w:rsid w:val="001B00C4"/>
    <w:rsid w:val="001B02CE"/>
    <w:rsid w:val="001B0317"/>
    <w:rsid w:val="001B348F"/>
    <w:rsid w:val="001B53E0"/>
    <w:rsid w:val="001B5797"/>
    <w:rsid w:val="001B7349"/>
    <w:rsid w:val="001C19D6"/>
    <w:rsid w:val="001C1CC4"/>
    <w:rsid w:val="001C2FFB"/>
    <w:rsid w:val="001C32A4"/>
    <w:rsid w:val="001C3412"/>
    <w:rsid w:val="001C427B"/>
    <w:rsid w:val="001C7AAE"/>
    <w:rsid w:val="001C7FC7"/>
    <w:rsid w:val="001D19AD"/>
    <w:rsid w:val="001D216A"/>
    <w:rsid w:val="001D4526"/>
    <w:rsid w:val="001D7BA5"/>
    <w:rsid w:val="001E092C"/>
    <w:rsid w:val="001E17BF"/>
    <w:rsid w:val="001E1DA0"/>
    <w:rsid w:val="001E29A2"/>
    <w:rsid w:val="001E2DD0"/>
    <w:rsid w:val="001E33C4"/>
    <w:rsid w:val="001E44A2"/>
    <w:rsid w:val="001E6A3D"/>
    <w:rsid w:val="001E6C86"/>
    <w:rsid w:val="001F00ED"/>
    <w:rsid w:val="001F3DE0"/>
    <w:rsid w:val="001F4C28"/>
    <w:rsid w:val="001F4E0D"/>
    <w:rsid w:val="001F5C4E"/>
    <w:rsid w:val="001F60BA"/>
    <w:rsid w:val="0020014D"/>
    <w:rsid w:val="0020043A"/>
    <w:rsid w:val="00200DAB"/>
    <w:rsid w:val="002037D3"/>
    <w:rsid w:val="00205E04"/>
    <w:rsid w:val="0020659C"/>
    <w:rsid w:val="00210541"/>
    <w:rsid w:val="00210D3D"/>
    <w:rsid w:val="00211BE0"/>
    <w:rsid w:val="00211FAD"/>
    <w:rsid w:val="00212325"/>
    <w:rsid w:val="00223D82"/>
    <w:rsid w:val="0022440F"/>
    <w:rsid w:val="00226C84"/>
    <w:rsid w:val="00227014"/>
    <w:rsid w:val="0023035F"/>
    <w:rsid w:val="002311CA"/>
    <w:rsid w:val="0023184A"/>
    <w:rsid w:val="00233ADB"/>
    <w:rsid w:val="00234FFC"/>
    <w:rsid w:val="00236821"/>
    <w:rsid w:val="0024636E"/>
    <w:rsid w:val="0024716C"/>
    <w:rsid w:val="0024756E"/>
    <w:rsid w:val="00247CB9"/>
    <w:rsid w:val="0025029C"/>
    <w:rsid w:val="00251B69"/>
    <w:rsid w:val="002520D8"/>
    <w:rsid w:val="00253075"/>
    <w:rsid w:val="00254C6C"/>
    <w:rsid w:val="00256E81"/>
    <w:rsid w:val="00262F7E"/>
    <w:rsid w:val="00264B29"/>
    <w:rsid w:val="002652D7"/>
    <w:rsid w:val="00266BEA"/>
    <w:rsid w:val="002676BC"/>
    <w:rsid w:val="00271197"/>
    <w:rsid w:val="0027157B"/>
    <w:rsid w:val="002742DF"/>
    <w:rsid w:val="00274AC9"/>
    <w:rsid w:val="00274D30"/>
    <w:rsid w:val="002803B9"/>
    <w:rsid w:val="00282B2F"/>
    <w:rsid w:val="00283138"/>
    <w:rsid w:val="0029373D"/>
    <w:rsid w:val="00293A8C"/>
    <w:rsid w:val="00294535"/>
    <w:rsid w:val="00294AD3"/>
    <w:rsid w:val="00295995"/>
    <w:rsid w:val="002A25F5"/>
    <w:rsid w:val="002A57EA"/>
    <w:rsid w:val="002A68F6"/>
    <w:rsid w:val="002A7EBA"/>
    <w:rsid w:val="002B242F"/>
    <w:rsid w:val="002B396C"/>
    <w:rsid w:val="002B3AFE"/>
    <w:rsid w:val="002B49C8"/>
    <w:rsid w:val="002B5796"/>
    <w:rsid w:val="002B6926"/>
    <w:rsid w:val="002C0C36"/>
    <w:rsid w:val="002C0E71"/>
    <w:rsid w:val="002C32A7"/>
    <w:rsid w:val="002C3DF8"/>
    <w:rsid w:val="002C4251"/>
    <w:rsid w:val="002C773F"/>
    <w:rsid w:val="002D0DC6"/>
    <w:rsid w:val="002D152B"/>
    <w:rsid w:val="002D2C9E"/>
    <w:rsid w:val="002D2F1C"/>
    <w:rsid w:val="002D379A"/>
    <w:rsid w:val="002D4277"/>
    <w:rsid w:val="002D6546"/>
    <w:rsid w:val="002E141C"/>
    <w:rsid w:val="002E1551"/>
    <w:rsid w:val="002E2048"/>
    <w:rsid w:val="002E3B3D"/>
    <w:rsid w:val="002E4AA1"/>
    <w:rsid w:val="002F1445"/>
    <w:rsid w:val="002F6204"/>
    <w:rsid w:val="002F6DEF"/>
    <w:rsid w:val="002F7862"/>
    <w:rsid w:val="00301522"/>
    <w:rsid w:val="0030288E"/>
    <w:rsid w:val="00302F50"/>
    <w:rsid w:val="003033C9"/>
    <w:rsid w:val="00303571"/>
    <w:rsid w:val="003102E9"/>
    <w:rsid w:val="00310A12"/>
    <w:rsid w:val="00312C00"/>
    <w:rsid w:val="00313424"/>
    <w:rsid w:val="0031477C"/>
    <w:rsid w:val="00314E96"/>
    <w:rsid w:val="00315B40"/>
    <w:rsid w:val="00315ECC"/>
    <w:rsid w:val="003162A0"/>
    <w:rsid w:val="0031739D"/>
    <w:rsid w:val="003175FF"/>
    <w:rsid w:val="0031764D"/>
    <w:rsid w:val="00317EB1"/>
    <w:rsid w:val="0032047C"/>
    <w:rsid w:val="00320798"/>
    <w:rsid w:val="00321083"/>
    <w:rsid w:val="00324231"/>
    <w:rsid w:val="003247A9"/>
    <w:rsid w:val="003249B3"/>
    <w:rsid w:val="003278A6"/>
    <w:rsid w:val="0033005E"/>
    <w:rsid w:val="00331F5E"/>
    <w:rsid w:val="0033332D"/>
    <w:rsid w:val="00333930"/>
    <w:rsid w:val="00334D80"/>
    <w:rsid w:val="003358A7"/>
    <w:rsid w:val="00336E74"/>
    <w:rsid w:val="00342294"/>
    <w:rsid w:val="00344184"/>
    <w:rsid w:val="00346079"/>
    <w:rsid w:val="00346DBF"/>
    <w:rsid w:val="003470B1"/>
    <w:rsid w:val="0035040E"/>
    <w:rsid w:val="003515D8"/>
    <w:rsid w:val="00351F06"/>
    <w:rsid w:val="0035276A"/>
    <w:rsid w:val="0035335E"/>
    <w:rsid w:val="00353693"/>
    <w:rsid w:val="00353EA1"/>
    <w:rsid w:val="003569FB"/>
    <w:rsid w:val="003572BE"/>
    <w:rsid w:val="00360A22"/>
    <w:rsid w:val="00360CB1"/>
    <w:rsid w:val="003648B4"/>
    <w:rsid w:val="00364A98"/>
    <w:rsid w:val="0036646C"/>
    <w:rsid w:val="003665A6"/>
    <w:rsid w:val="00366D20"/>
    <w:rsid w:val="0036714B"/>
    <w:rsid w:val="00370CEC"/>
    <w:rsid w:val="0037124A"/>
    <w:rsid w:val="00371EE6"/>
    <w:rsid w:val="003729BF"/>
    <w:rsid w:val="003730C3"/>
    <w:rsid w:val="00374F71"/>
    <w:rsid w:val="0037504E"/>
    <w:rsid w:val="00376313"/>
    <w:rsid w:val="0037750C"/>
    <w:rsid w:val="0038272F"/>
    <w:rsid w:val="00384996"/>
    <w:rsid w:val="0038760D"/>
    <w:rsid w:val="00391A0D"/>
    <w:rsid w:val="00391BE4"/>
    <w:rsid w:val="00392927"/>
    <w:rsid w:val="00392C0C"/>
    <w:rsid w:val="0039470F"/>
    <w:rsid w:val="0039581C"/>
    <w:rsid w:val="00395FC2"/>
    <w:rsid w:val="00397003"/>
    <w:rsid w:val="003A038F"/>
    <w:rsid w:val="003A0B65"/>
    <w:rsid w:val="003A2372"/>
    <w:rsid w:val="003A3FC9"/>
    <w:rsid w:val="003A48D8"/>
    <w:rsid w:val="003A70D7"/>
    <w:rsid w:val="003B1C17"/>
    <w:rsid w:val="003B5AAE"/>
    <w:rsid w:val="003B714F"/>
    <w:rsid w:val="003B7AB4"/>
    <w:rsid w:val="003B7AB8"/>
    <w:rsid w:val="003C0EF2"/>
    <w:rsid w:val="003C111B"/>
    <w:rsid w:val="003C365E"/>
    <w:rsid w:val="003C5E5C"/>
    <w:rsid w:val="003D03E9"/>
    <w:rsid w:val="003D0DA9"/>
    <w:rsid w:val="003D18C6"/>
    <w:rsid w:val="003D293E"/>
    <w:rsid w:val="003D359C"/>
    <w:rsid w:val="003D6280"/>
    <w:rsid w:val="003D6F8C"/>
    <w:rsid w:val="003E0D8E"/>
    <w:rsid w:val="003E34E5"/>
    <w:rsid w:val="003E371C"/>
    <w:rsid w:val="003E5865"/>
    <w:rsid w:val="003E7BA4"/>
    <w:rsid w:val="003F04B4"/>
    <w:rsid w:val="003F08FA"/>
    <w:rsid w:val="003F467E"/>
    <w:rsid w:val="003F60D4"/>
    <w:rsid w:val="003F6CA3"/>
    <w:rsid w:val="003F7373"/>
    <w:rsid w:val="004009FC"/>
    <w:rsid w:val="00401369"/>
    <w:rsid w:val="004015B4"/>
    <w:rsid w:val="004020C8"/>
    <w:rsid w:val="0040218A"/>
    <w:rsid w:val="004031F8"/>
    <w:rsid w:val="00403978"/>
    <w:rsid w:val="0040428B"/>
    <w:rsid w:val="00404B9E"/>
    <w:rsid w:val="0040595F"/>
    <w:rsid w:val="00407A37"/>
    <w:rsid w:val="0041017A"/>
    <w:rsid w:val="00410929"/>
    <w:rsid w:val="00410B19"/>
    <w:rsid w:val="00411765"/>
    <w:rsid w:val="004205C7"/>
    <w:rsid w:val="00420CB5"/>
    <w:rsid w:val="00421E51"/>
    <w:rsid w:val="00422A3A"/>
    <w:rsid w:val="004246AE"/>
    <w:rsid w:val="00424796"/>
    <w:rsid w:val="00425A60"/>
    <w:rsid w:val="00427ED6"/>
    <w:rsid w:val="00433B47"/>
    <w:rsid w:val="004405C3"/>
    <w:rsid w:val="00441231"/>
    <w:rsid w:val="004424F3"/>
    <w:rsid w:val="004452EA"/>
    <w:rsid w:val="00445A96"/>
    <w:rsid w:val="004505C4"/>
    <w:rsid w:val="00452271"/>
    <w:rsid w:val="00453C93"/>
    <w:rsid w:val="00454C81"/>
    <w:rsid w:val="00455395"/>
    <w:rsid w:val="004555C9"/>
    <w:rsid w:val="004558B3"/>
    <w:rsid w:val="004559A7"/>
    <w:rsid w:val="004565DB"/>
    <w:rsid w:val="00460045"/>
    <w:rsid w:val="004636CF"/>
    <w:rsid w:val="004638F7"/>
    <w:rsid w:val="00465C45"/>
    <w:rsid w:val="0046690E"/>
    <w:rsid w:val="00466F58"/>
    <w:rsid w:val="0046752F"/>
    <w:rsid w:val="004706E5"/>
    <w:rsid w:val="00470EE8"/>
    <w:rsid w:val="00471796"/>
    <w:rsid w:val="0047209D"/>
    <w:rsid w:val="00473157"/>
    <w:rsid w:val="004757EF"/>
    <w:rsid w:val="004762DC"/>
    <w:rsid w:val="004819C5"/>
    <w:rsid w:val="00481CB3"/>
    <w:rsid w:val="0048239E"/>
    <w:rsid w:val="00483806"/>
    <w:rsid w:val="004854B7"/>
    <w:rsid w:val="00485BE6"/>
    <w:rsid w:val="0048698E"/>
    <w:rsid w:val="0048740B"/>
    <w:rsid w:val="00492419"/>
    <w:rsid w:val="0049442A"/>
    <w:rsid w:val="00495D5B"/>
    <w:rsid w:val="00497AC1"/>
    <w:rsid w:val="004A0F51"/>
    <w:rsid w:val="004A10C9"/>
    <w:rsid w:val="004A25EB"/>
    <w:rsid w:val="004A5686"/>
    <w:rsid w:val="004A6361"/>
    <w:rsid w:val="004A6649"/>
    <w:rsid w:val="004A6BD3"/>
    <w:rsid w:val="004B0638"/>
    <w:rsid w:val="004B14E9"/>
    <w:rsid w:val="004B1714"/>
    <w:rsid w:val="004B1A71"/>
    <w:rsid w:val="004B1AC9"/>
    <w:rsid w:val="004B2115"/>
    <w:rsid w:val="004B26CB"/>
    <w:rsid w:val="004B2778"/>
    <w:rsid w:val="004B5B44"/>
    <w:rsid w:val="004B60B2"/>
    <w:rsid w:val="004B6E98"/>
    <w:rsid w:val="004C1F5D"/>
    <w:rsid w:val="004C30CF"/>
    <w:rsid w:val="004C6425"/>
    <w:rsid w:val="004C6478"/>
    <w:rsid w:val="004C737E"/>
    <w:rsid w:val="004D0102"/>
    <w:rsid w:val="004D1965"/>
    <w:rsid w:val="004D5D11"/>
    <w:rsid w:val="004D789B"/>
    <w:rsid w:val="004E0AC8"/>
    <w:rsid w:val="004E0CEF"/>
    <w:rsid w:val="004E2526"/>
    <w:rsid w:val="004E50EE"/>
    <w:rsid w:val="004E52ED"/>
    <w:rsid w:val="004E6759"/>
    <w:rsid w:val="004E7FA0"/>
    <w:rsid w:val="004F03F4"/>
    <w:rsid w:val="004F0B33"/>
    <w:rsid w:val="004F128C"/>
    <w:rsid w:val="004F1A49"/>
    <w:rsid w:val="004F26C2"/>
    <w:rsid w:val="004F29A2"/>
    <w:rsid w:val="004F2CCA"/>
    <w:rsid w:val="004F4A84"/>
    <w:rsid w:val="004F4C1D"/>
    <w:rsid w:val="004F6342"/>
    <w:rsid w:val="004F7A9A"/>
    <w:rsid w:val="004F7D30"/>
    <w:rsid w:val="00501EE8"/>
    <w:rsid w:val="00502E98"/>
    <w:rsid w:val="005032A8"/>
    <w:rsid w:val="00503B2A"/>
    <w:rsid w:val="00507605"/>
    <w:rsid w:val="00512B65"/>
    <w:rsid w:val="00512E9F"/>
    <w:rsid w:val="005139BF"/>
    <w:rsid w:val="00513A89"/>
    <w:rsid w:val="005164A0"/>
    <w:rsid w:val="005176AE"/>
    <w:rsid w:val="00517EEC"/>
    <w:rsid w:val="00522C49"/>
    <w:rsid w:val="005245FF"/>
    <w:rsid w:val="00526AC6"/>
    <w:rsid w:val="00530EE2"/>
    <w:rsid w:val="0053259C"/>
    <w:rsid w:val="00532BDB"/>
    <w:rsid w:val="005347B6"/>
    <w:rsid w:val="0053684B"/>
    <w:rsid w:val="00536D96"/>
    <w:rsid w:val="005406AE"/>
    <w:rsid w:val="0054149D"/>
    <w:rsid w:val="0054171C"/>
    <w:rsid w:val="0054224F"/>
    <w:rsid w:val="0054596D"/>
    <w:rsid w:val="0055014E"/>
    <w:rsid w:val="00550CCB"/>
    <w:rsid w:val="0055378F"/>
    <w:rsid w:val="0055698A"/>
    <w:rsid w:val="005573DA"/>
    <w:rsid w:val="0055791D"/>
    <w:rsid w:val="00557E13"/>
    <w:rsid w:val="0056022E"/>
    <w:rsid w:val="0056027C"/>
    <w:rsid w:val="005613F4"/>
    <w:rsid w:val="00563275"/>
    <w:rsid w:val="00564353"/>
    <w:rsid w:val="00566016"/>
    <w:rsid w:val="00566B85"/>
    <w:rsid w:val="00570A9B"/>
    <w:rsid w:val="00574B33"/>
    <w:rsid w:val="005755E7"/>
    <w:rsid w:val="0057610E"/>
    <w:rsid w:val="00576483"/>
    <w:rsid w:val="00581261"/>
    <w:rsid w:val="00582204"/>
    <w:rsid w:val="00583370"/>
    <w:rsid w:val="0058350F"/>
    <w:rsid w:val="00583510"/>
    <w:rsid w:val="005841A2"/>
    <w:rsid w:val="00585688"/>
    <w:rsid w:val="00585D31"/>
    <w:rsid w:val="00586684"/>
    <w:rsid w:val="00591EF4"/>
    <w:rsid w:val="00592E39"/>
    <w:rsid w:val="00595115"/>
    <w:rsid w:val="00595701"/>
    <w:rsid w:val="005A0A3E"/>
    <w:rsid w:val="005A0E0A"/>
    <w:rsid w:val="005A1526"/>
    <w:rsid w:val="005A1E35"/>
    <w:rsid w:val="005A207F"/>
    <w:rsid w:val="005A3355"/>
    <w:rsid w:val="005A3871"/>
    <w:rsid w:val="005A3995"/>
    <w:rsid w:val="005A68CD"/>
    <w:rsid w:val="005A6C41"/>
    <w:rsid w:val="005A6FA8"/>
    <w:rsid w:val="005B0D30"/>
    <w:rsid w:val="005B2956"/>
    <w:rsid w:val="005B31C4"/>
    <w:rsid w:val="005B3F62"/>
    <w:rsid w:val="005B6BBB"/>
    <w:rsid w:val="005B7A4C"/>
    <w:rsid w:val="005C01F4"/>
    <w:rsid w:val="005C0DAB"/>
    <w:rsid w:val="005C179A"/>
    <w:rsid w:val="005C3164"/>
    <w:rsid w:val="005C4138"/>
    <w:rsid w:val="005C57B9"/>
    <w:rsid w:val="005D085B"/>
    <w:rsid w:val="005D3821"/>
    <w:rsid w:val="005D4AA1"/>
    <w:rsid w:val="005D74AD"/>
    <w:rsid w:val="005E1C2B"/>
    <w:rsid w:val="005E5072"/>
    <w:rsid w:val="005E7EE9"/>
    <w:rsid w:val="005F16DF"/>
    <w:rsid w:val="005F2021"/>
    <w:rsid w:val="005F260E"/>
    <w:rsid w:val="005F3893"/>
    <w:rsid w:val="005F6C0D"/>
    <w:rsid w:val="005F797C"/>
    <w:rsid w:val="00600BBF"/>
    <w:rsid w:val="00601B48"/>
    <w:rsid w:val="00602B3C"/>
    <w:rsid w:val="00604B8B"/>
    <w:rsid w:val="00605CF0"/>
    <w:rsid w:val="00606B3F"/>
    <w:rsid w:val="00607107"/>
    <w:rsid w:val="00611646"/>
    <w:rsid w:val="006125DF"/>
    <w:rsid w:val="006138C9"/>
    <w:rsid w:val="006139D5"/>
    <w:rsid w:val="00616751"/>
    <w:rsid w:val="00616B0F"/>
    <w:rsid w:val="00621A80"/>
    <w:rsid w:val="00621C3A"/>
    <w:rsid w:val="00622A12"/>
    <w:rsid w:val="00624A1D"/>
    <w:rsid w:val="00624BD7"/>
    <w:rsid w:val="00626C21"/>
    <w:rsid w:val="0063221E"/>
    <w:rsid w:val="0063270E"/>
    <w:rsid w:val="0063480E"/>
    <w:rsid w:val="006355C1"/>
    <w:rsid w:val="006378B8"/>
    <w:rsid w:val="00643E11"/>
    <w:rsid w:val="00644D3D"/>
    <w:rsid w:val="00647FA6"/>
    <w:rsid w:val="006503AB"/>
    <w:rsid w:val="00651C50"/>
    <w:rsid w:val="00653C64"/>
    <w:rsid w:val="00655BB3"/>
    <w:rsid w:val="00656027"/>
    <w:rsid w:val="00656D1A"/>
    <w:rsid w:val="00656FD4"/>
    <w:rsid w:val="00660069"/>
    <w:rsid w:val="006606C0"/>
    <w:rsid w:val="006620F6"/>
    <w:rsid w:val="00662E86"/>
    <w:rsid w:val="00663EAA"/>
    <w:rsid w:val="00664133"/>
    <w:rsid w:val="00664D5C"/>
    <w:rsid w:val="006671B7"/>
    <w:rsid w:val="0067238C"/>
    <w:rsid w:val="00672549"/>
    <w:rsid w:val="0067372A"/>
    <w:rsid w:val="00675849"/>
    <w:rsid w:val="006761BA"/>
    <w:rsid w:val="006775F5"/>
    <w:rsid w:val="0067778C"/>
    <w:rsid w:val="006804CA"/>
    <w:rsid w:val="00680F49"/>
    <w:rsid w:val="006825A0"/>
    <w:rsid w:val="00683868"/>
    <w:rsid w:val="00683C12"/>
    <w:rsid w:val="00683D2F"/>
    <w:rsid w:val="00690DCE"/>
    <w:rsid w:val="00692F52"/>
    <w:rsid w:val="00693402"/>
    <w:rsid w:val="006960B5"/>
    <w:rsid w:val="006A0CED"/>
    <w:rsid w:val="006A12FB"/>
    <w:rsid w:val="006A4C93"/>
    <w:rsid w:val="006A56D2"/>
    <w:rsid w:val="006A6927"/>
    <w:rsid w:val="006A7888"/>
    <w:rsid w:val="006B192B"/>
    <w:rsid w:val="006B6A4E"/>
    <w:rsid w:val="006B6F97"/>
    <w:rsid w:val="006B72B1"/>
    <w:rsid w:val="006C1106"/>
    <w:rsid w:val="006C3BF7"/>
    <w:rsid w:val="006C4FE7"/>
    <w:rsid w:val="006C50B7"/>
    <w:rsid w:val="006C54FD"/>
    <w:rsid w:val="006C5793"/>
    <w:rsid w:val="006C6F7C"/>
    <w:rsid w:val="006D12DF"/>
    <w:rsid w:val="006D1432"/>
    <w:rsid w:val="006D170B"/>
    <w:rsid w:val="006D1C5C"/>
    <w:rsid w:val="006D276A"/>
    <w:rsid w:val="006D2ADC"/>
    <w:rsid w:val="006D38BC"/>
    <w:rsid w:val="006D4263"/>
    <w:rsid w:val="006D4E71"/>
    <w:rsid w:val="006D5BEF"/>
    <w:rsid w:val="006D79DE"/>
    <w:rsid w:val="006E0072"/>
    <w:rsid w:val="006E0463"/>
    <w:rsid w:val="006E13E1"/>
    <w:rsid w:val="006E14C7"/>
    <w:rsid w:val="006E1987"/>
    <w:rsid w:val="006E2EC8"/>
    <w:rsid w:val="006E45E6"/>
    <w:rsid w:val="006E5138"/>
    <w:rsid w:val="006E5611"/>
    <w:rsid w:val="006E639F"/>
    <w:rsid w:val="006E64D6"/>
    <w:rsid w:val="006F06C6"/>
    <w:rsid w:val="006F09B8"/>
    <w:rsid w:val="006F25FC"/>
    <w:rsid w:val="006F33C3"/>
    <w:rsid w:val="006F38A3"/>
    <w:rsid w:val="006F3A9D"/>
    <w:rsid w:val="006F53A7"/>
    <w:rsid w:val="006F790A"/>
    <w:rsid w:val="006F7991"/>
    <w:rsid w:val="00700716"/>
    <w:rsid w:val="0070172E"/>
    <w:rsid w:val="007022C8"/>
    <w:rsid w:val="00702A11"/>
    <w:rsid w:val="007040B9"/>
    <w:rsid w:val="007041F9"/>
    <w:rsid w:val="007046EB"/>
    <w:rsid w:val="00707C8C"/>
    <w:rsid w:val="00707DD4"/>
    <w:rsid w:val="00710DCB"/>
    <w:rsid w:val="0071101F"/>
    <w:rsid w:val="00713018"/>
    <w:rsid w:val="00713945"/>
    <w:rsid w:val="00714B1D"/>
    <w:rsid w:val="007167C6"/>
    <w:rsid w:val="0072156B"/>
    <w:rsid w:val="00722042"/>
    <w:rsid w:val="007229AE"/>
    <w:rsid w:val="00724204"/>
    <w:rsid w:val="0072512D"/>
    <w:rsid w:val="00725BE4"/>
    <w:rsid w:val="00725F62"/>
    <w:rsid w:val="00727659"/>
    <w:rsid w:val="00730DDD"/>
    <w:rsid w:val="0073244A"/>
    <w:rsid w:val="00733B09"/>
    <w:rsid w:val="00741E8F"/>
    <w:rsid w:val="0074614B"/>
    <w:rsid w:val="0074744F"/>
    <w:rsid w:val="00747996"/>
    <w:rsid w:val="00751347"/>
    <w:rsid w:val="00752493"/>
    <w:rsid w:val="007524EE"/>
    <w:rsid w:val="00753BE1"/>
    <w:rsid w:val="00754834"/>
    <w:rsid w:val="0075703B"/>
    <w:rsid w:val="00760E16"/>
    <w:rsid w:val="007625AA"/>
    <w:rsid w:val="0076321E"/>
    <w:rsid w:val="007648CF"/>
    <w:rsid w:val="00765171"/>
    <w:rsid w:val="00766225"/>
    <w:rsid w:val="0076789C"/>
    <w:rsid w:val="00771544"/>
    <w:rsid w:val="007807B4"/>
    <w:rsid w:val="007911FB"/>
    <w:rsid w:val="00791458"/>
    <w:rsid w:val="00792029"/>
    <w:rsid w:val="007928E5"/>
    <w:rsid w:val="007A0EC1"/>
    <w:rsid w:val="007A30B8"/>
    <w:rsid w:val="007A39CF"/>
    <w:rsid w:val="007A3A88"/>
    <w:rsid w:val="007A421D"/>
    <w:rsid w:val="007A5507"/>
    <w:rsid w:val="007A5B0C"/>
    <w:rsid w:val="007A6929"/>
    <w:rsid w:val="007A7B82"/>
    <w:rsid w:val="007A7DEB"/>
    <w:rsid w:val="007B05B2"/>
    <w:rsid w:val="007B1298"/>
    <w:rsid w:val="007B3E79"/>
    <w:rsid w:val="007B7933"/>
    <w:rsid w:val="007C05C5"/>
    <w:rsid w:val="007C2F48"/>
    <w:rsid w:val="007C3505"/>
    <w:rsid w:val="007C3E90"/>
    <w:rsid w:val="007C4B91"/>
    <w:rsid w:val="007C51C5"/>
    <w:rsid w:val="007C5475"/>
    <w:rsid w:val="007C679A"/>
    <w:rsid w:val="007C6BB9"/>
    <w:rsid w:val="007C6DFF"/>
    <w:rsid w:val="007D4DF6"/>
    <w:rsid w:val="007D5004"/>
    <w:rsid w:val="007D6126"/>
    <w:rsid w:val="007D69B1"/>
    <w:rsid w:val="007E3DFB"/>
    <w:rsid w:val="007E546A"/>
    <w:rsid w:val="007E76F3"/>
    <w:rsid w:val="007E7C69"/>
    <w:rsid w:val="007F0FBC"/>
    <w:rsid w:val="007F65D9"/>
    <w:rsid w:val="007F6CA3"/>
    <w:rsid w:val="0080089B"/>
    <w:rsid w:val="00800B8D"/>
    <w:rsid w:val="00801520"/>
    <w:rsid w:val="008025FE"/>
    <w:rsid w:val="00803CE1"/>
    <w:rsid w:val="00805A9A"/>
    <w:rsid w:val="00805CD7"/>
    <w:rsid w:val="00806BC4"/>
    <w:rsid w:val="008104F2"/>
    <w:rsid w:val="0081249B"/>
    <w:rsid w:val="00812784"/>
    <w:rsid w:val="00813643"/>
    <w:rsid w:val="00816533"/>
    <w:rsid w:val="0081715C"/>
    <w:rsid w:val="00821B3D"/>
    <w:rsid w:val="00823D05"/>
    <w:rsid w:val="00824C95"/>
    <w:rsid w:val="00825259"/>
    <w:rsid w:val="00825AAD"/>
    <w:rsid w:val="00826B3C"/>
    <w:rsid w:val="00827089"/>
    <w:rsid w:val="008270F8"/>
    <w:rsid w:val="00831670"/>
    <w:rsid w:val="00832679"/>
    <w:rsid w:val="008345CC"/>
    <w:rsid w:val="0083706F"/>
    <w:rsid w:val="008374E9"/>
    <w:rsid w:val="00842FB0"/>
    <w:rsid w:val="00843F0D"/>
    <w:rsid w:val="008459F6"/>
    <w:rsid w:val="00847201"/>
    <w:rsid w:val="008507F3"/>
    <w:rsid w:val="00851266"/>
    <w:rsid w:val="0085238C"/>
    <w:rsid w:val="00854B6A"/>
    <w:rsid w:val="00856718"/>
    <w:rsid w:val="00856D7B"/>
    <w:rsid w:val="0085763A"/>
    <w:rsid w:val="00863406"/>
    <w:rsid w:val="00863B97"/>
    <w:rsid w:val="008652F9"/>
    <w:rsid w:val="0086544B"/>
    <w:rsid w:val="00865871"/>
    <w:rsid w:val="00866091"/>
    <w:rsid w:val="00866BF9"/>
    <w:rsid w:val="00867416"/>
    <w:rsid w:val="00867C75"/>
    <w:rsid w:val="00867D03"/>
    <w:rsid w:val="00867D27"/>
    <w:rsid w:val="008700DB"/>
    <w:rsid w:val="0087307C"/>
    <w:rsid w:val="00874369"/>
    <w:rsid w:val="0087525E"/>
    <w:rsid w:val="008752B1"/>
    <w:rsid w:val="0087577E"/>
    <w:rsid w:val="00875AEB"/>
    <w:rsid w:val="0087613D"/>
    <w:rsid w:val="0088023E"/>
    <w:rsid w:val="00881190"/>
    <w:rsid w:val="008816CC"/>
    <w:rsid w:val="00881885"/>
    <w:rsid w:val="00881B89"/>
    <w:rsid w:val="00881E2D"/>
    <w:rsid w:val="00882746"/>
    <w:rsid w:val="00884FDF"/>
    <w:rsid w:val="0088623A"/>
    <w:rsid w:val="008862EC"/>
    <w:rsid w:val="00886960"/>
    <w:rsid w:val="008876EC"/>
    <w:rsid w:val="00890E25"/>
    <w:rsid w:val="008926BF"/>
    <w:rsid w:val="00892D71"/>
    <w:rsid w:val="00893196"/>
    <w:rsid w:val="0089383F"/>
    <w:rsid w:val="008939DA"/>
    <w:rsid w:val="00893C91"/>
    <w:rsid w:val="008950E4"/>
    <w:rsid w:val="00897BAF"/>
    <w:rsid w:val="008A61B6"/>
    <w:rsid w:val="008A6523"/>
    <w:rsid w:val="008A7037"/>
    <w:rsid w:val="008B16F7"/>
    <w:rsid w:val="008B67B6"/>
    <w:rsid w:val="008B7940"/>
    <w:rsid w:val="008C2562"/>
    <w:rsid w:val="008C2676"/>
    <w:rsid w:val="008C354A"/>
    <w:rsid w:val="008C4379"/>
    <w:rsid w:val="008C4453"/>
    <w:rsid w:val="008C5822"/>
    <w:rsid w:val="008D042C"/>
    <w:rsid w:val="008D0795"/>
    <w:rsid w:val="008D382C"/>
    <w:rsid w:val="008D546A"/>
    <w:rsid w:val="008D6257"/>
    <w:rsid w:val="008D6971"/>
    <w:rsid w:val="008D73A7"/>
    <w:rsid w:val="008D73DD"/>
    <w:rsid w:val="008E0E0E"/>
    <w:rsid w:val="008E1F1B"/>
    <w:rsid w:val="008E2105"/>
    <w:rsid w:val="008E24A3"/>
    <w:rsid w:val="008E65F1"/>
    <w:rsid w:val="008E674B"/>
    <w:rsid w:val="008E7F64"/>
    <w:rsid w:val="008F3ED8"/>
    <w:rsid w:val="008F598C"/>
    <w:rsid w:val="008F5F1E"/>
    <w:rsid w:val="008F69E7"/>
    <w:rsid w:val="009009F5"/>
    <w:rsid w:val="00901101"/>
    <w:rsid w:val="009016F2"/>
    <w:rsid w:val="00902902"/>
    <w:rsid w:val="0090384E"/>
    <w:rsid w:val="00903FDB"/>
    <w:rsid w:val="009110C3"/>
    <w:rsid w:val="009114FC"/>
    <w:rsid w:val="009130EE"/>
    <w:rsid w:val="009142DF"/>
    <w:rsid w:val="0091438E"/>
    <w:rsid w:val="009146B3"/>
    <w:rsid w:val="00916C88"/>
    <w:rsid w:val="00917F2A"/>
    <w:rsid w:val="009210C1"/>
    <w:rsid w:val="00921CD0"/>
    <w:rsid w:val="00922F15"/>
    <w:rsid w:val="0092314E"/>
    <w:rsid w:val="00923863"/>
    <w:rsid w:val="0092479B"/>
    <w:rsid w:val="0093268E"/>
    <w:rsid w:val="00934813"/>
    <w:rsid w:val="00934939"/>
    <w:rsid w:val="00934B93"/>
    <w:rsid w:val="009362A2"/>
    <w:rsid w:val="009446FB"/>
    <w:rsid w:val="0094628A"/>
    <w:rsid w:val="00946B0D"/>
    <w:rsid w:val="00950D4E"/>
    <w:rsid w:val="0095156E"/>
    <w:rsid w:val="009515F4"/>
    <w:rsid w:val="00953092"/>
    <w:rsid w:val="0095591B"/>
    <w:rsid w:val="00962E01"/>
    <w:rsid w:val="00970974"/>
    <w:rsid w:val="00972982"/>
    <w:rsid w:val="00974062"/>
    <w:rsid w:val="009749E9"/>
    <w:rsid w:val="00974A5A"/>
    <w:rsid w:val="009750F0"/>
    <w:rsid w:val="009757AD"/>
    <w:rsid w:val="0097644A"/>
    <w:rsid w:val="00980224"/>
    <w:rsid w:val="00980459"/>
    <w:rsid w:val="00980578"/>
    <w:rsid w:val="00981AAA"/>
    <w:rsid w:val="0098256F"/>
    <w:rsid w:val="0098275B"/>
    <w:rsid w:val="00984147"/>
    <w:rsid w:val="009858B6"/>
    <w:rsid w:val="00986952"/>
    <w:rsid w:val="00986E2E"/>
    <w:rsid w:val="009870AC"/>
    <w:rsid w:val="0099007B"/>
    <w:rsid w:val="00990C24"/>
    <w:rsid w:val="00993229"/>
    <w:rsid w:val="00993A38"/>
    <w:rsid w:val="00993A6C"/>
    <w:rsid w:val="0099537D"/>
    <w:rsid w:val="0099638A"/>
    <w:rsid w:val="009976F3"/>
    <w:rsid w:val="009A125E"/>
    <w:rsid w:val="009A1844"/>
    <w:rsid w:val="009A1A78"/>
    <w:rsid w:val="009A1D47"/>
    <w:rsid w:val="009A2A32"/>
    <w:rsid w:val="009A2C62"/>
    <w:rsid w:val="009A3D29"/>
    <w:rsid w:val="009A5C90"/>
    <w:rsid w:val="009A68FD"/>
    <w:rsid w:val="009A6D4F"/>
    <w:rsid w:val="009A75F1"/>
    <w:rsid w:val="009A7D3D"/>
    <w:rsid w:val="009B179A"/>
    <w:rsid w:val="009B2007"/>
    <w:rsid w:val="009B2580"/>
    <w:rsid w:val="009B35DA"/>
    <w:rsid w:val="009B4649"/>
    <w:rsid w:val="009B495C"/>
    <w:rsid w:val="009B5D28"/>
    <w:rsid w:val="009B7DE3"/>
    <w:rsid w:val="009C4CB2"/>
    <w:rsid w:val="009C4EED"/>
    <w:rsid w:val="009C5036"/>
    <w:rsid w:val="009D021D"/>
    <w:rsid w:val="009D1139"/>
    <w:rsid w:val="009D28C7"/>
    <w:rsid w:val="009D3447"/>
    <w:rsid w:val="009D39A8"/>
    <w:rsid w:val="009D54C0"/>
    <w:rsid w:val="009D6BAD"/>
    <w:rsid w:val="009D742E"/>
    <w:rsid w:val="009E1406"/>
    <w:rsid w:val="009E14B5"/>
    <w:rsid w:val="009E1AC8"/>
    <w:rsid w:val="009E2041"/>
    <w:rsid w:val="009E305E"/>
    <w:rsid w:val="009E3E53"/>
    <w:rsid w:val="009E3FED"/>
    <w:rsid w:val="009E508C"/>
    <w:rsid w:val="009F31C4"/>
    <w:rsid w:val="009F3ED5"/>
    <w:rsid w:val="009F5DD7"/>
    <w:rsid w:val="009F65B0"/>
    <w:rsid w:val="009F7C06"/>
    <w:rsid w:val="00A006FC"/>
    <w:rsid w:val="00A00C33"/>
    <w:rsid w:val="00A01211"/>
    <w:rsid w:val="00A051AE"/>
    <w:rsid w:val="00A06B0F"/>
    <w:rsid w:val="00A07D41"/>
    <w:rsid w:val="00A10ADB"/>
    <w:rsid w:val="00A11008"/>
    <w:rsid w:val="00A117FE"/>
    <w:rsid w:val="00A11F64"/>
    <w:rsid w:val="00A13438"/>
    <w:rsid w:val="00A1656B"/>
    <w:rsid w:val="00A175B8"/>
    <w:rsid w:val="00A24779"/>
    <w:rsid w:val="00A2594C"/>
    <w:rsid w:val="00A317BF"/>
    <w:rsid w:val="00A31A5A"/>
    <w:rsid w:val="00A3268E"/>
    <w:rsid w:val="00A33534"/>
    <w:rsid w:val="00A346DA"/>
    <w:rsid w:val="00A3612E"/>
    <w:rsid w:val="00A373CF"/>
    <w:rsid w:val="00A405A0"/>
    <w:rsid w:val="00A416E6"/>
    <w:rsid w:val="00A420D4"/>
    <w:rsid w:val="00A42157"/>
    <w:rsid w:val="00A42CDA"/>
    <w:rsid w:val="00A42E5F"/>
    <w:rsid w:val="00A44834"/>
    <w:rsid w:val="00A44A64"/>
    <w:rsid w:val="00A45A02"/>
    <w:rsid w:val="00A4665F"/>
    <w:rsid w:val="00A466E9"/>
    <w:rsid w:val="00A5301C"/>
    <w:rsid w:val="00A53A83"/>
    <w:rsid w:val="00A55545"/>
    <w:rsid w:val="00A56277"/>
    <w:rsid w:val="00A57E26"/>
    <w:rsid w:val="00A60EDD"/>
    <w:rsid w:val="00A611F0"/>
    <w:rsid w:val="00A6185E"/>
    <w:rsid w:val="00A62CBA"/>
    <w:rsid w:val="00A66263"/>
    <w:rsid w:val="00A67353"/>
    <w:rsid w:val="00A71197"/>
    <w:rsid w:val="00A71682"/>
    <w:rsid w:val="00A728CD"/>
    <w:rsid w:val="00A728FB"/>
    <w:rsid w:val="00A73DB8"/>
    <w:rsid w:val="00A73E64"/>
    <w:rsid w:val="00A752ED"/>
    <w:rsid w:val="00A767C5"/>
    <w:rsid w:val="00A76DC7"/>
    <w:rsid w:val="00A77BAE"/>
    <w:rsid w:val="00A811E7"/>
    <w:rsid w:val="00A81731"/>
    <w:rsid w:val="00A820DC"/>
    <w:rsid w:val="00A82D46"/>
    <w:rsid w:val="00A860F6"/>
    <w:rsid w:val="00A86B1B"/>
    <w:rsid w:val="00A91E9B"/>
    <w:rsid w:val="00A92176"/>
    <w:rsid w:val="00A93F47"/>
    <w:rsid w:val="00A95642"/>
    <w:rsid w:val="00A97F16"/>
    <w:rsid w:val="00AA1047"/>
    <w:rsid w:val="00AA1789"/>
    <w:rsid w:val="00AA1904"/>
    <w:rsid w:val="00AA2B68"/>
    <w:rsid w:val="00AA41CC"/>
    <w:rsid w:val="00AA5804"/>
    <w:rsid w:val="00AA7A56"/>
    <w:rsid w:val="00AB1615"/>
    <w:rsid w:val="00AB2FAD"/>
    <w:rsid w:val="00AB4512"/>
    <w:rsid w:val="00AB45F9"/>
    <w:rsid w:val="00AB477B"/>
    <w:rsid w:val="00AB74B9"/>
    <w:rsid w:val="00AC0B3B"/>
    <w:rsid w:val="00AC2029"/>
    <w:rsid w:val="00AC38C3"/>
    <w:rsid w:val="00AC5DC7"/>
    <w:rsid w:val="00AC7C9B"/>
    <w:rsid w:val="00AD0F5B"/>
    <w:rsid w:val="00AD198C"/>
    <w:rsid w:val="00AD3DF6"/>
    <w:rsid w:val="00AD4105"/>
    <w:rsid w:val="00AE03AC"/>
    <w:rsid w:val="00AE1638"/>
    <w:rsid w:val="00AE3F8D"/>
    <w:rsid w:val="00AE6B5B"/>
    <w:rsid w:val="00AE756F"/>
    <w:rsid w:val="00AE776B"/>
    <w:rsid w:val="00AE79AE"/>
    <w:rsid w:val="00AE7A60"/>
    <w:rsid w:val="00AF04CD"/>
    <w:rsid w:val="00AF0DF1"/>
    <w:rsid w:val="00AF1383"/>
    <w:rsid w:val="00AF622F"/>
    <w:rsid w:val="00AF690C"/>
    <w:rsid w:val="00AF7ED4"/>
    <w:rsid w:val="00B00713"/>
    <w:rsid w:val="00B00F4F"/>
    <w:rsid w:val="00B0460D"/>
    <w:rsid w:val="00B05D94"/>
    <w:rsid w:val="00B0612F"/>
    <w:rsid w:val="00B062D4"/>
    <w:rsid w:val="00B1087C"/>
    <w:rsid w:val="00B15EC3"/>
    <w:rsid w:val="00B164B4"/>
    <w:rsid w:val="00B16C56"/>
    <w:rsid w:val="00B17199"/>
    <w:rsid w:val="00B17667"/>
    <w:rsid w:val="00B22286"/>
    <w:rsid w:val="00B22393"/>
    <w:rsid w:val="00B2262B"/>
    <w:rsid w:val="00B237D5"/>
    <w:rsid w:val="00B247D3"/>
    <w:rsid w:val="00B24997"/>
    <w:rsid w:val="00B2647B"/>
    <w:rsid w:val="00B31EB1"/>
    <w:rsid w:val="00B321BF"/>
    <w:rsid w:val="00B33388"/>
    <w:rsid w:val="00B342C6"/>
    <w:rsid w:val="00B35A05"/>
    <w:rsid w:val="00B35BF3"/>
    <w:rsid w:val="00B36600"/>
    <w:rsid w:val="00B37520"/>
    <w:rsid w:val="00B37787"/>
    <w:rsid w:val="00B408F4"/>
    <w:rsid w:val="00B43FDB"/>
    <w:rsid w:val="00B45804"/>
    <w:rsid w:val="00B47766"/>
    <w:rsid w:val="00B503E7"/>
    <w:rsid w:val="00B51883"/>
    <w:rsid w:val="00B527D8"/>
    <w:rsid w:val="00B53C46"/>
    <w:rsid w:val="00B54339"/>
    <w:rsid w:val="00B54F77"/>
    <w:rsid w:val="00B55EBF"/>
    <w:rsid w:val="00B56D73"/>
    <w:rsid w:val="00B57D01"/>
    <w:rsid w:val="00B61775"/>
    <w:rsid w:val="00B648B6"/>
    <w:rsid w:val="00B65130"/>
    <w:rsid w:val="00B659D6"/>
    <w:rsid w:val="00B66431"/>
    <w:rsid w:val="00B718B9"/>
    <w:rsid w:val="00B71E7D"/>
    <w:rsid w:val="00B72599"/>
    <w:rsid w:val="00B7289E"/>
    <w:rsid w:val="00B73B23"/>
    <w:rsid w:val="00B74C1B"/>
    <w:rsid w:val="00B770D4"/>
    <w:rsid w:val="00B77CD4"/>
    <w:rsid w:val="00B77EDA"/>
    <w:rsid w:val="00B8393E"/>
    <w:rsid w:val="00B848ED"/>
    <w:rsid w:val="00B8531A"/>
    <w:rsid w:val="00B867BB"/>
    <w:rsid w:val="00B86C11"/>
    <w:rsid w:val="00B87449"/>
    <w:rsid w:val="00B92DC3"/>
    <w:rsid w:val="00B96E24"/>
    <w:rsid w:val="00B97FFA"/>
    <w:rsid w:val="00BA09FC"/>
    <w:rsid w:val="00BA12A3"/>
    <w:rsid w:val="00BA176D"/>
    <w:rsid w:val="00BA33B4"/>
    <w:rsid w:val="00BA5030"/>
    <w:rsid w:val="00BA55B7"/>
    <w:rsid w:val="00BA77A7"/>
    <w:rsid w:val="00BA7A4D"/>
    <w:rsid w:val="00BB2A91"/>
    <w:rsid w:val="00BB324E"/>
    <w:rsid w:val="00BB381B"/>
    <w:rsid w:val="00BB4A77"/>
    <w:rsid w:val="00BB4AC3"/>
    <w:rsid w:val="00BB5369"/>
    <w:rsid w:val="00BB5564"/>
    <w:rsid w:val="00BB71F8"/>
    <w:rsid w:val="00BB7D13"/>
    <w:rsid w:val="00BC1393"/>
    <w:rsid w:val="00BC1C4C"/>
    <w:rsid w:val="00BC2C99"/>
    <w:rsid w:val="00BC5172"/>
    <w:rsid w:val="00BC6348"/>
    <w:rsid w:val="00BC6E99"/>
    <w:rsid w:val="00BC7B80"/>
    <w:rsid w:val="00BD2A37"/>
    <w:rsid w:val="00BE0840"/>
    <w:rsid w:val="00BE1583"/>
    <w:rsid w:val="00BE3291"/>
    <w:rsid w:val="00BE4CE3"/>
    <w:rsid w:val="00BE508B"/>
    <w:rsid w:val="00BE6B6B"/>
    <w:rsid w:val="00BE752E"/>
    <w:rsid w:val="00BF073A"/>
    <w:rsid w:val="00BF17F1"/>
    <w:rsid w:val="00BF1CB5"/>
    <w:rsid w:val="00BF27F0"/>
    <w:rsid w:val="00BF3238"/>
    <w:rsid w:val="00BF48D1"/>
    <w:rsid w:val="00BF4E19"/>
    <w:rsid w:val="00BF6085"/>
    <w:rsid w:val="00BF763F"/>
    <w:rsid w:val="00C00E45"/>
    <w:rsid w:val="00C0251E"/>
    <w:rsid w:val="00C02D92"/>
    <w:rsid w:val="00C03423"/>
    <w:rsid w:val="00C05599"/>
    <w:rsid w:val="00C11073"/>
    <w:rsid w:val="00C12B98"/>
    <w:rsid w:val="00C12BC1"/>
    <w:rsid w:val="00C14E5D"/>
    <w:rsid w:val="00C205DB"/>
    <w:rsid w:val="00C20857"/>
    <w:rsid w:val="00C20DDF"/>
    <w:rsid w:val="00C21016"/>
    <w:rsid w:val="00C215AC"/>
    <w:rsid w:val="00C22272"/>
    <w:rsid w:val="00C226CD"/>
    <w:rsid w:val="00C252E4"/>
    <w:rsid w:val="00C25470"/>
    <w:rsid w:val="00C25F51"/>
    <w:rsid w:val="00C26798"/>
    <w:rsid w:val="00C26810"/>
    <w:rsid w:val="00C26DC6"/>
    <w:rsid w:val="00C272C7"/>
    <w:rsid w:val="00C27322"/>
    <w:rsid w:val="00C27733"/>
    <w:rsid w:val="00C27B0B"/>
    <w:rsid w:val="00C306B0"/>
    <w:rsid w:val="00C30F1F"/>
    <w:rsid w:val="00C31143"/>
    <w:rsid w:val="00C33607"/>
    <w:rsid w:val="00C35038"/>
    <w:rsid w:val="00C35107"/>
    <w:rsid w:val="00C364D8"/>
    <w:rsid w:val="00C41155"/>
    <w:rsid w:val="00C41DE2"/>
    <w:rsid w:val="00C423FB"/>
    <w:rsid w:val="00C4254B"/>
    <w:rsid w:val="00C42B34"/>
    <w:rsid w:val="00C42C8A"/>
    <w:rsid w:val="00C445C0"/>
    <w:rsid w:val="00C44AD9"/>
    <w:rsid w:val="00C45F69"/>
    <w:rsid w:val="00C47787"/>
    <w:rsid w:val="00C5110C"/>
    <w:rsid w:val="00C51BFD"/>
    <w:rsid w:val="00C51CF4"/>
    <w:rsid w:val="00C52666"/>
    <w:rsid w:val="00C56D5C"/>
    <w:rsid w:val="00C570C6"/>
    <w:rsid w:val="00C57BFA"/>
    <w:rsid w:val="00C6176D"/>
    <w:rsid w:val="00C61857"/>
    <w:rsid w:val="00C62B8E"/>
    <w:rsid w:val="00C63F73"/>
    <w:rsid w:val="00C64112"/>
    <w:rsid w:val="00C64BB7"/>
    <w:rsid w:val="00C66079"/>
    <w:rsid w:val="00C66EE8"/>
    <w:rsid w:val="00C7207D"/>
    <w:rsid w:val="00C7261F"/>
    <w:rsid w:val="00C742DD"/>
    <w:rsid w:val="00C775DB"/>
    <w:rsid w:val="00C803E4"/>
    <w:rsid w:val="00C8151B"/>
    <w:rsid w:val="00C816CA"/>
    <w:rsid w:val="00C8318A"/>
    <w:rsid w:val="00C83B20"/>
    <w:rsid w:val="00C90287"/>
    <w:rsid w:val="00C91FAE"/>
    <w:rsid w:val="00C9419D"/>
    <w:rsid w:val="00C955D2"/>
    <w:rsid w:val="00C95E54"/>
    <w:rsid w:val="00C96135"/>
    <w:rsid w:val="00C963F9"/>
    <w:rsid w:val="00CA0110"/>
    <w:rsid w:val="00CA3E3C"/>
    <w:rsid w:val="00CA410A"/>
    <w:rsid w:val="00CA4921"/>
    <w:rsid w:val="00CA4FCD"/>
    <w:rsid w:val="00CA51CD"/>
    <w:rsid w:val="00CA5C83"/>
    <w:rsid w:val="00CA64D0"/>
    <w:rsid w:val="00CA67DF"/>
    <w:rsid w:val="00CA70FD"/>
    <w:rsid w:val="00CA7831"/>
    <w:rsid w:val="00CB1C6F"/>
    <w:rsid w:val="00CB238B"/>
    <w:rsid w:val="00CB465F"/>
    <w:rsid w:val="00CB56AA"/>
    <w:rsid w:val="00CB5BE6"/>
    <w:rsid w:val="00CB5FA3"/>
    <w:rsid w:val="00CB62B1"/>
    <w:rsid w:val="00CB7068"/>
    <w:rsid w:val="00CB7770"/>
    <w:rsid w:val="00CB7DBC"/>
    <w:rsid w:val="00CC08E1"/>
    <w:rsid w:val="00CC2F77"/>
    <w:rsid w:val="00CC362C"/>
    <w:rsid w:val="00CC46CD"/>
    <w:rsid w:val="00CD0687"/>
    <w:rsid w:val="00CD49C8"/>
    <w:rsid w:val="00CD544A"/>
    <w:rsid w:val="00CD771C"/>
    <w:rsid w:val="00CD7DC1"/>
    <w:rsid w:val="00CE06D3"/>
    <w:rsid w:val="00CE1975"/>
    <w:rsid w:val="00CE278E"/>
    <w:rsid w:val="00CE494B"/>
    <w:rsid w:val="00CE4C97"/>
    <w:rsid w:val="00CE60C1"/>
    <w:rsid w:val="00CF1B62"/>
    <w:rsid w:val="00CF2A39"/>
    <w:rsid w:val="00CF7606"/>
    <w:rsid w:val="00CF772D"/>
    <w:rsid w:val="00CF78FF"/>
    <w:rsid w:val="00D00A82"/>
    <w:rsid w:val="00D01D55"/>
    <w:rsid w:val="00D0237D"/>
    <w:rsid w:val="00D043EB"/>
    <w:rsid w:val="00D04704"/>
    <w:rsid w:val="00D0513E"/>
    <w:rsid w:val="00D11A06"/>
    <w:rsid w:val="00D130A8"/>
    <w:rsid w:val="00D14368"/>
    <w:rsid w:val="00D14AC8"/>
    <w:rsid w:val="00D15C32"/>
    <w:rsid w:val="00D20814"/>
    <w:rsid w:val="00D21408"/>
    <w:rsid w:val="00D24A9A"/>
    <w:rsid w:val="00D24DFF"/>
    <w:rsid w:val="00D25B22"/>
    <w:rsid w:val="00D2741A"/>
    <w:rsid w:val="00D3031B"/>
    <w:rsid w:val="00D30472"/>
    <w:rsid w:val="00D30E77"/>
    <w:rsid w:val="00D32F1B"/>
    <w:rsid w:val="00D33948"/>
    <w:rsid w:val="00D367F6"/>
    <w:rsid w:val="00D40258"/>
    <w:rsid w:val="00D40DBE"/>
    <w:rsid w:val="00D412FC"/>
    <w:rsid w:val="00D43E5D"/>
    <w:rsid w:val="00D469DF"/>
    <w:rsid w:val="00D51DAE"/>
    <w:rsid w:val="00D52C74"/>
    <w:rsid w:val="00D5423A"/>
    <w:rsid w:val="00D54545"/>
    <w:rsid w:val="00D57547"/>
    <w:rsid w:val="00D57E25"/>
    <w:rsid w:val="00D60672"/>
    <w:rsid w:val="00D61608"/>
    <w:rsid w:val="00D622AC"/>
    <w:rsid w:val="00D62B09"/>
    <w:rsid w:val="00D66216"/>
    <w:rsid w:val="00D67186"/>
    <w:rsid w:val="00D67925"/>
    <w:rsid w:val="00D72B39"/>
    <w:rsid w:val="00D73B71"/>
    <w:rsid w:val="00D73F14"/>
    <w:rsid w:val="00D802C9"/>
    <w:rsid w:val="00D80FAD"/>
    <w:rsid w:val="00D81A46"/>
    <w:rsid w:val="00D81E82"/>
    <w:rsid w:val="00D82ED9"/>
    <w:rsid w:val="00D83C24"/>
    <w:rsid w:val="00D84348"/>
    <w:rsid w:val="00D8578F"/>
    <w:rsid w:val="00D875AE"/>
    <w:rsid w:val="00D902F7"/>
    <w:rsid w:val="00D907D6"/>
    <w:rsid w:val="00D90AFD"/>
    <w:rsid w:val="00D90E80"/>
    <w:rsid w:val="00D919C3"/>
    <w:rsid w:val="00D93839"/>
    <w:rsid w:val="00D938B9"/>
    <w:rsid w:val="00D953C6"/>
    <w:rsid w:val="00D97243"/>
    <w:rsid w:val="00DA17C3"/>
    <w:rsid w:val="00DA1BAB"/>
    <w:rsid w:val="00DA48A6"/>
    <w:rsid w:val="00DA5B7C"/>
    <w:rsid w:val="00DA721F"/>
    <w:rsid w:val="00DB0700"/>
    <w:rsid w:val="00DB09B6"/>
    <w:rsid w:val="00DB30F8"/>
    <w:rsid w:val="00DB4AED"/>
    <w:rsid w:val="00DB4D4C"/>
    <w:rsid w:val="00DB6B7A"/>
    <w:rsid w:val="00DB6F09"/>
    <w:rsid w:val="00DC0CF5"/>
    <w:rsid w:val="00DC1689"/>
    <w:rsid w:val="00DC2987"/>
    <w:rsid w:val="00DC2E5C"/>
    <w:rsid w:val="00DC40A9"/>
    <w:rsid w:val="00DC5878"/>
    <w:rsid w:val="00DD1C53"/>
    <w:rsid w:val="00DD1CAE"/>
    <w:rsid w:val="00DD40F8"/>
    <w:rsid w:val="00DD53F9"/>
    <w:rsid w:val="00DD6A7F"/>
    <w:rsid w:val="00DD7A8C"/>
    <w:rsid w:val="00DD7C4B"/>
    <w:rsid w:val="00DE0580"/>
    <w:rsid w:val="00DE0591"/>
    <w:rsid w:val="00DE16A4"/>
    <w:rsid w:val="00DE2977"/>
    <w:rsid w:val="00DE2F22"/>
    <w:rsid w:val="00DE710E"/>
    <w:rsid w:val="00DE765B"/>
    <w:rsid w:val="00DF284C"/>
    <w:rsid w:val="00DF44C8"/>
    <w:rsid w:val="00DF5022"/>
    <w:rsid w:val="00DF6586"/>
    <w:rsid w:val="00DF6597"/>
    <w:rsid w:val="00DF6889"/>
    <w:rsid w:val="00DF78DA"/>
    <w:rsid w:val="00E00E39"/>
    <w:rsid w:val="00E01DEF"/>
    <w:rsid w:val="00E0403F"/>
    <w:rsid w:val="00E042B5"/>
    <w:rsid w:val="00E05114"/>
    <w:rsid w:val="00E075A4"/>
    <w:rsid w:val="00E10618"/>
    <w:rsid w:val="00E10B5E"/>
    <w:rsid w:val="00E11701"/>
    <w:rsid w:val="00E11D60"/>
    <w:rsid w:val="00E11E6F"/>
    <w:rsid w:val="00E13429"/>
    <w:rsid w:val="00E15BC1"/>
    <w:rsid w:val="00E15C7E"/>
    <w:rsid w:val="00E22EE1"/>
    <w:rsid w:val="00E24392"/>
    <w:rsid w:val="00E2497A"/>
    <w:rsid w:val="00E24ED4"/>
    <w:rsid w:val="00E268F9"/>
    <w:rsid w:val="00E27C1A"/>
    <w:rsid w:val="00E27D83"/>
    <w:rsid w:val="00E316E3"/>
    <w:rsid w:val="00E325DB"/>
    <w:rsid w:val="00E327C8"/>
    <w:rsid w:val="00E33989"/>
    <w:rsid w:val="00E36366"/>
    <w:rsid w:val="00E4223B"/>
    <w:rsid w:val="00E42649"/>
    <w:rsid w:val="00E428A4"/>
    <w:rsid w:val="00E5407A"/>
    <w:rsid w:val="00E544AF"/>
    <w:rsid w:val="00E5530A"/>
    <w:rsid w:val="00E56A26"/>
    <w:rsid w:val="00E57EDC"/>
    <w:rsid w:val="00E6209D"/>
    <w:rsid w:val="00E62C9A"/>
    <w:rsid w:val="00E645B0"/>
    <w:rsid w:val="00E70882"/>
    <w:rsid w:val="00E70F61"/>
    <w:rsid w:val="00E71AFA"/>
    <w:rsid w:val="00E720EF"/>
    <w:rsid w:val="00E7368D"/>
    <w:rsid w:val="00E741A6"/>
    <w:rsid w:val="00E754C8"/>
    <w:rsid w:val="00E76551"/>
    <w:rsid w:val="00E76C84"/>
    <w:rsid w:val="00E80300"/>
    <w:rsid w:val="00E8678C"/>
    <w:rsid w:val="00E87046"/>
    <w:rsid w:val="00E87477"/>
    <w:rsid w:val="00E9046E"/>
    <w:rsid w:val="00E9189D"/>
    <w:rsid w:val="00E94151"/>
    <w:rsid w:val="00E94531"/>
    <w:rsid w:val="00E94A59"/>
    <w:rsid w:val="00E965FE"/>
    <w:rsid w:val="00E979B2"/>
    <w:rsid w:val="00EA0409"/>
    <w:rsid w:val="00EA1389"/>
    <w:rsid w:val="00EA14D6"/>
    <w:rsid w:val="00EA27E8"/>
    <w:rsid w:val="00EA474E"/>
    <w:rsid w:val="00EA50EA"/>
    <w:rsid w:val="00EA6896"/>
    <w:rsid w:val="00EA68A3"/>
    <w:rsid w:val="00EA6AC4"/>
    <w:rsid w:val="00EB2E53"/>
    <w:rsid w:val="00EB37DC"/>
    <w:rsid w:val="00EB601F"/>
    <w:rsid w:val="00EB63BB"/>
    <w:rsid w:val="00EC0149"/>
    <w:rsid w:val="00EC039D"/>
    <w:rsid w:val="00EC0441"/>
    <w:rsid w:val="00EC11BB"/>
    <w:rsid w:val="00EC271A"/>
    <w:rsid w:val="00EC2931"/>
    <w:rsid w:val="00EC2B68"/>
    <w:rsid w:val="00EC3A95"/>
    <w:rsid w:val="00EC62FC"/>
    <w:rsid w:val="00EC6508"/>
    <w:rsid w:val="00EC6A18"/>
    <w:rsid w:val="00EC6A60"/>
    <w:rsid w:val="00EC6D79"/>
    <w:rsid w:val="00EC7D38"/>
    <w:rsid w:val="00ED17A9"/>
    <w:rsid w:val="00ED1F42"/>
    <w:rsid w:val="00ED21D4"/>
    <w:rsid w:val="00ED443F"/>
    <w:rsid w:val="00ED52A0"/>
    <w:rsid w:val="00ED5929"/>
    <w:rsid w:val="00ED5AC7"/>
    <w:rsid w:val="00ED6809"/>
    <w:rsid w:val="00ED7048"/>
    <w:rsid w:val="00EE055F"/>
    <w:rsid w:val="00EE3DC3"/>
    <w:rsid w:val="00EE4575"/>
    <w:rsid w:val="00EE473A"/>
    <w:rsid w:val="00EE53A0"/>
    <w:rsid w:val="00EE7543"/>
    <w:rsid w:val="00EF0352"/>
    <w:rsid w:val="00EF104A"/>
    <w:rsid w:val="00EF2646"/>
    <w:rsid w:val="00EF51B2"/>
    <w:rsid w:val="00F002A2"/>
    <w:rsid w:val="00F00397"/>
    <w:rsid w:val="00F00592"/>
    <w:rsid w:val="00F00A58"/>
    <w:rsid w:val="00F00BDA"/>
    <w:rsid w:val="00F042AE"/>
    <w:rsid w:val="00F056C9"/>
    <w:rsid w:val="00F06977"/>
    <w:rsid w:val="00F07599"/>
    <w:rsid w:val="00F10687"/>
    <w:rsid w:val="00F10EB2"/>
    <w:rsid w:val="00F118D1"/>
    <w:rsid w:val="00F17453"/>
    <w:rsid w:val="00F20132"/>
    <w:rsid w:val="00F2015D"/>
    <w:rsid w:val="00F212E1"/>
    <w:rsid w:val="00F25C9D"/>
    <w:rsid w:val="00F25DCD"/>
    <w:rsid w:val="00F26F67"/>
    <w:rsid w:val="00F270BF"/>
    <w:rsid w:val="00F304D2"/>
    <w:rsid w:val="00F31380"/>
    <w:rsid w:val="00F3304D"/>
    <w:rsid w:val="00F3323D"/>
    <w:rsid w:val="00F34F51"/>
    <w:rsid w:val="00F36D1C"/>
    <w:rsid w:val="00F37CCF"/>
    <w:rsid w:val="00F40868"/>
    <w:rsid w:val="00F412D5"/>
    <w:rsid w:val="00F4410D"/>
    <w:rsid w:val="00F44A8B"/>
    <w:rsid w:val="00F468BF"/>
    <w:rsid w:val="00F46A62"/>
    <w:rsid w:val="00F47849"/>
    <w:rsid w:val="00F500D8"/>
    <w:rsid w:val="00F516C7"/>
    <w:rsid w:val="00F53CF0"/>
    <w:rsid w:val="00F54007"/>
    <w:rsid w:val="00F54558"/>
    <w:rsid w:val="00F545BC"/>
    <w:rsid w:val="00F563BB"/>
    <w:rsid w:val="00F56E56"/>
    <w:rsid w:val="00F57AAA"/>
    <w:rsid w:val="00F60B38"/>
    <w:rsid w:val="00F613F8"/>
    <w:rsid w:val="00F615E6"/>
    <w:rsid w:val="00F62DA5"/>
    <w:rsid w:val="00F65EBC"/>
    <w:rsid w:val="00F660EE"/>
    <w:rsid w:val="00F66C28"/>
    <w:rsid w:val="00F7140A"/>
    <w:rsid w:val="00F8045D"/>
    <w:rsid w:val="00F8085E"/>
    <w:rsid w:val="00F823BC"/>
    <w:rsid w:val="00F82B22"/>
    <w:rsid w:val="00F845E0"/>
    <w:rsid w:val="00F86582"/>
    <w:rsid w:val="00F8796F"/>
    <w:rsid w:val="00F929FA"/>
    <w:rsid w:val="00F95884"/>
    <w:rsid w:val="00F96DC9"/>
    <w:rsid w:val="00FA1228"/>
    <w:rsid w:val="00FA3E15"/>
    <w:rsid w:val="00FA57F5"/>
    <w:rsid w:val="00FA5A9F"/>
    <w:rsid w:val="00FA602E"/>
    <w:rsid w:val="00FA6211"/>
    <w:rsid w:val="00FB0A33"/>
    <w:rsid w:val="00FB0D86"/>
    <w:rsid w:val="00FB475C"/>
    <w:rsid w:val="00FC30EB"/>
    <w:rsid w:val="00FC39D6"/>
    <w:rsid w:val="00FC4ABE"/>
    <w:rsid w:val="00FC4E58"/>
    <w:rsid w:val="00FC5638"/>
    <w:rsid w:val="00FC714C"/>
    <w:rsid w:val="00FC76D3"/>
    <w:rsid w:val="00FC7D52"/>
    <w:rsid w:val="00FD10FA"/>
    <w:rsid w:val="00FD112D"/>
    <w:rsid w:val="00FD53D7"/>
    <w:rsid w:val="00FD5F08"/>
    <w:rsid w:val="00FD626A"/>
    <w:rsid w:val="00FE3CB7"/>
    <w:rsid w:val="00FE538F"/>
    <w:rsid w:val="00FE65AC"/>
    <w:rsid w:val="00FE6FD3"/>
    <w:rsid w:val="00FE7146"/>
    <w:rsid w:val="00FF0780"/>
    <w:rsid w:val="00FF2A22"/>
    <w:rsid w:val="00FF32F3"/>
    <w:rsid w:val="00FF4956"/>
    <w:rsid w:val="00FF5A98"/>
    <w:rsid w:val="00FF7E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A0F7FEB"/>
  <w14:defaultImageDpi w14:val="300"/>
  <w15:docId w15:val="{C3A6418F-DE20-9549-AB7E-A21ABF5CB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114FC"/>
  </w:style>
  <w:style w:type="paragraph" w:styleId="Bibliography">
    <w:name w:val="Bibliography"/>
    <w:basedOn w:val="Normal"/>
    <w:next w:val="Normal"/>
    <w:uiPriority w:val="37"/>
    <w:unhideWhenUsed/>
    <w:rsid w:val="00004764"/>
    <w:pPr>
      <w:tabs>
        <w:tab w:val="left" w:pos="260"/>
        <w:tab w:val="left" w:pos="380"/>
      </w:tabs>
      <w:spacing w:after="240" w:line="480" w:lineRule="auto"/>
      <w:ind w:left="384" w:hanging="384"/>
    </w:pPr>
  </w:style>
  <w:style w:type="paragraph" w:styleId="Caption">
    <w:name w:val="caption"/>
    <w:basedOn w:val="Normal"/>
    <w:next w:val="Normal"/>
    <w:unhideWhenUsed/>
    <w:qFormat/>
    <w:rsid w:val="00C91FAE"/>
    <w:pPr>
      <w:spacing w:after="200"/>
    </w:pPr>
    <w:rPr>
      <w:b/>
      <w:bCs/>
      <w:color w:val="000000" w:themeColor="text1"/>
    </w:rPr>
  </w:style>
  <w:style w:type="paragraph" w:styleId="BalloonText">
    <w:name w:val="Balloon Text"/>
    <w:basedOn w:val="Normal"/>
    <w:link w:val="BalloonTextChar"/>
    <w:uiPriority w:val="99"/>
    <w:semiHidden/>
    <w:unhideWhenUsed/>
    <w:rsid w:val="00E62C9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2C9A"/>
    <w:rPr>
      <w:rFonts w:ascii="Lucida Grande" w:hAnsi="Lucida Grande" w:cs="Lucida Grande"/>
      <w:sz w:val="18"/>
      <w:szCs w:val="18"/>
    </w:rPr>
  </w:style>
  <w:style w:type="table" w:styleId="TableGrid">
    <w:name w:val="Table Grid"/>
    <w:basedOn w:val="TableNormal"/>
    <w:uiPriority w:val="59"/>
    <w:rsid w:val="00D11A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F7D30"/>
    <w:rPr>
      <w:color w:val="0000FF" w:themeColor="hyperlink"/>
      <w:u w:val="single"/>
    </w:rPr>
  </w:style>
  <w:style w:type="paragraph" w:styleId="Footer">
    <w:name w:val="footer"/>
    <w:basedOn w:val="Normal"/>
    <w:link w:val="FooterChar"/>
    <w:uiPriority w:val="99"/>
    <w:unhideWhenUsed/>
    <w:rsid w:val="006F790A"/>
    <w:pPr>
      <w:tabs>
        <w:tab w:val="center" w:pos="4320"/>
        <w:tab w:val="right" w:pos="8640"/>
      </w:tabs>
    </w:pPr>
  </w:style>
  <w:style w:type="character" w:customStyle="1" w:styleId="FooterChar">
    <w:name w:val="Footer Char"/>
    <w:basedOn w:val="DefaultParagraphFont"/>
    <w:link w:val="Footer"/>
    <w:uiPriority w:val="99"/>
    <w:rsid w:val="006F790A"/>
  </w:style>
  <w:style w:type="character" w:styleId="PageNumber">
    <w:name w:val="page number"/>
    <w:basedOn w:val="DefaultParagraphFont"/>
    <w:uiPriority w:val="99"/>
    <w:semiHidden/>
    <w:unhideWhenUsed/>
    <w:rsid w:val="006F790A"/>
  </w:style>
  <w:style w:type="paragraph" w:styleId="ListParagraph">
    <w:name w:val="List Paragraph"/>
    <w:basedOn w:val="Normal"/>
    <w:uiPriority w:val="34"/>
    <w:qFormat/>
    <w:rsid w:val="00B848ED"/>
    <w:pPr>
      <w:ind w:left="720"/>
      <w:contextualSpacing/>
    </w:pPr>
  </w:style>
  <w:style w:type="paragraph" w:styleId="Header">
    <w:name w:val="header"/>
    <w:basedOn w:val="Normal"/>
    <w:link w:val="HeaderChar"/>
    <w:uiPriority w:val="99"/>
    <w:unhideWhenUsed/>
    <w:rsid w:val="006B6A4E"/>
    <w:pPr>
      <w:tabs>
        <w:tab w:val="center" w:pos="4320"/>
        <w:tab w:val="right" w:pos="8640"/>
      </w:tabs>
    </w:pPr>
  </w:style>
  <w:style w:type="character" w:customStyle="1" w:styleId="HeaderChar">
    <w:name w:val="Header Char"/>
    <w:basedOn w:val="DefaultParagraphFont"/>
    <w:link w:val="Header"/>
    <w:uiPriority w:val="99"/>
    <w:rsid w:val="006B6A4E"/>
  </w:style>
  <w:style w:type="paragraph" w:styleId="NormalWeb">
    <w:name w:val="Normal (Web)"/>
    <w:basedOn w:val="Normal"/>
    <w:uiPriority w:val="99"/>
    <w:semiHidden/>
    <w:unhideWhenUsed/>
    <w:rsid w:val="00825259"/>
    <w:pPr>
      <w:spacing w:before="100" w:beforeAutospacing="1" w:after="100" w:afterAutospacing="1"/>
    </w:pPr>
    <w:rPr>
      <w:rFonts w:ascii="Times New Roman" w:hAnsi="Times New Roman" w:cs="Times New Roman"/>
      <w:sz w:val="20"/>
      <w:szCs w:val="20"/>
    </w:rPr>
  </w:style>
  <w:style w:type="paragraph" w:customStyle="1" w:styleId="Contenudetableau">
    <w:name w:val="Contenu de tableau"/>
    <w:basedOn w:val="Normal"/>
    <w:rsid w:val="003A0B65"/>
    <w:pPr>
      <w:widowControl w:val="0"/>
      <w:suppressLineNumbers/>
      <w:suppressAutoHyphens/>
      <w:spacing w:line="480" w:lineRule="auto"/>
    </w:pPr>
    <w:rPr>
      <w:rFonts w:ascii="Arial" w:eastAsia="Andale Sans UI" w:hAnsi="Arial" w:cs="Arial"/>
      <w:kern w:val="1"/>
      <w:lang w:val="fr-FR" w:eastAsia="zh-CN"/>
    </w:rPr>
  </w:style>
  <w:style w:type="paragraph" w:styleId="NoSpacing">
    <w:name w:val="No Spacing"/>
    <w:qFormat/>
    <w:rsid w:val="003A0B65"/>
    <w:pPr>
      <w:widowControl w:val="0"/>
      <w:suppressAutoHyphens/>
    </w:pPr>
    <w:rPr>
      <w:rFonts w:ascii="Arial" w:eastAsia="Andale Sans UI" w:hAnsi="Arial" w:cs="Arial"/>
      <w:kern w:val="1"/>
      <w:lang w:val="fr-FR" w:eastAsia="zh-CN"/>
    </w:rPr>
  </w:style>
  <w:style w:type="paragraph" w:styleId="Revision">
    <w:name w:val="Revision"/>
    <w:hidden/>
    <w:uiPriority w:val="99"/>
    <w:semiHidden/>
    <w:rsid w:val="003A0B65"/>
  </w:style>
  <w:style w:type="character" w:styleId="CommentReference">
    <w:name w:val="annotation reference"/>
    <w:basedOn w:val="DefaultParagraphFont"/>
    <w:uiPriority w:val="99"/>
    <w:semiHidden/>
    <w:unhideWhenUsed/>
    <w:rsid w:val="00D72B39"/>
    <w:rPr>
      <w:sz w:val="18"/>
      <w:szCs w:val="18"/>
    </w:rPr>
  </w:style>
  <w:style w:type="paragraph" w:styleId="CommentText">
    <w:name w:val="annotation text"/>
    <w:basedOn w:val="Normal"/>
    <w:link w:val="CommentTextChar"/>
    <w:uiPriority w:val="99"/>
    <w:unhideWhenUsed/>
    <w:rsid w:val="00D72B39"/>
  </w:style>
  <w:style w:type="character" w:customStyle="1" w:styleId="CommentTextChar">
    <w:name w:val="Comment Text Char"/>
    <w:basedOn w:val="DefaultParagraphFont"/>
    <w:link w:val="CommentText"/>
    <w:uiPriority w:val="99"/>
    <w:rsid w:val="00D72B39"/>
  </w:style>
  <w:style w:type="paragraph" w:styleId="CommentSubject">
    <w:name w:val="annotation subject"/>
    <w:basedOn w:val="CommentText"/>
    <w:next w:val="CommentText"/>
    <w:link w:val="CommentSubjectChar"/>
    <w:uiPriority w:val="99"/>
    <w:semiHidden/>
    <w:unhideWhenUsed/>
    <w:rsid w:val="00D72B39"/>
    <w:rPr>
      <w:b/>
      <w:bCs/>
      <w:sz w:val="20"/>
      <w:szCs w:val="20"/>
    </w:rPr>
  </w:style>
  <w:style w:type="character" w:customStyle="1" w:styleId="CommentSubjectChar">
    <w:name w:val="Comment Subject Char"/>
    <w:basedOn w:val="CommentTextChar"/>
    <w:link w:val="CommentSubject"/>
    <w:uiPriority w:val="99"/>
    <w:semiHidden/>
    <w:rsid w:val="00D72B39"/>
    <w:rPr>
      <w:b/>
      <w:bCs/>
      <w:sz w:val="20"/>
      <w:szCs w:val="20"/>
    </w:rPr>
  </w:style>
  <w:style w:type="paragraph" w:customStyle="1" w:styleId="Default">
    <w:name w:val="Default"/>
    <w:rsid w:val="00D81A46"/>
    <w:pPr>
      <w:autoSpaceDE w:val="0"/>
      <w:autoSpaceDN w:val="0"/>
      <w:adjustRightInd w:val="0"/>
    </w:pPr>
    <w:rPr>
      <w:rFonts w:ascii="Arial" w:hAnsi="Arial" w:cs="Arial"/>
      <w:color w:val="000000"/>
    </w:rPr>
  </w:style>
  <w:style w:type="character" w:styleId="Strong">
    <w:name w:val="Strong"/>
    <w:basedOn w:val="DefaultParagraphFont"/>
    <w:uiPriority w:val="22"/>
    <w:qFormat/>
    <w:rsid w:val="00A11F64"/>
    <w:rPr>
      <w:b/>
      <w:bCs/>
    </w:rPr>
  </w:style>
  <w:style w:type="character" w:styleId="PlaceholderText">
    <w:name w:val="Placeholder Text"/>
    <w:basedOn w:val="DefaultParagraphFont"/>
    <w:uiPriority w:val="99"/>
    <w:semiHidden/>
    <w:rsid w:val="007C3E90"/>
    <w:rPr>
      <w:color w:val="808080"/>
    </w:rPr>
  </w:style>
  <w:style w:type="character" w:customStyle="1" w:styleId="UnresolvedMention1">
    <w:name w:val="Unresolved Mention1"/>
    <w:basedOn w:val="DefaultParagraphFont"/>
    <w:uiPriority w:val="99"/>
    <w:semiHidden/>
    <w:unhideWhenUsed/>
    <w:rsid w:val="00E428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587024">
      <w:bodyDiv w:val="1"/>
      <w:marLeft w:val="0"/>
      <w:marRight w:val="0"/>
      <w:marTop w:val="0"/>
      <w:marBottom w:val="0"/>
      <w:divBdr>
        <w:top w:val="none" w:sz="0" w:space="0" w:color="auto"/>
        <w:left w:val="none" w:sz="0" w:space="0" w:color="auto"/>
        <w:bottom w:val="none" w:sz="0" w:space="0" w:color="auto"/>
        <w:right w:val="none" w:sz="0" w:space="0" w:color="auto"/>
      </w:divBdr>
    </w:div>
    <w:div w:id="76486186">
      <w:bodyDiv w:val="1"/>
      <w:marLeft w:val="0"/>
      <w:marRight w:val="0"/>
      <w:marTop w:val="0"/>
      <w:marBottom w:val="0"/>
      <w:divBdr>
        <w:top w:val="none" w:sz="0" w:space="0" w:color="auto"/>
        <w:left w:val="none" w:sz="0" w:space="0" w:color="auto"/>
        <w:bottom w:val="none" w:sz="0" w:space="0" w:color="auto"/>
        <w:right w:val="none" w:sz="0" w:space="0" w:color="auto"/>
      </w:divBdr>
    </w:div>
    <w:div w:id="148138922">
      <w:bodyDiv w:val="1"/>
      <w:marLeft w:val="0"/>
      <w:marRight w:val="0"/>
      <w:marTop w:val="0"/>
      <w:marBottom w:val="0"/>
      <w:divBdr>
        <w:top w:val="none" w:sz="0" w:space="0" w:color="auto"/>
        <w:left w:val="none" w:sz="0" w:space="0" w:color="auto"/>
        <w:bottom w:val="none" w:sz="0" w:space="0" w:color="auto"/>
        <w:right w:val="none" w:sz="0" w:space="0" w:color="auto"/>
      </w:divBdr>
    </w:div>
    <w:div w:id="183444155">
      <w:bodyDiv w:val="1"/>
      <w:marLeft w:val="0"/>
      <w:marRight w:val="0"/>
      <w:marTop w:val="0"/>
      <w:marBottom w:val="0"/>
      <w:divBdr>
        <w:top w:val="none" w:sz="0" w:space="0" w:color="auto"/>
        <w:left w:val="none" w:sz="0" w:space="0" w:color="auto"/>
        <w:bottom w:val="none" w:sz="0" w:space="0" w:color="auto"/>
        <w:right w:val="none" w:sz="0" w:space="0" w:color="auto"/>
      </w:divBdr>
    </w:div>
    <w:div w:id="284503446">
      <w:bodyDiv w:val="1"/>
      <w:marLeft w:val="0"/>
      <w:marRight w:val="0"/>
      <w:marTop w:val="0"/>
      <w:marBottom w:val="0"/>
      <w:divBdr>
        <w:top w:val="none" w:sz="0" w:space="0" w:color="auto"/>
        <w:left w:val="none" w:sz="0" w:space="0" w:color="auto"/>
        <w:bottom w:val="none" w:sz="0" w:space="0" w:color="auto"/>
        <w:right w:val="none" w:sz="0" w:space="0" w:color="auto"/>
      </w:divBdr>
    </w:div>
    <w:div w:id="311523580">
      <w:bodyDiv w:val="1"/>
      <w:marLeft w:val="0"/>
      <w:marRight w:val="0"/>
      <w:marTop w:val="0"/>
      <w:marBottom w:val="0"/>
      <w:divBdr>
        <w:top w:val="none" w:sz="0" w:space="0" w:color="auto"/>
        <w:left w:val="none" w:sz="0" w:space="0" w:color="auto"/>
        <w:bottom w:val="none" w:sz="0" w:space="0" w:color="auto"/>
        <w:right w:val="none" w:sz="0" w:space="0" w:color="auto"/>
      </w:divBdr>
    </w:div>
    <w:div w:id="503281293">
      <w:bodyDiv w:val="1"/>
      <w:marLeft w:val="0"/>
      <w:marRight w:val="0"/>
      <w:marTop w:val="0"/>
      <w:marBottom w:val="0"/>
      <w:divBdr>
        <w:top w:val="none" w:sz="0" w:space="0" w:color="auto"/>
        <w:left w:val="none" w:sz="0" w:space="0" w:color="auto"/>
        <w:bottom w:val="none" w:sz="0" w:space="0" w:color="auto"/>
        <w:right w:val="none" w:sz="0" w:space="0" w:color="auto"/>
      </w:divBdr>
    </w:div>
    <w:div w:id="800806697">
      <w:bodyDiv w:val="1"/>
      <w:marLeft w:val="0"/>
      <w:marRight w:val="0"/>
      <w:marTop w:val="0"/>
      <w:marBottom w:val="0"/>
      <w:divBdr>
        <w:top w:val="none" w:sz="0" w:space="0" w:color="auto"/>
        <w:left w:val="none" w:sz="0" w:space="0" w:color="auto"/>
        <w:bottom w:val="none" w:sz="0" w:space="0" w:color="auto"/>
        <w:right w:val="none" w:sz="0" w:space="0" w:color="auto"/>
      </w:divBdr>
    </w:div>
    <w:div w:id="846988196">
      <w:bodyDiv w:val="1"/>
      <w:marLeft w:val="0"/>
      <w:marRight w:val="0"/>
      <w:marTop w:val="0"/>
      <w:marBottom w:val="0"/>
      <w:divBdr>
        <w:top w:val="none" w:sz="0" w:space="0" w:color="auto"/>
        <w:left w:val="none" w:sz="0" w:space="0" w:color="auto"/>
        <w:bottom w:val="none" w:sz="0" w:space="0" w:color="auto"/>
        <w:right w:val="none" w:sz="0" w:space="0" w:color="auto"/>
      </w:divBdr>
    </w:div>
    <w:div w:id="915091193">
      <w:bodyDiv w:val="1"/>
      <w:marLeft w:val="0"/>
      <w:marRight w:val="0"/>
      <w:marTop w:val="0"/>
      <w:marBottom w:val="0"/>
      <w:divBdr>
        <w:top w:val="none" w:sz="0" w:space="0" w:color="auto"/>
        <w:left w:val="none" w:sz="0" w:space="0" w:color="auto"/>
        <w:bottom w:val="none" w:sz="0" w:space="0" w:color="auto"/>
        <w:right w:val="none" w:sz="0" w:space="0" w:color="auto"/>
      </w:divBdr>
    </w:div>
    <w:div w:id="1001784586">
      <w:bodyDiv w:val="1"/>
      <w:marLeft w:val="0"/>
      <w:marRight w:val="0"/>
      <w:marTop w:val="0"/>
      <w:marBottom w:val="0"/>
      <w:divBdr>
        <w:top w:val="none" w:sz="0" w:space="0" w:color="auto"/>
        <w:left w:val="none" w:sz="0" w:space="0" w:color="auto"/>
        <w:bottom w:val="none" w:sz="0" w:space="0" w:color="auto"/>
        <w:right w:val="none" w:sz="0" w:space="0" w:color="auto"/>
      </w:divBdr>
    </w:div>
    <w:div w:id="1117018930">
      <w:bodyDiv w:val="1"/>
      <w:marLeft w:val="0"/>
      <w:marRight w:val="0"/>
      <w:marTop w:val="0"/>
      <w:marBottom w:val="0"/>
      <w:divBdr>
        <w:top w:val="none" w:sz="0" w:space="0" w:color="auto"/>
        <w:left w:val="none" w:sz="0" w:space="0" w:color="auto"/>
        <w:bottom w:val="none" w:sz="0" w:space="0" w:color="auto"/>
        <w:right w:val="none" w:sz="0" w:space="0" w:color="auto"/>
      </w:divBdr>
    </w:div>
    <w:div w:id="1221163392">
      <w:bodyDiv w:val="1"/>
      <w:marLeft w:val="0"/>
      <w:marRight w:val="0"/>
      <w:marTop w:val="0"/>
      <w:marBottom w:val="0"/>
      <w:divBdr>
        <w:top w:val="none" w:sz="0" w:space="0" w:color="auto"/>
        <w:left w:val="none" w:sz="0" w:space="0" w:color="auto"/>
        <w:bottom w:val="none" w:sz="0" w:space="0" w:color="auto"/>
        <w:right w:val="none" w:sz="0" w:space="0" w:color="auto"/>
      </w:divBdr>
    </w:div>
    <w:div w:id="1274939613">
      <w:bodyDiv w:val="1"/>
      <w:marLeft w:val="0"/>
      <w:marRight w:val="0"/>
      <w:marTop w:val="0"/>
      <w:marBottom w:val="0"/>
      <w:divBdr>
        <w:top w:val="none" w:sz="0" w:space="0" w:color="auto"/>
        <w:left w:val="none" w:sz="0" w:space="0" w:color="auto"/>
        <w:bottom w:val="none" w:sz="0" w:space="0" w:color="auto"/>
        <w:right w:val="none" w:sz="0" w:space="0" w:color="auto"/>
      </w:divBdr>
    </w:div>
    <w:div w:id="1398550465">
      <w:bodyDiv w:val="1"/>
      <w:marLeft w:val="0"/>
      <w:marRight w:val="0"/>
      <w:marTop w:val="0"/>
      <w:marBottom w:val="0"/>
      <w:divBdr>
        <w:top w:val="none" w:sz="0" w:space="0" w:color="auto"/>
        <w:left w:val="none" w:sz="0" w:space="0" w:color="auto"/>
        <w:bottom w:val="none" w:sz="0" w:space="0" w:color="auto"/>
        <w:right w:val="none" w:sz="0" w:space="0" w:color="auto"/>
      </w:divBdr>
    </w:div>
    <w:div w:id="1429617043">
      <w:bodyDiv w:val="1"/>
      <w:marLeft w:val="0"/>
      <w:marRight w:val="0"/>
      <w:marTop w:val="0"/>
      <w:marBottom w:val="0"/>
      <w:divBdr>
        <w:top w:val="none" w:sz="0" w:space="0" w:color="auto"/>
        <w:left w:val="none" w:sz="0" w:space="0" w:color="auto"/>
        <w:bottom w:val="none" w:sz="0" w:space="0" w:color="auto"/>
        <w:right w:val="none" w:sz="0" w:space="0" w:color="auto"/>
      </w:divBdr>
    </w:div>
    <w:div w:id="1517189288">
      <w:bodyDiv w:val="1"/>
      <w:marLeft w:val="0"/>
      <w:marRight w:val="0"/>
      <w:marTop w:val="0"/>
      <w:marBottom w:val="0"/>
      <w:divBdr>
        <w:top w:val="none" w:sz="0" w:space="0" w:color="auto"/>
        <w:left w:val="none" w:sz="0" w:space="0" w:color="auto"/>
        <w:bottom w:val="none" w:sz="0" w:space="0" w:color="auto"/>
        <w:right w:val="none" w:sz="0" w:space="0" w:color="auto"/>
      </w:divBdr>
    </w:div>
    <w:div w:id="1538277994">
      <w:bodyDiv w:val="1"/>
      <w:marLeft w:val="0"/>
      <w:marRight w:val="0"/>
      <w:marTop w:val="0"/>
      <w:marBottom w:val="0"/>
      <w:divBdr>
        <w:top w:val="none" w:sz="0" w:space="0" w:color="auto"/>
        <w:left w:val="none" w:sz="0" w:space="0" w:color="auto"/>
        <w:bottom w:val="none" w:sz="0" w:space="0" w:color="auto"/>
        <w:right w:val="none" w:sz="0" w:space="0" w:color="auto"/>
      </w:divBdr>
    </w:div>
    <w:div w:id="1584755450">
      <w:bodyDiv w:val="1"/>
      <w:marLeft w:val="0"/>
      <w:marRight w:val="0"/>
      <w:marTop w:val="0"/>
      <w:marBottom w:val="0"/>
      <w:divBdr>
        <w:top w:val="none" w:sz="0" w:space="0" w:color="auto"/>
        <w:left w:val="none" w:sz="0" w:space="0" w:color="auto"/>
        <w:bottom w:val="none" w:sz="0" w:space="0" w:color="auto"/>
        <w:right w:val="none" w:sz="0" w:space="0" w:color="auto"/>
      </w:divBdr>
    </w:div>
    <w:div w:id="1601837035">
      <w:bodyDiv w:val="1"/>
      <w:marLeft w:val="0"/>
      <w:marRight w:val="0"/>
      <w:marTop w:val="0"/>
      <w:marBottom w:val="0"/>
      <w:divBdr>
        <w:top w:val="none" w:sz="0" w:space="0" w:color="auto"/>
        <w:left w:val="none" w:sz="0" w:space="0" w:color="auto"/>
        <w:bottom w:val="none" w:sz="0" w:space="0" w:color="auto"/>
        <w:right w:val="none" w:sz="0" w:space="0" w:color="auto"/>
      </w:divBdr>
    </w:div>
    <w:div w:id="1681349073">
      <w:bodyDiv w:val="1"/>
      <w:marLeft w:val="0"/>
      <w:marRight w:val="0"/>
      <w:marTop w:val="0"/>
      <w:marBottom w:val="0"/>
      <w:divBdr>
        <w:top w:val="none" w:sz="0" w:space="0" w:color="auto"/>
        <w:left w:val="none" w:sz="0" w:space="0" w:color="auto"/>
        <w:bottom w:val="none" w:sz="0" w:space="0" w:color="auto"/>
        <w:right w:val="none" w:sz="0" w:space="0" w:color="auto"/>
      </w:divBdr>
    </w:div>
    <w:div w:id="1689600123">
      <w:bodyDiv w:val="1"/>
      <w:marLeft w:val="0"/>
      <w:marRight w:val="0"/>
      <w:marTop w:val="0"/>
      <w:marBottom w:val="0"/>
      <w:divBdr>
        <w:top w:val="none" w:sz="0" w:space="0" w:color="auto"/>
        <w:left w:val="none" w:sz="0" w:space="0" w:color="auto"/>
        <w:bottom w:val="none" w:sz="0" w:space="0" w:color="auto"/>
        <w:right w:val="none" w:sz="0" w:space="0" w:color="auto"/>
      </w:divBdr>
    </w:div>
    <w:div w:id="1694650838">
      <w:bodyDiv w:val="1"/>
      <w:marLeft w:val="0"/>
      <w:marRight w:val="0"/>
      <w:marTop w:val="0"/>
      <w:marBottom w:val="0"/>
      <w:divBdr>
        <w:top w:val="none" w:sz="0" w:space="0" w:color="auto"/>
        <w:left w:val="none" w:sz="0" w:space="0" w:color="auto"/>
        <w:bottom w:val="none" w:sz="0" w:space="0" w:color="auto"/>
        <w:right w:val="none" w:sz="0" w:space="0" w:color="auto"/>
      </w:divBdr>
    </w:div>
    <w:div w:id="1807626520">
      <w:bodyDiv w:val="1"/>
      <w:marLeft w:val="0"/>
      <w:marRight w:val="0"/>
      <w:marTop w:val="0"/>
      <w:marBottom w:val="0"/>
      <w:divBdr>
        <w:top w:val="none" w:sz="0" w:space="0" w:color="auto"/>
        <w:left w:val="none" w:sz="0" w:space="0" w:color="auto"/>
        <w:bottom w:val="none" w:sz="0" w:space="0" w:color="auto"/>
        <w:right w:val="none" w:sz="0" w:space="0" w:color="auto"/>
      </w:divBdr>
    </w:div>
    <w:div w:id="1846900000">
      <w:bodyDiv w:val="1"/>
      <w:marLeft w:val="0"/>
      <w:marRight w:val="0"/>
      <w:marTop w:val="0"/>
      <w:marBottom w:val="0"/>
      <w:divBdr>
        <w:top w:val="none" w:sz="0" w:space="0" w:color="auto"/>
        <w:left w:val="none" w:sz="0" w:space="0" w:color="auto"/>
        <w:bottom w:val="none" w:sz="0" w:space="0" w:color="auto"/>
        <w:right w:val="none" w:sz="0" w:space="0" w:color="auto"/>
      </w:divBdr>
    </w:div>
    <w:div w:id="1948387471">
      <w:bodyDiv w:val="1"/>
      <w:marLeft w:val="0"/>
      <w:marRight w:val="0"/>
      <w:marTop w:val="0"/>
      <w:marBottom w:val="0"/>
      <w:divBdr>
        <w:top w:val="none" w:sz="0" w:space="0" w:color="auto"/>
        <w:left w:val="none" w:sz="0" w:space="0" w:color="auto"/>
        <w:bottom w:val="none" w:sz="0" w:space="0" w:color="auto"/>
        <w:right w:val="none" w:sz="0" w:space="0" w:color="auto"/>
      </w:divBdr>
    </w:div>
    <w:div w:id="1951469868">
      <w:bodyDiv w:val="1"/>
      <w:marLeft w:val="0"/>
      <w:marRight w:val="0"/>
      <w:marTop w:val="0"/>
      <w:marBottom w:val="0"/>
      <w:divBdr>
        <w:top w:val="none" w:sz="0" w:space="0" w:color="auto"/>
        <w:left w:val="none" w:sz="0" w:space="0" w:color="auto"/>
        <w:bottom w:val="none" w:sz="0" w:space="0" w:color="auto"/>
        <w:right w:val="none" w:sz="0" w:space="0" w:color="auto"/>
      </w:divBdr>
    </w:div>
    <w:div w:id="2054842448">
      <w:bodyDiv w:val="1"/>
      <w:marLeft w:val="0"/>
      <w:marRight w:val="0"/>
      <w:marTop w:val="0"/>
      <w:marBottom w:val="0"/>
      <w:divBdr>
        <w:top w:val="none" w:sz="0" w:space="0" w:color="auto"/>
        <w:left w:val="none" w:sz="0" w:space="0" w:color="auto"/>
        <w:bottom w:val="none" w:sz="0" w:space="0" w:color="auto"/>
        <w:right w:val="none" w:sz="0" w:space="0" w:color="auto"/>
      </w:divBdr>
    </w:div>
    <w:div w:id="2071224868">
      <w:bodyDiv w:val="1"/>
      <w:marLeft w:val="0"/>
      <w:marRight w:val="0"/>
      <w:marTop w:val="0"/>
      <w:marBottom w:val="0"/>
      <w:divBdr>
        <w:top w:val="none" w:sz="0" w:space="0" w:color="auto"/>
        <w:left w:val="none" w:sz="0" w:space="0" w:color="auto"/>
        <w:bottom w:val="none" w:sz="0" w:space="0" w:color="auto"/>
        <w:right w:val="none" w:sz="0" w:space="0" w:color="auto"/>
      </w:divBdr>
    </w:div>
    <w:div w:id="212803623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26" Type="http://schemas.openxmlformats.org/officeDocument/2006/relationships/customXml" Target="../customXml/item26.xml"/><Relationship Id="rId21" Type="http://schemas.openxmlformats.org/officeDocument/2006/relationships/customXml" Target="../customXml/item21.xml"/><Relationship Id="rId42" Type="http://schemas.openxmlformats.org/officeDocument/2006/relationships/customXml" Target="../customXml/item42.xml"/><Relationship Id="rId47" Type="http://schemas.openxmlformats.org/officeDocument/2006/relationships/customXml" Target="../customXml/item47.xml"/><Relationship Id="rId63" Type="http://schemas.openxmlformats.org/officeDocument/2006/relationships/customXml" Target="../customXml/item63.xml"/><Relationship Id="rId68" Type="http://schemas.openxmlformats.org/officeDocument/2006/relationships/customXml" Target="../customXml/item68.xml"/><Relationship Id="rId84" Type="http://schemas.openxmlformats.org/officeDocument/2006/relationships/customXml" Target="../customXml/item84.xml"/><Relationship Id="rId89" Type="http://schemas.openxmlformats.org/officeDocument/2006/relationships/customXml" Target="../customXml/item89.xml"/><Relationship Id="rId16" Type="http://schemas.openxmlformats.org/officeDocument/2006/relationships/customXml" Target="../customXml/item16.xml"/><Relationship Id="rId11" Type="http://schemas.openxmlformats.org/officeDocument/2006/relationships/customXml" Target="../customXml/item11.xml"/><Relationship Id="rId32" Type="http://schemas.openxmlformats.org/officeDocument/2006/relationships/customXml" Target="../customXml/item32.xml"/><Relationship Id="rId37" Type="http://schemas.openxmlformats.org/officeDocument/2006/relationships/customXml" Target="../customXml/item37.xml"/><Relationship Id="rId53" Type="http://schemas.openxmlformats.org/officeDocument/2006/relationships/customXml" Target="../customXml/item53.xml"/><Relationship Id="rId58" Type="http://schemas.openxmlformats.org/officeDocument/2006/relationships/customXml" Target="../customXml/item58.xml"/><Relationship Id="rId74" Type="http://schemas.openxmlformats.org/officeDocument/2006/relationships/customXml" Target="../customXml/item74.xml"/><Relationship Id="rId79" Type="http://schemas.openxmlformats.org/officeDocument/2006/relationships/customXml" Target="../customXml/item79.xml"/><Relationship Id="rId102" Type="http://schemas.openxmlformats.org/officeDocument/2006/relationships/header" Target="header2.xml"/><Relationship Id="rId5" Type="http://schemas.openxmlformats.org/officeDocument/2006/relationships/customXml" Target="../customXml/item5.xml"/><Relationship Id="rId90" Type="http://schemas.openxmlformats.org/officeDocument/2006/relationships/customXml" Target="../customXml/item90.xml"/><Relationship Id="rId95" Type="http://schemas.openxmlformats.org/officeDocument/2006/relationships/numbering" Target="numbering.xml"/><Relationship Id="rId22" Type="http://schemas.openxmlformats.org/officeDocument/2006/relationships/customXml" Target="../customXml/item22.xml"/><Relationship Id="rId27" Type="http://schemas.openxmlformats.org/officeDocument/2006/relationships/customXml" Target="../customXml/item27.xml"/><Relationship Id="rId43" Type="http://schemas.openxmlformats.org/officeDocument/2006/relationships/customXml" Target="../customXml/item43.xml"/><Relationship Id="rId48" Type="http://schemas.openxmlformats.org/officeDocument/2006/relationships/customXml" Target="../customXml/item48.xml"/><Relationship Id="rId64" Type="http://schemas.openxmlformats.org/officeDocument/2006/relationships/customXml" Target="../customXml/item64.xml"/><Relationship Id="rId69" Type="http://schemas.openxmlformats.org/officeDocument/2006/relationships/customXml" Target="../customXml/item69.xml"/><Relationship Id="rId80" Type="http://schemas.openxmlformats.org/officeDocument/2006/relationships/customXml" Target="../customXml/item80.xml"/><Relationship Id="rId85" Type="http://schemas.openxmlformats.org/officeDocument/2006/relationships/customXml" Target="../customXml/item85.xml"/><Relationship Id="rId12" Type="http://schemas.openxmlformats.org/officeDocument/2006/relationships/customXml" Target="../customXml/item12.xml"/><Relationship Id="rId17" Type="http://schemas.openxmlformats.org/officeDocument/2006/relationships/customXml" Target="../customXml/item17.xml"/><Relationship Id="rId33" Type="http://schemas.openxmlformats.org/officeDocument/2006/relationships/customXml" Target="../customXml/item33.xml"/><Relationship Id="rId38" Type="http://schemas.openxmlformats.org/officeDocument/2006/relationships/customXml" Target="../customXml/item38.xml"/><Relationship Id="rId59" Type="http://schemas.openxmlformats.org/officeDocument/2006/relationships/customXml" Target="../customXml/item59.xml"/><Relationship Id="rId103" Type="http://schemas.openxmlformats.org/officeDocument/2006/relationships/footer" Target="footer1.xml"/><Relationship Id="rId20" Type="http://schemas.openxmlformats.org/officeDocument/2006/relationships/customXml" Target="../customXml/item20.xml"/><Relationship Id="rId41" Type="http://schemas.openxmlformats.org/officeDocument/2006/relationships/customXml" Target="../customXml/item41.xml"/><Relationship Id="rId54" Type="http://schemas.openxmlformats.org/officeDocument/2006/relationships/customXml" Target="../customXml/item54.xml"/><Relationship Id="rId62" Type="http://schemas.openxmlformats.org/officeDocument/2006/relationships/customXml" Target="../customXml/item62.xml"/><Relationship Id="rId70" Type="http://schemas.openxmlformats.org/officeDocument/2006/relationships/customXml" Target="../customXml/item70.xml"/><Relationship Id="rId75" Type="http://schemas.openxmlformats.org/officeDocument/2006/relationships/customXml" Target="../customXml/item75.xml"/><Relationship Id="rId83" Type="http://schemas.openxmlformats.org/officeDocument/2006/relationships/customXml" Target="../customXml/item83.xml"/><Relationship Id="rId88" Type="http://schemas.openxmlformats.org/officeDocument/2006/relationships/customXml" Target="../customXml/item88.xml"/><Relationship Id="rId91" Type="http://schemas.openxmlformats.org/officeDocument/2006/relationships/customXml" Target="../customXml/item91.xml"/><Relationship Id="rId96"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ustomXml" Target="../customXml/item6.xml"/><Relationship Id="rId15" Type="http://schemas.openxmlformats.org/officeDocument/2006/relationships/customXml" Target="../customXml/item15.xml"/><Relationship Id="rId23" Type="http://schemas.openxmlformats.org/officeDocument/2006/relationships/customXml" Target="../customXml/item23.xml"/><Relationship Id="rId28" Type="http://schemas.openxmlformats.org/officeDocument/2006/relationships/customXml" Target="../customXml/item28.xml"/><Relationship Id="rId36" Type="http://schemas.openxmlformats.org/officeDocument/2006/relationships/customXml" Target="../customXml/item36.xml"/><Relationship Id="rId49" Type="http://schemas.openxmlformats.org/officeDocument/2006/relationships/customXml" Target="../customXml/item49.xml"/><Relationship Id="rId57" Type="http://schemas.openxmlformats.org/officeDocument/2006/relationships/customXml" Target="../customXml/item57.xml"/><Relationship Id="rId106" Type="http://schemas.openxmlformats.org/officeDocument/2006/relationships/theme" Target="theme/theme1.xml"/><Relationship Id="rId10" Type="http://schemas.openxmlformats.org/officeDocument/2006/relationships/customXml" Target="../customXml/item10.xml"/><Relationship Id="rId31" Type="http://schemas.openxmlformats.org/officeDocument/2006/relationships/customXml" Target="../customXml/item31.xml"/><Relationship Id="rId44" Type="http://schemas.openxmlformats.org/officeDocument/2006/relationships/customXml" Target="../customXml/item44.xml"/><Relationship Id="rId52" Type="http://schemas.openxmlformats.org/officeDocument/2006/relationships/customXml" Target="../customXml/item52.xml"/><Relationship Id="rId60" Type="http://schemas.openxmlformats.org/officeDocument/2006/relationships/customXml" Target="../customXml/item60.xml"/><Relationship Id="rId65" Type="http://schemas.openxmlformats.org/officeDocument/2006/relationships/customXml" Target="../customXml/item65.xml"/><Relationship Id="rId73" Type="http://schemas.openxmlformats.org/officeDocument/2006/relationships/customXml" Target="../customXml/item73.xml"/><Relationship Id="rId78" Type="http://schemas.openxmlformats.org/officeDocument/2006/relationships/customXml" Target="../customXml/item78.xml"/><Relationship Id="rId81" Type="http://schemas.openxmlformats.org/officeDocument/2006/relationships/customXml" Target="../customXml/item81.xml"/><Relationship Id="rId86" Type="http://schemas.openxmlformats.org/officeDocument/2006/relationships/customXml" Target="../customXml/item86.xml"/><Relationship Id="rId94" Type="http://schemas.openxmlformats.org/officeDocument/2006/relationships/customXml" Target="../customXml/item94.xml"/><Relationship Id="rId99" Type="http://schemas.openxmlformats.org/officeDocument/2006/relationships/footnotes" Target="footnotes.xml"/><Relationship Id="rId101"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customXml" Target="../customXml/item9.xml"/><Relationship Id="rId13" Type="http://schemas.openxmlformats.org/officeDocument/2006/relationships/customXml" Target="../customXml/item13.xml"/><Relationship Id="rId18" Type="http://schemas.openxmlformats.org/officeDocument/2006/relationships/customXml" Target="../customXml/item18.xml"/><Relationship Id="rId39" Type="http://schemas.openxmlformats.org/officeDocument/2006/relationships/customXml" Target="../customXml/item39.xml"/><Relationship Id="rId34" Type="http://schemas.openxmlformats.org/officeDocument/2006/relationships/customXml" Target="../customXml/item34.xml"/><Relationship Id="rId50" Type="http://schemas.openxmlformats.org/officeDocument/2006/relationships/customXml" Target="../customXml/item50.xml"/><Relationship Id="rId55" Type="http://schemas.openxmlformats.org/officeDocument/2006/relationships/customXml" Target="../customXml/item55.xml"/><Relationship Id="rId76" Type="http://schemas.openxmlformats.org/officeDocument/2006/relationships/customXml" Target="../customXml/item76.xml"/><Relationship Id="rId97" Type="http://schemas.openxmlformats.org/officeDocument/2006/relationships/settings" Target="settings.xml"/><Relationship Id="rId104" Type="http://schemas.openxmlformats.org/officeDocument/2006/relationships/footer" Target="footer2.xml"/><Relationship Id="rId7" Type="http://schemas.openxmlformats.org/officeDocument/2006/relationships/customXml" Target="../customXml/item7.xml"/><Relationship Id="rId71" Type="http://schemas.openxmlformats.org/officeDocument/2006/relationships/customXml" Target="../customXml/item71.xml"/><Relationship Id="rId92" Type="http://schemas.openxmlformats.org/officeDocument/2006/relationships/customXml" Target="../customXml/item92.xml"/><Relationship Id="rId2" Type="http://schemas.openxmlformats.org/officeDocument/2006/relationships/customXml" Target="../customXml/item2.xml"/><Relationship Id="rId29" Type="http://schemas.openxmlformats.org/officeDocument/2006/relationships/customXml" Target="../customXml/item29.xml"/><Relationship Id="rId24" Type="http://schemas.openxmlformats.org/officeDocument/2006/relationships/customXml" Target="../customXml/item24.xml"/><Relationship Id="rId40" Type="http://schemas.openxmlformats.org/officeDocument/2006/relationships/customXml" Target="../customXml/item40.xml"/><Relationship Id="rId45" Type="http://schemas.openxmlformats.org/officeDocument/2006/relationships/customXml" Target="../customXml/item45.xml"/><Relationship Id="rId66" Type="http://schemas.openxmlformats.org/officeDocument/2006/relationships/customXml" Target="../customXml/item66.xml"/><Relationship Id="rId87" Type="http://schemas.openxmlformats.org/officeDocument/2006/relationships/customXml" Target="../customXml/item87.xml"/><Relationship Id="rId61" Type="http://schemas.openxmlformats.org/officeDocument/2006/relationships/customXml" Target="../customXml/item61.xml"/><Relationship Id="rId82" Type="http://schemas.openxmlformats.org/officeDocument/2006/relationships/customXml" Target="../customXml/item82.xml"/><Relationship Id="rId19" Type="http://schemas.openxmlformats.org/officeDocument/2006/relationships/customXml" Target="../customXml/item19.xml"/><Relationship Id="rId14" Type="http://schemas.openxmlformats.org/officeDocument/2006/relationships/customXml" Target="../customXml/item14.xml"/><Relationship Id="rId30" Type="http://schemas.openxmlformats.org/officeDocument/2006/relationships/customXml" Target="../customXml/item30.xml"/><Relationship Id="rId35" Type="http://schemas.openxmlformats.org/officeDocument/2006/relationships/customXml" Target="../customXml/item35.xml"/><Relationship Id="rId56" Type="http://schemas.openxmlformats.org/officeDocument/2006/relationships/customXml" Target="../customXml/item56.xml"/><Relationship Id="rId77" Type="http://schemas.openxmlformats.org/officeDocument/2006/relationships/customXml" Target="../customXml/item77.xml"/><Relationship Id="rId100" Type="http://schemas.openxmlformats.org/officeDocument/2006/relationships/endnotes" Target="endnotes.xml"/><Relationship Id="rId105" Type="http://schemas.openxmlformats.org/officeDocument/2006/relationships/fontTable" Target="fontTable.xml"/><Relationship Id="rId8" Type="http://schemas.openxmlformats.org/officeDocument/2006/relationships/customXml" Target="../customXml/item8.xml"/><Relationship Id="rId51" Type="http://schemas.openxmlformats.org/officeDocument/2006/relationships/customXml" Target="../customXml/item51.xml"/><Relationship Id="rId72" Type="http://schemas.openxmlformats.org/officeDocument/2006/relationships/customXml" Target="../customXml/item72.xml"/><Relationship Id="rId93" Type="http://schemas.openxmlformats.org/officeDocument/2006/relationships/customXml" Target="../customXml/item93.xml"/><Relationship Id="rId98" Type="http://schemas.openxmlformats.org/officeDocument/2006/relationships/webSettings" Target="webSettings.xml"/><Relationship Id="rId3" Type="http://schemas.openxmlformats.org/officeDocument/2006/relationships/customXml" Target="../customXml/item3.xml"/><Relationship Id="rId25" Type="http://schemas.openxmlformats.org/officeDocument/2006/relationships/customXml" Target="../customXml/item25.xml"/><Relationship Id="rId46" Type="http://schemas.openxmlformats.org/officeDocument/2006/relationships/customXml" Target="../customXml/item46.xml"/><Relationship Id="rId67" Type="http://schemas.openxmlformats.org/officeDocument/2006/relationships/customXml" Target="../customXml/item67.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21.xml.rels><?xml version="1.0" encoding="UTF-8" standalone="yes"?>
<Relationships xmlns="http://schemas.openxmlformats.org/package/2006/relationships"><Relationship Id="rId1" Type="http://schemas.openxmlformats.org/officeDocument/2006/relationships/customXmlProps" Target="itemProps21.xml"/></Relationships>
</file>

<file path=customXml/_rels/item22.xml.rels><?xml version="1.0" encoding="UTF-8" standalone="yes"?>
<Relationships xmlns="http://schemas.openxmlformats.org/package/2006/relationships"><Relationship Id="rId1" Type="http://schemas.openxmlformats.org/officeDocument/2006/relationships/customXmlProps" Target="itemProps22.xml"/></Relationships>
</file>

<file path=customXml/_rels/item23.xml.rels><?xml version="1.0" encoding="UTF-8" standalone="yes"?>
<Relationships xmlns="http://schemas.openxmlformats.org/package/2006/relationships"><Relationship Id="rId1" Type="http://schemas.openxmlformats.org/officeDocument/2006/relationships/customXmlProps" Target="itemProps23.xml"/></Relationships>
</file>

<file path=customXml/_rels/item24.xml.rels><?xml version="1.0" encoding="UTF-8" standalone="yes"?>
<Relationships xmlns="http://schemas.openxmlformats.org/package/2006/relationships"><Relationship Id="rId1" Type="http://schemas.openxmlformats.org/officeDocument/2006/relationships/customXmlProps" Target="itemProps24.xml"/></Relationships>
</file>

<file path=customXml/_rels/item25.xml.rels><?xml version="1.0" encoding="UTF-8" standalone="yes"?>
<Relationships xmlns="http://schemas.openxmlformats.org/package/2006/relationships"><Relationship Id="rId1" Type="http://schemas.openxmlformats.org/officeDocument/2006/relationships/customXmlProps" Target="itemProps25.xml"/></Relationships>
</file>

<file path=customXml/_rels/item26.xml.rels><?xml version="1.0" encoding="UTF-8" standalone="yes"?>
<Relationships xmlns="http://schemas.openxmlformats.org/package/2006/relationships"><Relationship Id="rId1" Type="http://schemas.openxmlformats.org/officeDocument/2006/relationships/customXmlProps" Target="itemProps26.xml"/></Relationships>
</file>

<file path=customXml/_rels/item27.xml.rels><?xml version="1.0" encoding="UTF-8" standalone="yes"?>
<Relationships xmlns="http://schemas.openxmlformats.org/package/2006/relationships"><Relationship Id="rId1" Type="http://schemas.openxmlformats.org/officeDocument/2006/relationships/customXmlProps" Target="itemProps27.xml"/></Relationships>
</file>

<file path=customXml/_rels/item28.xml.rels><?xml version="1.0" encoding="UTF-8" standalone="yes"?>
<Relationships xmlns="http://schemas.openxmlformats.org/package/2006/relationships"><Relationship Id="rId1" Type="http://schemas.openxmlformats.org/officeDocument/2006/relationships/customXmlProps" Target="itemProps28.xml"/></Relationships>
</file>

<file path=customXml/_rels/item29.xml.rels><?xml version="1.0" encoding="UTF-8" standalone="yes"?>
<Relationships xmlns="http://schemas.openxmlformats.org/package/2006/relationships"><Relationship Id="rId1" Type="http://schemas.openxmlformats.org/officeDocument/2006/relationships/customXmlProps" Target="itemProps29.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30.xml.rels><?xml version="1.0" encoding="UTF-8" standalone="yes"?>
<Relationships xmlns="http://schemas.openxmlformats.org/package/2006/relationships"><Relationship Id="rId1" Type="http://schemas.openxmlformats.org/officeDocument/2006/relationships/customXmlProps" Target="itemProps30.xml"/></Relationships>
</file>

<file path=customXml/_rels/item31.xml.rels><?xml version="1.0" encoding="UTF-8" standalone="yes"?>
<Relationships xmlns="http://schemas.openxmlformats.org/package/2006/relationships"><Relationship Id="rId1" Type="http://schemas.openxmlformats.org/officeDocument/2006/relationships/customXmlProps" Target="itemProps31.xml"/></Relationships>
</file>

<file path=customXml/_rels/item32.xml.rels><?xml version="1.0" encoding="UTF-8" standalone="yes"?>
<Relationships xmlns="http://schemas.openxmlformats.org/package/2006/relationships"><Relationship Id="rId1" Type="http://schemas.openxmlformats.org/officeDocument/2006/relationships/customXmlProps" Target="itemProps32.xml"/></Relationships>
</file>

<file path=customXml/_rels/item33.xml.rels><?xml version="1.0" encoding="UTF-8" standalone="yes"?>
<Relationships xmlns="http://schemas.openxmlformats.org/package/2006/relationships"><Relationship Id="rId1" Type="http://schemas.openxmlformats.org/officeDocument/2006/relationships/customXmlProps" Target="itemProps33.xml"/></Relationships>
</file>

<file path=customXml/_rels/item34.xml.rels><?xml version="1.0" encoding="UTF-8" standalone="yes"?>
<Relationships xmlns="http://schemas.openxmlformats.org/package/2006/relationships"><Relationship Id="rId1" Type="http://schemas.openxmlformats.org/officeDocument/2006/relationships/customXmlProps" Target="itemProps34.xml"/></Relationships>
</file>

<file path=customXml/_rels/item35.xml.rels><?xml version="1.0" encoding="UTF-8" standalone="yes"?>
<Relationships xmlns="http://schemas.openxmlformats.org/package/2006/relationships"><Relationship Id="rId1" Type="http://schemas.openxmlformats.org/officeDocument/2006/relationships/customXmlProps" Target="itemProps35.xml"/></Relationships>
</file>

<file path=customXml/_rels/item36.xml.rels><?xml version="1.0" encoding="UTF-8" standalone="yes"?>
<Relationships xmlns="http://schemas.openxmlformats.org/package/2006/relationships"><Relationship Id="rId1" Type="http://schemas.openxmlformats.org/officeDocument/2006/relationships/customXmlProps" Target="itemProps36.xml"/></Relationships>
</file>

<file path=customXml/_rels/item37.xml.rels><?xml version="1.0" encoding="UTF-8" standalone="yes"?>
<Relationships xmlns="http://schemas.openxmlformats.org/package/2006/relationships"><Relationship Id="rId1" Type="http://schemas.openxmlformats.org/officeDocument/2006/relationships/customXmlProps" Target="itemProps37.xml"/></Relationships>
</file>

<file path=customXml/_rels/item38.xml.rels><?xml version="1.0" encoding="UTF-8" standalone="yes"?>
<Relationships xmlns="http://schemas.openxmlformats.org/package/2006/relationships"><Relationship Id="rId1" Type="http://schemas.openxmlformats.org/officeDocument/2006/relationships/customXmlProps" Target="itemProps38.xml"/></Relationships>
</file>

<file path=customXml/_rels/item39.xml.rels><?xml version="1.0" encoding="UTF-8" standalone="yes"?>
<Relationships xmlns="http://schemas.openxmlformats.org/package/2006/relationships"><Relationship Id="rId1" Type="http://schemas.openxmlformats.org/officeDocument/2006/relationships/customXmlProps" Target="itemProps39.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40.xml.rels><?xml version="1.0" encoding="UTF-8" standalone="yes"?>
<Relationships xmlns="http://schemas.openxmlformats.org/package/2006/relationships"><Relationship Id="rId1" Type="http://schemas.openxmlformats.org/officeDocument/2006/relationships/customXmlProps" Target="itemProps40.xml"/></Relationships>
</file>

<file path=customXml/_rels/item41.xml.rels><?xml version="1.0" encoding="UTF-8" standalone="yes"?>
<Relationships xmlns="http://schemas.openxmlformats.org/package/2006/relationships"><Relationship Id="rId1" Type="http://schemas.openxmlformats.org/officeDocument/2006/relationships/customXmlProps" Target="itemProps41.xml"/></Relationships>
</file>

<file path=customXml/_rels/item42.xml.rels><?xml version="1.0" encoding="UTF-8" standalone="yes"?>
<Relationships xmlns="http://schemas.openxmlformats.org/package/2006/relationships"><Relationship Id="rId1" Type="http://schemas.openxmlformats.org/officeDocument/2006/relationships/customXmlProps" Target="itemProps42.xml"/></Relationships>
</file>

<file path=customXml/_rels/item43.xml.rels><?xml version="1.0" encoding="UTF-8" standalone="yes"?>
<Relationships xmlns="http://schemas.openxmlformats.org/package/2006/relationships"><Relationship Id="rId1" Type="http://schemas.openxmlformats.org/officeDocument/2006/relationships/customXmlProps" Target="itemProps43.xml"/></Relationships>
</file>

<file path=customXml/_rels/item44.xml.rels><?xml version="1.0" encoding="UTF-8" standalone="yes"?>
<Relationships xmlns="http://schemas.openxmlformats.org/package/2006/relationships"><Relationship Id="rId1" Type="http://schemas.openxmlformats.org/officeDocument/2006/relationships/customXmlProps" Target="itemProps44.xml"/></Relationships>
</file>

<file path=customXml/_rels/item45.xml.rels><?xml version="1.0" encoding="UTF-8" standalone="yes"?>
<Relationships xmlns="http://schemas.openxmlformats.org/package/2006/relationships"><Relationship Id="rId1" Type="http://schemas.openxmlformats.org/officeDocument/2006/relationships/customXmlProps" Target="itemProps45.xml"/></Relationships>
</file>

<file path=customXml/_rels/item46.xml.rels><?xml version="1.0" encoding="UTF-8" standalone="yes"?>
<Relationships xmlns="http://schemas.openxmlformats.org/package/2006/relationships"><Relationship Id="rId1" Type="http://schemas.openxmlformats.org/officeDocument/2006/relationships/customXmlProps" Target="itemProps46.xml"/></Relationships>
</file>

<file path=customXml/_rels/item47.xml.rels><?xml version="1.0" encoding="UTF-8" standalone="yes"?>
<Relationships xmlns="http://schemas.openxmlformats.org/package/2006/relationships"><Relationship Id="rId1" Type="http://schemas.openxmlformats.org/officeDocument/2006/relationships/customXmlProps" Target="itemProps47.xml"/></Relationships>
</file>

<file path=customXml/_rels/item48.xml.rels><?xml version="1.0" encoding="UTF-8" standalone="yes"?>
<Relationships xmlns="http://schemas.openxmlformats.org/package/2006/relationships"><Relationship Id="rId1" Type="http://schemas.openxmlformats.org/officeDocument/2006/relationships/customXmlProps" Target="itemProps48.xml"/></Relationships>
</file>

<file path=customXml/_rels/item49.xml.rels><?xml version="1.0" encoding="UTF-8" standalone="yes"?>
<Relationships xmlns="http://schemas.openxmlformats.org/package/2006/relationships"><Relationship Id="rId1" Type="http://schemas.openxmlformats.org/officeDocument/2006/relationships/customXmlProps" Target="itemProps49.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50.xml.rels><?xml version="1.0" encoding="UTF-8" standalone="yes"?>
<Relationships xmlns="http://schemas.openxmlformats.org/package/2006/relationships"><Relationship Id="rId1" Type="http://schemas.openxmlformats.org/officeDocument/2006/relationships/customXmlProps" Target="itemProps50.xml"/></Relationships>
</file>

<file path=customXml/_rels/item51.xml.rels><?xml version="1.0" encoding="UTF-8" standalone="yes"?>
<Relationships xmlns="http://schemas.openxmlformats.org/package/2006/relationships"><Relationship Id="rId1" Type="http://schemas.openxmlformats.org/officeDocument/2006/relationships/customXmlProps" Target="itemProps51.xml"/></Relationships>
</file>

<file path=customXml/_rels/item52.xml.rels><?xml version="1.0" encoding="UTF-8" standalone="yes"?>
<Relationships xmlns="http://schemas.openxmlformats.org/package/2006/relationships"><Relationship Id="rId1" Type="http://schemas.openxmlformats.org/officeDocument/2006/relationships/customXmlProps" Target="itemProps52.xml"/></Relationships>
</file>

<file path=customXml/_rels/item53.xml.rels><?xml version="1.0" encoding="UTF-8" standalone="yes"?>
<Relationships xmlns="http://schemas.openxmlformats.org/package/2006/relationships"><Relationship Id="rId1" Type="http://schemas.openxmlformats.org/officeDocument/2006/relationships/customXmlProps" Target="itemProps53.xml"/></Relationships>
</file>

<file path=customXml/_rels/item54.xml.rels><?xml version="1.0" encoding="UTF-8" standalone="yes"?>
<Relationships xmlns="http://schemas.openxmlformats.org/package/2006/relationships"><Relationship Id="rId1" Type="http://schemas.openxmlformats.org/officeDocument/2006/relationships/customXmlProps" Target="itemProps54.xml"/></Relationships>
</file>

<file path=customXml/_rels/item55.xml.rels><?xml version="1.0" encoding="UTF-8" standalone="yes"?>
<Relationships xmlns="http://schemas.openxmlformats.org/package/2006/relationships"><Relationship Id="rId1" Type="http://schemas.openxmlformats.org/officeDocument/2006/relationships/customXmlProps" Target="itemProps55.xml"/></Relationships>
</file>

<file path=customXml/_rels/item56.xml.rels><?xml version="1.0" encoding="UTF-8" standalone="yes"?>
<Relationships xmlns="http://schemas.openxmlformats.org/package/2006/relationships"><Relationship Id="rId1" Type="http://schemas.openxmlformats.org/officeDocument/2006/relationships/customXmlProps" Target="itemProps56.xml"/></Relationships>
</file>

<file path=customXml/_rels/item57.xml.rels><?xml version="1.0" encoding="UTF-8" standalone="yes"?>
<Relationships xmlns="http://schemas.openxmlformats.org/package/2006/relationships"><Relationship Id="rId1" Type="http://schemas.openxmlformats.org/officeDocument/2006/relationships/customXmlProps" Target="itemProps57.xml"/></Relationships>
</file>

<file path=customXml/_rels/item58.xml.rels><?xml version="1.0" encoding="UTF-8" standalone="yes"?>
<Relationships xmlns="http://schemas.openxmlformats.org/package/2006/relationships"><Relationship Id="rId1" Type="http://schemas.openxmlformats.org/officeDocument/2006/relationships/customXmlProps" Target="itemProps58.xml"/></Relationships>
</file>

<file path=customXml/_rels/item59.xml.rels><?xml version="1.0" encoding="UTF-8" standalone="yes"?>
<Relationships xmlns="http://schemas.openxmlformats.org/package/2006/relationships"><Relationship Id="rId1" Type="http://schemas.openxmlformats.org/officeDocument/2006/relationships/customXmlProps" Target="itemProps59.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60.xml.rels><?xml version="1.0" encoding="UTF-8" standalone="yes"?>
<Relationships xmlns="http://schemas.openxmlformats.org/package/2006/relationships"><Relationship Id="rId1" Type="http://schemas.openxmlformats.org/officeDocument/2006/relationships/customXmlProps" Target="itemProps60.xml"/></Relationships>
</file>

<file path=customXml/_rels/item61.xml.rels><?xml version="1.0" encoding="UTF-8" standalone="yes"?>
<Relationships xmlns="http://schemas.openxmlformats.org/package/2006/relationships"><Relationship Id="rId1" Type="http://schemas.openxmlformats.org/officeDocument/2006/relationships/customXmlProps" Target="itemProps61.xml"/></Relationships>
</file>

<file path=customXml/_rels/item62.xml.rels><?xml version="1.0" encoding="UTF-8" standalone="yes"?>
<Relationships xmlns="http://schemas.openxmlformats.org/package/2006/relationships"><Relationship Id="rId1" Type="http://schemas.openxmlformats.org/officeDocument/2006/relationships/customXmlProps" Target="itemProps62.xml"/></Relationships>
</file>

<file path=customXml/_rels/item63.xml.rels><?xml version="1.0" encoding="UTF-8" standalone="yes"?>
<Relationships xmlns="http://schemas.openxmlformats.org/package/2006/relationships"><Relationship Id="rId1" Type="http://schemas.openxmlformats.org/officeDocument/2006/relationships/customXmlProps" Target="itemProps63.xml"/></Relationships>
</file>

<file path=customXml/_rels/item64.xml.rels><?xml version="1.0" encoding="UTF-8" standalone="yes"?>
<Relationships xmlns="http://schemas.openxmlformats.org/package/2006/relationships"><Relationship Id="rId1" Type="http://schemas.openxmlformats.org/officeDocument/2006/relationships/customXmlProps" Target="itemProps64.xml"/></Relationships>
</file>

<file path=customXml/_rels/item65.xml.rels><?xml version="1.0" encoding="UTF-8" standalone="yes"?>
<Relationships xmlns="http://schemas.openxmlformats.org/package/2006/relationships"><Relationship Id="rId1" Type="http://schemas.openxmlformats.org/officeDocument/2006/relationships/customXmlProps" Target="itemProps65.xml"/></Relationships>
</file>

<file path=customXml/_rels/item66.xml.rels><?xml version="1.0" encoding="UTF-8" standalone="yes"?>
<Relationships xmlns="http://schemas.openxmlformats.org/package/2006/relationships"><Relationship Id="rId1" Type="http://schemas.openxmlformats.org/officeDocument/2006/relationships/customXmlProps" Target="itemProps66.xml"/></Relationships>
</file>

<file path=customXml/_rels/item67.xml.rels><?xml version="1.0" encoding="UTF-8" standalone="yes"?>
<Relationships xmlns="http://schemas.openxmlformats.org/package/2006/relationships"><Relationship Id="rId1" Type="http://schemas.openxmlformats.org/officeDocument/2006/relationships/customXmlProps" Target="itemProps67.xml"/></Relationships>
</file>

<file path=customXml/_rels/item68.xml.rels><?xml version="1.0" encoding="UTF-8" standalone="yes"?>
<Relationships xmlns="http://schemas.openxmlformats.org/package/2006/relationships"><Relationship Id="rId1" Type="http://schemas.openxmlformats.org/officeDocument/2006/relationships/customXmlProps" Target="itemProps68.xml"/></Relationships>
</file>

<file path=customXml/_rels/item69.xml.rels><?xml version="1.0" encoding="UTF-8" standalone="yes"?>
<Relationships xmlns="http://schemas.openxmlformats.org/package/2006/relationships"><Relationship Id="rId1" Type="http://schemas.openxmlformats.org/officeDocument/2006/relationships/customXmlProps" Target="itemProps69.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70.xml.rels><?xml version="1.0" encoding="UTF-8" standalone="yes"?>
<Relationships xmlns="http://schemas.openxmlformats.org/package/2006/relationships"><Relationship Id="rId1" Type="http://schemas.openxmlformats.org/officeDocument/2006/relationships/customXmlProps" Target="itemProps70.xml"/></Relationships>
</file>

<file path=customXml/_rels/item71.xml.rels><?xml version="1.0" encoding="UTF-8" standalone="yes"?>
<Relationships xmlns="http://schemas.openxmlformats.org/package/2006/relationships"><Relationship Id="rId1" Type="http://schemas.openxmlformats.org/officeDocument/2006/relationships/customXmlProps" Target="itemProps71.xml"/></Relationships>
</file>

<file path=customXml/_rels/item72.xml.rels><?xml version="1.0" encoding="UTF-8" standalone="yes"?>
<Relationships xmlns="http://schemas.openxmlformats.org/package/2006/relationships"><Relationship Id="rId1" Type="http://schemas.openxmlformats.org/officeDocument/2006/relationships/customXmlProps" Target="itemProps72.xml"/></Relationships>
</file>

<file path=customXml/_rels/item73.xml.rels><?xml version="1.0" encoding="UTF-8" standalone="yes"?>
<Relationships xmlns="http://schemas.openxmlformats.org/package/2006/relationships"><Relationship Id="rId1" Type="http://schemas.openxmlformats.org/officeDocument/2006/relationships/customXmlProps" Target="itemProps73.xml"/></Relationships>
</file>

<file path=customXml/_rels/item74.xml.rels><?xml version="1.0" encoding="UTF-8" standalone="yes"?>
<Relationships xmlns="http://schemas.openxmlformats.org/package/2006/relationships"><Relationship Id="rId1" Type="http://schemas.openxmlformats.org/officeDocument/2006/relationships/customXmlProps" Target="itemProps74.xml"/></Relationships>
</file>

<file path=customXml/_rels/item75.xml.rels><?xml version="1.0" encoding="UTF-8" standalone="yes"?>
<Relationships xmlns="http://schemas.openxmlformats.org/package/2006/relationships"><Relationship Id="rId1" Type="http://schemas.openxmlformats.org/officeDocument/2006/relationships/customXmlProps" Target="itemProps75.xml"/></Relationships>
</file>

<file path=customXml/_rels/item76.xml.rels><?xml version="1.0" encoding="UTF-8" standalone="yes"?>
<Relationships xmlns="http://schemas.openxmlformats.org/package/2006/relationships"><Relationship Id="rId1" Type="http://schemas.openxmlformats.org/officeDocument/2006/relationships/customXmlProps" Target="itemProps76.xml"/></Relationships>
</file>

<file path=customXml/_rels/item77.xml.rels><?xml version="1.0" encoding="UTF-8" standalone="yes"?>
<Relationships xmlns="http://schemas.openxmlformats.org/package/2006/relationships"><Relationship Id="rId1" Type="http://schemas.openxmlformats.org/officeDocument/2006/relationships/customXmlProps" Target="itemProps77.xml"/></Relationships>
</file>

<file path=customXml/_rels/item78.xml.rels><?xml version="1.0" encoding="UTF-8" standalone="yes"?>
<Relationships xmlns="http://schemas.openxmlformats.org/package/2006/relationships"><Relationship Id="rId1" Type="http://schemas.openxmlformats.org/officeDocument/2006/relationships/customXmlProps" Target="itemProps78.xml"/></Relationships>
</file>

<file path=customXml/_rels/item79.xml.rels><?xml version="1.0" encoding="UTF-8" standalone="yes"?>
<Relationships xmlns="http://schemas.openxmlformats.org/package/2006/relationships"><Relationship Id="rId1" Type="http://schemas.openxmlformats.org/officeDocument/2006/relationships/customXmlProps" Target="itemProps79.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80.xml.rels><?xml version="1.0" encoding="UTF-8" standalone="yes"?>
<Relationships xmlns="http://schemas.openxmlformats.org/package/2006/relationships"><Relationship Id="rId1" Type="http://schemas.openxmlformats.org/officeDocument/2006/relationships/customXmlProps" Target="itemProps80.xml"/></Relationships>
</file>

<file path=customXml/_rels/item81.xml.rels><?xml version="1.0" encoding="UTF-8" standalone="yes"?>
<Relationships xmlns="http://schemas.openxmlformats.org/package/2006/relationships"><Relationship Id="rId1" Type="http://schemas.openxmlformats.org/officeDocument/2006/relationships/customXmlProps" Target="itemProps81.xml"/></Relationships>
</file>

<file path=customXml/_rels/item82.xml.rels><?xml version="1.0" encoding="UTF-8" standalone="yes"?>
<Relationships xmlns="http://schemas.openxmlformats.org/package/2006/relationships"><Relationship Id="rId1" Type="http://schemas.openxmlformats.org/officeDocument/2006/relationships/customXmlProps" Target="itemProps82.xml"/></Relationships>
</file>

<file path=customXml/_rels/item83.xml.rels><?xml version="1.0" encoding="UTF-8" standalone="yes"?>
<Relationships xmlns="http://schemas.openxmlformats.org/package/2006/relationships"><Relationship Id="rId1" Type="http://schemas.openxmlformats.org/officeDocument/2006/relationships/customXmlProps" Target="itemProps83.xml"/></Relationships>
</file>

<file path=customXml/_rels/item84.xml.rels><?xml version="1.0" encoding="UTF-8" standalone="yes"?>
<Relationships xmlns="http://schemas.openxmlformats.org/package/2006/relationships"><Relationship Id="rId1" Type="http://schemas.openxmlformats.org/officeDocument/2006/relationships/customXmlProps" Target="itemProps84.xml"/></Relationships>
</file>

<file path=customXml/_rels/item85.xml.rels><?xml version="1.0" encoding="UTF-8" standalone="yes"?>
<Relationships xmlns="http://schemas.openxmlformats.org/package/2006/relationships"><Relationship Id="rId1" Type="http://schemas.openxmlformats.org/officeDocument/2006/relationships/customXmlProps" Target="itemProps85.xml"/></Relationships>
</file>

<file path=customXml/_rels/item86.xml.rels><?xml version="1.0" encoding="UTF-8" standalone="yes"?>
<Relationships xmlns="http://schemas.openxmlformats.org/package/2006/relationships"><Relationship Id="rId1" Type="http://schemas.openxmlformats.org/officeDocument/2006/relationships/customXmlProps" Target="itemProps86.xml"/></Relationships>
</file>

<file path=customXml/_rels/item87.xml.rels><?xml version="1.0" encoding="UTF-8" standalone="yes"?>
<Relationships xmlns="http://schemas.openxmlformats.org/package/2006/relationships"><Relationship Id="rId1" Type="http://schemas.openxmlformats.org/officeDocument/2006/relationships/customXmlProps" Target="itemProps87.xml"/></Relationships>
</file>

<file path=customXml/_rels/item88.xml.rels><?xml version="1.0" encoding="UTF-8" standalone="yes"?>
<Relationships xmlns="http://schemas.openxmlformats.org/package/2006/relationships"><Relationship Id="rId1" Type="http://schemas.openxmlformats.org/officeDocument/2006/relationships/customXmlProps" Target="itemProps88.xml"/></Relationships>
</file>

<file path=customXml/_rels/item89.xml.rels><?xml version="1.0" encoding="UTF-8" standalone="yes"?>
<Relationships xmlns="http://schemas.openxmlformats.org/package/2006/relationships"><Relationship Id="rId1" Type="http://schemas.openxmlformats.org/officeDocument/2006/relationships/customXmlProps" Target="itemProps89.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_rels/item90.xml.rels><?xml version="1.0" encoding="UTF-8" standalone="yes"?>
<Relationships xmlns="http://schemas.openxmlformats.org/package/2006/relationships"><Relationship Id="rId1" Type="http://schemas.openxmlformats.org/officeDocument/2006/relationships/customXmlProps" Target="itemProps90.xml"/></Relationships>
</file>

<file path=customXml/_rels/item91.xml.rels><?xml version="1.0" encoding="UTF-8" standalone="yes"?>
<Relationships xmlns="http://schemas.openxmlformats.org/package/2006/relationships"><Relationship Id="rId1" Type="http://schemas.openxmlformats.org/officeDocument/2006/relationships/customXmlProps" Target="itemProps91.xml"/></Relationships>
</file>

<file path=customXml/_rels/item92.xml.rels><?xml version="1.0" encoding="UTF-8" standalone="yes"?>
<Relationships xmlns="http://schemas.openxmlformats.org/package/2006/relationships"><Relationship Id="rId1" Type="http://schemas.openxmlformats.org/officeDocument/2006/relationships/customXmlProps" Target="itemProps92.xml"/></Relationships>
</file>

<file path=customXml/_rels/item93.xml.rels><?xml version="1.0" encoding="UTF-8" standalone="yes"?>
<Relationships xmlns="http://schemas.openxmlformats.org/package/2006/relationships"><Relationship Id="rId1" Type="http://schemas.openxmlformats.org/officeDocument/2006/relationships/customXmlProps" Target="itemProps93.xml"/></Relationships>
</file>

<file path=customXml/_rels/item94.xml.rels><?xml version="1.0" encoding="UTF-8" standalone="yes"?>
<Relationships xmlns="http://schemas.openxmlformats.org/package/2006/relationships"><Relationship Id="rId1" Type="http://schemas.openxmlformats.org/officeDocument/2006/relationships/customXmlProps" Target="itemProps94.xml"/></Relationships>
</file>

<file path=customXml/item1.xml><?xml version="1.0" encoding="utf-8"?>
<b:Sources xmlns:b="http://schemas.openxmlformats.org/officeDocument/2006/bibliography" xmlns="http://schemas.openxmlformats.org/officeDocument/2006/bibliography" SelectedStyle="/APA.XSL" StyleName="APA"/>
</file>

<file path=customXml/item10.xml><?xml version="1.0" encoding="utf-8"?>
<b:Sources xmlns:b="http://schemas.openxmlformats.org/officeDocument/2006/bibliography" xmlns="http://schemas.openxmlformats.org/officeDocument/2006/bibliography" SelectedStyle="/APA.XSL" StyleName="APA"/>
</file>

<file path=customXml/item11.xml><?xml version="1.0" encoding="utf-8"?>
<b:Sources xmlns:b="http://schemas.openxmlformats.org/officeDocument/2006/bibliography" xmlns="http://schemas.openxmlformats.org/officeDocument/2006/bibliography" SelectedStyle="/APA.XSL" StyleName="APA"/>
</file>

<file path=customXml/item12.xml><?xml version="1.0" encoding="utf-8"?>
<b:Sources xmlns:b="http://schemas.openxmlformats.org/officeDocument/2006/bibliography" xmlns="http://schemas.openxmlformats.org/officeDocument/2006/bibliography" SelectedStyle="/APA.XSL" StyleName="APA"/>
</file>

<file path=customXml/item13.xml><?xml version="1.0" encoding="utf-8"?>
<b:Sources xmlns:b="http://schemas.openxmlformats.org/officeDocument/2006/bibliography" xmlns="http://schemas.openxmlformats.org/officeDocument/2006/bibliography" SelectedStyle="/APA.XSL" StyleName="APA"/>
</file>

<file path=customXml/item14.xml><?xml version="1.0" encoding="utf-8"?>
<b:Sources xmlns:b="http://schemas.openxmlformats.org/officeDocument/2006/bibliography" xmlns="http://schemas.openxmlformats.org/officeDocument/2006/bibliography" SelectedStyle="/APA.XSL" StyleName="APA"/>
</file>

<file path=customXml/item15.xml><?xml version="1.0" encoding="utf-8"?>
<b:Sources xmlns:b="http://schemas.openxmlformats.org/officeDocument/2006/bibliography" xmlns="http://schemas.openxmlformats.org/officeDocument/2006/bibliography" SelectedStyle="/APA.XSL" StyleName="APA"/>
</file>

<file path=customXml/item16.xml><?xml version="1.0" encoding="utf-8"?>
<b:Sources xmlns:b="http://schemas.openxmlformats.org/officeDocument/2006/bibliography" xmlns="http://schemas.openxmlformats.org/officeDocument/2006/bibliography" SelectedStyle="/APA.XSL" StyleName="APA"/>
</file>

<file path=customXml/item17.xml><?xml version="1.0" encoding="utf-8"?>
<b:Sources xmlns:b="http://schemas.openxmlformats.org/officeDocument/2006/bibliography" xmlns="http://schemas.openxmlformats.org/officeDocument/2006/bibliography" SelectedStyle="/APA.XSL" StyleName="APA"/>
</file>

<file path=customXml/item18.xml><?xml version="1.0" encoding="utf-8"?>
<b:Sources xmlns:b="http://schemas.openxmlformats.org/officeDocument/2006/bibliography" xmlns="http://schemas.openxmlformats.org/officeDocument/2006/bibliography" SelectedStyle="/APA.XSL" StyleName="APA"/>
</file>

<file path=customXml/item19.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20.xml><?xml version="1.0" encoding="utf-8"?>
<b:Sources xmlns:b="http://schemas.openxmlformats.org/officeDocument/2006/bibliography" xmlns="http://schemas.openxmlformats.org/officeDocument/2006/bibliography" SelectedStyle="/APA.XSL" StyleName="APA"/>
</file>

<file path=customXml/item21.xml><?xml version="1.0" encoding="utf-8"?>
<b:Sources xmlns:b="http://schemas.openxmlformats.org/officeDocument/2006/bibliography" xmlns="http://schemas.openxmlformats.org/officeDocument/2006/bibliography" SelectedStyle="/APA.XSL" StyleName="APA"/>
</file>

<file path=customXml/item22.xml><?xml version="1.0" encoding="utf-8"?>
<b:Sources xmlns:b="http://schemas.openxmlformats.org/officeDocument/2006/bibliography" xmlns="http://schemas.openxmlformats.org/officeDocument/2006/bibliography" SelectedStyle="/APA.XSL" StyleName="APA"/>
</file>

<file path=customXml/item23.xml><?xml version="1.0" encoding="utf-8"?>
<b:Sources xmlns:b="http://schemas.openxmlformats.org/officeDocument/2006/bibliography" xmlns="http://schemas.openxmlformats.org/officeDocument/2006/bibliography" SelectedStyle="/APA.XSL" StyleName="APA"/>
</file>

<file path=customXml/item24.xml><?xml version="1.0" encoding="utf-8"?>
<b:Sources xmlns:b="http://schemas.openxmlformats.org/officeDocument/2006/bibliography" xmlns="http://schemas.openxmlformats.org/officeDocument/2006/bibliography" SelectedStyle="/APA.XSL" StyleName="APA"/>
</file>

<file path=customXml/item25.xml><?xml version="1.0" encoding="utf-8"?>
<b:Sources xmlns:b="http://schemas.openxmlformats.org/officeDocument/2006/bibliography" xmlns="http://schemas.openxmlformats.org/officeDocument/2006/bibliography" SelectedStyle="/APA.XSL" StyleName="APA"/>
</file>

<file path=customXml/item26.xml><?xml version="1.0" encoding="utf-8"?>
<b:Sources xmlns:b="http://schemas.openxmlformats.org/officeDocument/2006/bibliography" xmlns="http://schemas.openxmlformats.org/officeDocument/2006/bibliography" SelectedStyle="/APA.XSL" StyleName="APA"/>
</file>

<file path=customXml/item27.xml><?xml version="1.0" encoding="utf-8"?>
<b:Sources xmlns:b="http://schemas.openxmlformats.org/officeDocument/2006/bibliography" xmlns="http://schemas.openxmlformats.org/officeDocument/2006/bibliography" SelectedStyle="/APA.XSL" StyleName="APA"/>
</file>

<file path=customXml/item28.xml><?xml version="1.0" encoding="utf-8"?>
<b:Sources xmlns:b="http://schemas.openxmlformats.org/officeDocument/2006/bibliography" xmlns="http://schemas.openxmlformats.org/officeDocument/2006/bibliography" SelectedStyle="/APA.XSL" StyleName="APA"/>
</file>

<file path=customXml/item29.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30.xml><?xml version="1.0" encoding="utf-8"?>
<b:Sources xmlns:b="http://schemas.openxmlformats.org/officeDocument/2006/bibliography" xmlns="http://schemas.openxmlformats.org/officeDocument/2006/bibliography" SelectedStyle="/APA.XSL" StyleName="APA"/>
</file>

<file path=customXml/item31.xml><?xml version="1.0" encoding="utf-8"?>
<b:Sources xmlns:b="http://schemas.openxmlformats.org/officeDocument/2006/bibliography" xmlns="http://schemas.openxmlformats.org/officeDocument/2006/bibliography" SelectedStyle="/APA.XSL" StyleName="APA"/>
</file>

<file path=customXml/item32.xml><?xml version="1.0" encoding="utf-8"?>
<b:Sources xmlns:b="http://schemas.openxmlformats.org/officeDocument/2006/bibliography" xmlns="http://schemas.openxmlformats.org/officeDocument/2006/bibliography" SelectedStyle="/APA.XSL" StyleName="APA"/>
</file>

<file path=customXml/item33.xml><?xml version="1.0" encoding="utf-8"?>
<b:Sources xmlns:b="http://schemas.openxmlformats.org/officeDocument/2006/bibliography" xmlns="http://schemas.openxmlformats.org/officeDocument/2006/bibliography" SelectedStyle="/APA.XSL" StyleName="APA"/>
</file>

<file path=customXml/item34.xml><?xml version="1.0" encoding="utf-8"?>
<b:Sources xmlns:b="http://schemas.openxmlformats.org/officeDocument/2006/bibliography" xmlns="http://schemas.openxmlformats.org/officeDocument/2006/bibliography" SelectedStyle="/APA.XSL" StyleName="APA"/>
</file>

<file path=customXml/item35.xml><?xml version="1.0" encoding="utf-8"?>
<b:Sources xmlns:b="http://schemas.openxmlformats.org/officeDocument/2006/bibliography" xmlns="http://schemas.openxmlformats.org/officeDocument/2006/bibliography" SelectedStyle="/APA.XSL" StyleName="APA"/>
</file>

<file path=customXml/item36.xml><?xml version="1.0" encoding="utf-8"?>
<b:Sources xmlns:b="http://schemas.openxmlformats.org/officeDocument/2006/bibliography" xmlns="http://schemas.openxmlformats.org/officeDocument/2006/bibliography" SelectedStyle="/APA.XSL" StyleName="APA"/>
</file>

<file path=customXml/item37.xml><?xml version="1.0" encoding="utf-8"?>
<b:Sources xmlns:b="http://schemas.openxmlformats.org/officeDocument/2006/bibliography" xmlns="http://schemas.openxmlformats.org/officeDocument/2006/bibliography" SelectedStyle="/APA.XSL" StyleName="APA"/>
</file>

<file path=customXml/item38.xml><?xml version="1.0" encoding="utf-8"?>
<b:Sources xmlns:b="http://schemas.openxmlformats.org/officeDocument/2006/bibliography" xmlns="http://schemas.openxmlformats.org/officeDocument/2006/bibliography" SelectedStyle="/APA.XSL" StyleName="APA"/>
</file>

<file path=customXml/item39.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40.xml><?xml version="1.0" encoding="utf-8"?>
<b:Sources xmlns:b="http://schemas.openxmlformats.org/officeDocument/2006/bibliography" xmlns="http://schemas.openxmlformats.org/officeDocument/2006/bibliography" SelectedStyle="/APA.XSL" StyleName="APA"/>
</file>

<file path=customXml/item41.xml><?xml version="1.0" encoding="utf-8"?>
<b:Sources xmlns:b="http://schemas.openxmlformats.org/officeDocument/2006/bibliography" xmlns="http://schemas.openxmlformats.org/officeDocument/2006/bibliography" SelectedStyle="/APA.XSL" StyleName="APA"/>
</file>

<file path=customXml/item42.xml><?xml version="1.0" encoding="utf-8"?>
<b:Sources xmlns:b="http://schemas.openxmlformats.org/officeDocument/2006/bibliography" xmlns="http://schemas.openxmlformats.org/officeDocument/2006/bibliography" SelectedStyle="/APA.XSL" StyleName="APA"/>
</file>

<file path=customXml/item43.xml><?xml version="1.0" encoding="utf-8"?>
<b:Sources xmlns:b="http://schemas.openxmlformats.org/officeDocument/2006/bibliography" xmlns="http://schemas.openxmlformats.org/officeDocument/2006/bibliography" SelectedStyle="/APA.XSL" StyleName="APA"/>
</file>

<file path=customXml/item44.xml><?xml version="1.0" encoding="utf-8"?>
<b:Sources xmlns:b="http://schemas.openxmlformats.org/officeDocument/2006/bibliography" xmlns="http://schemas.openxmlformats.org/officeDocument/2006/bibliography" SelectedStyle="/APA.XSL" StyleName="APA"/>
</file>

<file path=customXml/item45.xml><?xml version="1.0" encoding="utf-8"?>
<b:Sources xmlns:b="http://schemas.openxmlformats.org/officeDocument/2006/bibliography" xmlns="http://schemas.openxmlformats.org/officeDocument/2006/bibliography" SelectedStyle="/APA.XSL" StyleName="APA"/>
</file>

<file path=customXml/item46.xml><?xml version="1.0" encoding="utf-8"?>
<b:Sources xmlns:b="http://schemas.openxmlformats.org/officeDocument/2006/bibliography" xmlns="http://schemas.openxmlformats.org/officeDocument/2006/bibliography" SelectedStyle="/APA.XSL" StyleName="APA"/>
</file>

<file path=customXml/item47.xml><?xml version="1.0" encoding="utf-8"?>
<b:Sources xmlns:b="http://schemas.openxmlformats.org/officeDocument/2006/bibliography" xmlns="http://schemas.openxmlformats.org/officeDocument/2006/bibliography" SelectedStyle="/APA.XSL" StyleName="APA"/>
</file>

<file path=customXml/item48.xml><?xml version="1.0" encoding="utf-8"?>
<b:Sources xmlns:b="http://schemas.openxmlformats.org/officeDocument/2006/bibliography" xmlns="http://schemas.openxmlformats.org/officeDocument/2006/bibliography" SelectedStyle="/APA.XSL" StyleName="APA"/>
</file>

<file path=customXml/item49.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50.xml><?xml version="1.0" encoding="utf-8"?>
<b:Sources xmlns:b="http://schemas.openxmlformats.org/officeDocument/2006/bibliography" xmlns="http://schemas.openxmlformats.org/officeDocument/2006/bibliography" SelectedStyle="/APA.XSL" StyleName="APA"/>
</file>

<file path=customXml/item51.xml><?xml version="1.0" encoding="utf-8"?>
<b:Sources xmlns:b="http://schemas.openxmlformats.org/officeDocument/2006/bibliography" xmlns="http://schemas.openxmlformats.org/officeDocument/2006/bibliography" SelectedStyle="/APA.XSL" StyleName="APA"/>
</file>

<file path=customXml/item52.xml><?xml version="1.0" encoding="utf-8"?>
<b:Sources xmlns:b="http://schemas.openxmlformats.org/officeDocument/2006/bibliography" xmlns="http://schemas.openxmlformats.org/officeDocument/2006/bibliography" SelectedStyle="/APA.XSL" StyleName="APA"/>
</file>

<file path=customXml/item53.xml><?xml version="1.0" encoding="utf-8"?>
<b:Sources xmlns:b="http://schemas.openxmlformats.org/officeDocument/2006/bibliography" xmlns="http://schemas.openxmlformats.org/officeDocument/2006/bibliography" SelectedStyle="/APA.XSL" StyleName="APA"/>
</file>

<file path=customXml/item54.xml><?xml version="1.0" encoding="utf-8"?>
<b:Sources xmlns:b="http://schemas.openxmlformats.org/officeDocument/2006/bibliography" xmlns="http://schemas.openxmlformats.org/officeDocument/2006/bibliography" SelectedStyle="/APA.XSL" StyleName="APA"/>
</file>

<file path=customXml/item55.xml><?xml version="1.0" encoding="utf-8"?>
<b:Sources xmlns:b="http://schemas.openxmlformats.org/officeDocument/2006/bibliography" xmlns="http://schemas.openxmlformats.org/officeDocument/2006/bibliography" SelectedStyle="/APA.XSL" StyleName="APA"/>
</file>

<file path=customXml/item56.xml><?xml version="1.0" encoding="utf-8"?>
<b:Sources xmlns:b="http://schemas.openxmlformats.org/officeDocument/2006/bibliography" xmlns="http://schemas.openxmlformats.org/officeDocument/2006/bibliography" SelectedStyle="/APA.XSL" StyleName="APA"/>
</file>

<file path=customXml/item57.xml><?xml version="1.0" encoding="utf-8"?>
<b:Sources xmlns:b="http://schemas.openxmlformats.org/officeDocument/2006/bibliography" xmlns="http://schemas.openxmlformats.org/officeDocument/2006/bibliography" SelectedStyle="/APA.XSL" StyleName="APA"/>
</file>

<file path=customXml/item58.xml><?xml version="1.0" encoding="utf-8"?>
<b:Sources xmlns:b="http://schemas.openxmlformats.org/officeDocument/2006/bibliography" xmlns="http://schemas.openxmlformats.org/officeDocument/2006/bibliography" SelectedStyle="/APA.XSL" StyleName="APA"/>
</file>

<file path=customXml/item59.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60.xml><?xml version="1.0" encoding="utf-8"?>
<b:Sources xmlns:b="http://schemas.openxmlformats.org/officeDocument/2006/bibliography" xmlns="http://schemas.openxmlformats.org/officeDocument/2006/bibliography" SelectedStyle="/APA.XSL" StyleName="APA"/>
</file>

<file path=customXml/item61.xml><?xml version="1.0" encoding="utf-8"?>
<b:Sources xmlns:b="http://schemas.openxmlformats.org/officeDocument/2006/bibliography" xmlns="http://schemas.openxmlformats.org/officeDocument/2006/bibliography" SelectedStyle="/APA.XSL" StyleName="APA"/>
</file>

<file path=customXml/item62.xml><?xml version="1.0" encoding="utf-8"?>
<b:Sources xmlns:b="http://schemas.openxmlformats.org/officeDocument/2006/bibliography" xmlns="http://schemas.openxmlformats.org/officeDocument/2006/bibliography" SelectedStyle="/APA.XSL" StyleName="APA"/>
</file>

<file path=customXml/item63.xml><?xml version="1.0" encoding="utf-8"?>
<b:Sources xmlns:b="http://schemas.openxmlformats.org/officeDocument/2006/bibliography" xmlns="http://schemas.openxmlformats.org/officeDocument/2006/bibliography" SelectedStyle="/APA.XSL" StyleName="APA"/>
</file>

<file path=customXml/item64.xml><?xml version="1.0" encoding="utf-8"?>
<b:Sources xmlns:b="http://schemas.openxmlformats.org/officeDocument/2006/bibliography" xmlns="http://schemas.openxmlformats.org/officeDocument/2006/bibliography" SelectedStyle="/APA.XSL" StyleName="APA"/>
</file>

<file path=customXml/item65.xml><?xml version="1.0" encoding="utf-8"?>
<b:Sources xmlns:b="http://schemas.openxmlformats.org/officeDocument/2006/bibliography" xmlns="http://schemas.openxmlformats.org/officeDocument/2006/bibliography" SelectedStyle="/APA.XSL" StyleName="APA"/>
</file>

<file path=customXml/item66.xml><?xml version="1.0" encoding="utf-8"?>
<b:Sources xmlns:b="http://schemas.openxmlformats.org/officeDocument/2006/bibliography" xmlns="http://schemas.openxmlformats.org/officeDocument/2006/bibliography" SelectedStyle="/APA.XSL" StyleName="APA"/>
</file>

<file path=customXml/item67.xml><?xml version="1.0" encoding="utf-8"?>
<b:Sources xmlns:b="http://schemas.openxmlformats.org/officeDocument/2006/bibliography" xmlns="http://schemas.openxmlformats.org/officeDocument/2006/bibliography" SelectedStyle="/APA.XSL" StyleName="APA"/>
</file>

<file path=customXml/item68.xml><?xml version="1.0" encoding="utf-8"?>
<b:Sources xmlns:b="http://schemas.openxmlformats.org/officeDocument/2006/bibliography" xmlns="http://schemas.openxmlformats.org/officeDocument/2006/bibliography" SelectedStyle="/APA.XSL" StyleName="APA"/>
</file>

<file path=customXml/item69.xml><?xml version="1.0" encoding="utf-8"?>
<b:Sources xmlns:b="http://schemas.openxmlformats.org/officeDocument/2006/bibliography" xmlns="http://schemas.openxmlformats.org/officeDocument/2006/bibliography" SelectedStyle="/APA.XSL" StyleName="APA"/>
</file>

<file path=customXml/item7.xml><?xml version="1.0" encoding="utf-8"?>
<b:Sources xmlns:b="http://schemas.openxmlformats.org/officeDocument/2006/bibliography" xmlns="http://schemas.openxmlformats.org/officeDocument/2006/bibliography" SelectedStyle="/APA.XSL" StyleName="APA"/>
</file>

<file path=customXml/item70.xml><?xml version="1.0" encoding="utf-8"?>
<b:Sources xmlns:b="http://schemas.openxmlformats.org/officeDocument/2006/bibliography" xmlns="http://schemas.openxmlformats.org/officeDocument/2006/bibliography" SelectedStyle="/APA.XSL" StyleName="APA"/>
</file>

<file path=customXml/item71.xml><?xml version="1.0" encoding="utf-8"?>
<b:Sources xmlns:b="http://schemas.openxmlformats.org/officeDocument/2006/bibliography" xmlns="http://schemas.openxmlformats.org/officeDocument/2006/bibliography" SelectedStyle="/APA.XSL" StyleName="APA"/>
</file>

<file path=customXml/item72.xml><?xml version="1.0" encoding="utf-8"?>
<b:Sources xmlns:b="http://schemas.openxmlformats.org/officeDocument/2006/bibliography" xmlns="http://schemas.openxmlformats.org/officeDocument/2006/bibliography" SelectedStyle="/APA.XSL" StyleName="APA"/>
</file>

<file path=customXml/item73.xml><?xml version="1.0" encoding="utf-8"?>
<b:Sources xmlns:b="http://schemas.openxmlformats.org/officeDocument/2006/bibliography" xmlns="http://schemas.openxmlformats.org/officeDocument/2006/bibliography" SelectedStyle="/APA.XSL" StyleName="APA"/>
</file>

<file path=customXml/item74.xml><?xml version="1.0" encoding="utf-8"?>
<b:Sources xmlns:b="http://schemas.openxmlformats.org/officeDocument/2006/bibliography" xmlns="http://schemas.openxmlformats.org/officeDocument/2006/bibliography" SelectedStyle="/APA.XSL" StyleName="APA"/>
</file>

<file path=customXml/item75.xml><?xml version="1.0" encoding="utf-8"?>
<b:Sources xmlns:b="http://schemas.openxmlformats.org/officeDocument/2006/bibliography" xmlns="http://schemas.openxmlformats.org/officeDocument/2006/bibliography" SelectedStyle="/APA.XSL" StyleName="APA"/>
</file>

<file path=customXml/item76.xml><?xml version="1.0" encoding="utf-8"?>
<b:Sources xmlns:b="http://schemas.openxmlformats.org/officeDocument/2006/bibliography" xmlns="http://schemas.openxmlformats.org/officeDocument/2006/bibliography" SelectedStyle="/APA.XSL" StyleName="APA"/>
</file>

<file path=customXml/item77.xml><?xml version="1.0" encoding="utf-8"?>
<b:Sources xmlns:b="http://schemas.openxmlformats.org/officeDocument/2006/bibliography" xmlns="http://schemas.openxmlformats.org/officeDocument/2006/bibliography" SelectedStyle="/APA.XSL" StyleName="APA"/>
</file>

<file path=customXml/item78.xml><?xml version="1.0" encoding="utf-8"?>
<b:Sources xmlns:b="http://schemas.openxmlformats.org/officeDocument/2006/bibliography" xmlns="http://schemas.openxmlformats.org/officeDocument/2006/bibliography" SelectedStyle="/APA.XSL" StyleName="APA"/>
</file>

<file path=customXml/item79.xml><?xml version="1.0" encoding="utf-8"?>
<b:Sources xmlns:b="http://schemas.openxmlformats.org/officeDocument/2006/bibliography" xmlns="http://schemas.openxmlformats.org/officeDocument/2006/bibliography" SelectedStyle="/APA.XSL" StyleName="APA"/>
</file>

<file path=customXml/item8.xml><?xml version="1.0" encoding="utf-8"?>
<b:Sources xmlns:b="http://schemas.openxmlformats.org/officeDocument/2006/bibliography" xmlns="http://schemas.openxmlformats.org/officeDocument/2006/bibliography" SelectedStyle="/APA.XSL" StyleName="APA"/>
</file>

<file path=customXml/item80.xml><?xml version="1.0" encoding="utf-8"?>
<b:Sources xmlns:b="http://schemas.openxmlformats.org/officeDocument/2006/bibliography" xmlns="http://schemas.openxmlformats.org/officeDocument/2006/bibliography" SelectedStyle="/APA.XSL" StyleName="APA"/>
</file>

<file path=customXml/item81.xml><?xml version="1.0" encoding="utf-8"?>
<b:Sources xmlns:b="http://schemas.openxmlformats.org/officeDocument/2006/bibliography" xmlns="http://schemas.openxmlformats.org/officeDocument/2006/bibliography" SelectedStyle="/APA.XSL" StyleName="APA"/>
</file>

<file path=customXml/item82.xml><?xml version="1.0" encoding="utf-8"?>
<b:Sources xmlns:b="http://schemas.openxmlformats.org/officeDocument/2006/bibliography" xmlns="http://schemas.openxmlformats.org/officeDocument/2006/bibliography" SelectedStyle="/APA.XSL" StyleName="APA"/>
</file>

<file path=customXml/item83.xml><?xml version="1.0" encoding="utf-8"?>
<b:Sources xmlns:b="http://schemas.openxmlformats.org/officeDocument/2006/bibliography" xmlns="http://schemas.openxmlformats.org/officeDocument/2006/bibliography" SelectedStyle="/APA.XSL" StyleName="APA"/>
</file>

<file path=customXml/item84.xml><?xml version="1.0" encoding="utf-8"?>
<b:Sources xmlns:b="http://schemas.openxmlformats.org/officeDocument/2006/bibliography" xmlns="http://schemas.openxmlformats.org/officeDocument/2006/bibliography" SelectedStyle="/APA.XSL" StyleName="APA"/>
</file>

<file path=customXml/item85.xml><?xml version="1.0" encoding="utf-8"?>
<b:Sources xmlns:b="http://schemas.openxmlformats.org/officeDocument/2006/bibliography" xmlns="http://schemas.openxmlformats.org/officeDocument/2006/bibliography" SelectedStyle="/APA.XSL" StyleName="APA"/>
</file>

<file path=customXml/item86.xml><?xml version="1.0" encoding="utf-8"?>
<b:Sources xmlns:b="http://schemas.openxmlformats.org/officeDocument/2006/bibliography" xmlns="http://schemas.openxmlformats.org/officeDocument/2006/bibliography" SelectedStyle="/APA.XSL" StyleName="APA"/>
</file>

<file path=customXml/item87.xml><?xml version="1.0" encoding="utf-8"?>
<b:Sources xmlns:b="http://schemas.openxmlformats.org/officeDocument/2006/bibliography" xmlns="http://schemas.openxmlformats.org/officeDocument/2006/bibliography" SelectedStyle="/APA.XSL" StyleName="APA"/>
</file>

<file path=customXml/item88.xml><?xml version="1.0" encoding="utf-8"?>
<b:Sources xmlns:b="http://schemas.openxmlformats.org/officeDocument/2006/bibliography" xmlns="http://schemas.openxmlformats.org/officeDocument/2006/bibliography" SelectedStyle="/APA.XSL" StyleName="APA"/>
</file>

<file path=customXml/item89.xml><?xml version="1.0" encoding="utf-8"?>
<b:Sources xmlns:b="http://schemas.openxmlformats.org/officeDocument/2006/bibliography" xmlns="http://schemas.openxmlformats.org/officeDocument/2006/bibliography" SelectedStyle="/APA.XSL" StyleName="APA"/>
</file>

<file path=customXml/item9.xml><?xml version="1.0" encoding="utf-8"?>
<b:Sources xmlns:b="http://schemas.openxmlformats.org/officeDocument/2006/bibliography" xmlns="http://schemas.openxmlformats.org/officeDocument/2006/bibliography" SelectedStyle="/APA.XSL" StyleName="APA"/>
</file>

<file path=customXml/item90.xml><?xml version="1.0" encoding="utf-8"?>
<b:Sources xmlns:b="http://schemas.openxmlformats.org/officeDocument/2006/bibliography" xmlns="http://schemas.openxmlformats.org/officeDocument/2006/bibliography" SelectedStyle="/APA.XSL" StyleName="APA"/>
</file>

<file path=customXml/item91.xml><?xml version="1.0" encoding="utf-8"?>
<b:Sources xmlns:b="http://schemas.openxmlformats.org/officeDocument/2006/bibliography" xmlns="http://schemas.openxmlformats.org/officeDocument/2006/bibliography" SelectedStyle="/APA.XSL" StyleName="APA"/>
</file>

<file path=customXml/item92.xml><?xml version="1.0" encoding="utf-8"?>
<b:Sources xmlns:b="http://schemas.openxmlformats.org/officeDocument/2006/bibliography" xmlns="http://schemas.openxmlformats.org/officeDocument/2006/bibliography" SelectedStyle="/APA.XSL" StyleName="APA"/>
</file>

<file path=customXml/item93.xml><?xml version="1.0" encoding="utf-8"?>
<b:Sources xmlns:b="http://schemas.openxmlformats.org/officeDocument/2006/bibliography" xmlns="http://schemas.openxmlformats.org/officeDocument/2006/bibliography" SelectedStyle="/APA.XSL" StyleName="APA"/>
</file>

<file path=customXml/item9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7242708-3C27-1346-AFB8-7009FC465AF4}">
  <ds:schemaRefs>
    <ds:schemaRef ds:uri="http://schemas.openxmlformats.org/officeDocument/2006/bibliography"/>
  </ds:schemaRefs>
</ds:datastoreItem>
</file>

<file path=customXml/itemProps10.xml><?xml version="1.0" encoding="utf-8"?>
<ds:datastoreItem xmlns:ds="http://schemas.openxmlformats.org/officeDocument/2006/customXml" ds:itemID="{327E3DD0-E194-E04A-9AC0-BEE69C0259A6}">
  <ds:schemaRefs>
    <ds:schemaRef ds:uri="http://schemas.openxmlformats.org/officeDocument/2006/bibliography"/>
  </ds:schemaRefs>
</ds:datastoreItem>
</file>

<file path=customXml/itemProps11.xml><?xml version="1.0" encoding="utf-8"?>
<ds:datastoreItem xmlns:ds="http://schemas.openxmlformats.org/officeDocument/2006/customXml" ds:itemID="{2632D221-EC8F-CF4A-9B71-508262BC00E5}">
  <ds:schemaRefs>
    <ds:schemaRef ds:uri="http://schemas.openxmlformats.org/officeDocument/2006/bibliography"/>
  </ds:schemaRefs>
</ds:datastoreItem>
</file>

<file path=customXml/itemProps12.xml><?xml version="1.0" encoding="utf-8"?>
<ds:datastoreItem xmlns:ds="http://schemas.openxmlformats.org/officeDocument/2006/customXml" ds:itemID="{C03AEB1C-105E-3549-8DD2-BF797D8F6151}">
  <ds:schemaRefs>
    <ds:schemaRef ds:uri="http://schemas.openxmlformats.org/officeDocument/2006/bibliography"/>
  </ds:schemaRefs>
</ds:datastoreItem>
</file>

<file path=customXml/itemProps13.xml><?xml version="1.0" encoding="utf-8"?>
<ds:datastoreItem xmlns:ds="http://schemas.openxmlformats.org/officeDocument/2006/customXml" ds:itemID="{662CE500-F885-C042-AD58-D6843DE2A6C4}">
  <ds:schemaRefs>
    <ds:schemaRef ds:uri="http://schemas.openxmlformats.org/officeDocument/2006/bibliography"/>
  </ds:schemaRefs>
</ds:datastoreItem>
</file>

<file path=customXml/itemProps14.xml><?xml version="1.0" encoding="utf-8"?>
<ds:datastoreItem xmlns:ds="http://schemas.openxmlformats.org/officeDocument/2006/customXml" ds:itemID="{336DBD7F-C911-3F4A-B374-29CF16A1373B}">
  <ds:schemaRefs>
    <ds:schemaRef ds:uri="http://schemas.openxmlformats.org/officeDocument/2006/bibliography"/>
  </ds:schemaRefs>
</ds:datastoreItem>
</file>

<file path=customXml/itemProps15.xml><?xml version="1.0" encoding="utf-8"?>
<ds:datastoreItem xmlns:ds="http://schemas.openxmlformats.org/officeDocument/2006/customXml" ds:itemID="{F94932E0-2EA2-8F4A-84CA-737E99E84C34}">
  <ds:schemaRefs>
    <ds:schemaRef ds:uri="http://schemas.openxmlformats.org/officeDocument/2006/bibliography"/>
  </ds:schemaRefs>
</ds:datastoreItem>
</file>

<file path=customXml/itemProps16.xml><?xml version="1.0" encoding="utf-8"?>
<ds:datastoreItem xmlns:ds="http://schemas.openxmlformats.org/officeDocument/2006/customXml" ds:itemID="{109C7DCD-D379-6C4A-BDDA-3CA38885A6CE}">
  <ds:schemaRefs>
    <ds:schemaRef ds:uri="http://schemas.openxmlformats.org/officeDocument/2006/bibliography"/>
  </ds:schemaRefs>
</ds:datastoreItem>
</file>

<file path=customXml/itemProps17.xml><?xml version="1.0" encoding="utf-8"?>
<ds:datastoreItem xmlns:ds="http://schemas.openxmlformats.org/officeDocument/2006/customXml" ds:itemID="{5A9DB202-C229-C246-8DF7-F32909EA1943}">
  <ds:schemaRefs>
    <ds:schemaRef ds:uri="http://schemas.openxmlformats.org/officeDocument/2006/bibliography"/>
  </ds:schemaRefs>
</ds:datastoreItem>
</file>

<file path=customXml/itemProps18.xml><?xml version="1.0" encoding="utf-8"?>
<ds:datastoreItem xmlns:ds="http://schemas.openxmlformats.org/officeDocument/2006/customXml" ds:itemID="{10B2070E-1581-4B4E-BC09-102B2C069F55}">
  <ds:schemaRefs>
    <ds:schemaRef ds:uri="http://schemas.openxmlformats.org/officeDocument/2006/bibliography"/>
  </ds:schemaRefs>
</ds:datastoreItem>
</file>

<file path=customXml/itemProps19.xml><?xml version="1.0" encoding="utf-8"?>
<ds:datastoreItem xmlns:ds="http://schemas.openxmlformats.org/officeDocument/2006/customXml" ds:itemID="{C5FAEDFD-8577-024A-9C75-255A384D8A39}">
  <ds:schemaRefs>
    <ds:schemaRef ds:uri="http://schemas.openxmlformats.org/officeDocument/2006/bibliography"/>
  </ds:schemaRefs>
</ds:datastoreItem>
</file>

<file path=customXml/itemProps2.xml><?xml version="1.0" encoding="utf-8"?>
<ds:datastoreItem xmlns:ds="http://schemas.openxmlformats.org/officeDocument/2006/customXml" ds:itemID="{449E90C2-33AB-1C4B-9E5B-A22622878427}">
  <ds:schemaRefs>
    <ds:schemaRef ds:uri="http://schemas.openxmlformats.org/officeDocument/2006/bibliography"/>
  </ds:schemaRefs>
</ds:datastoreItem>
</file>

<file path=customXml/itemProps20.xml><?xml version="1.0" encoding="utf-8"?>
<ds:datastoreItem xmlns:ds="http://schemas.openxmlformats.org/officeDocument/2006/customXml" ds:itemID="{243FD25F-F765-FE43-AF87-2C217EC9B476}">
  <ds:schemaRefs>
    <ds:schemaRef ds:uri="http://schemas.openxmlformats.org/officeDocument/2006/bibliography"/>
  </ds:schemaRefs>
</ds:datastoreItem>
</file>

<file path=customXml/itemProps21.xml><?xml version="1.0" encoding="utf-8"?>
<ds:datastoreItem xmlns:ds="http://schemas.openxmlformats.org/officeDocument/2006/customXml" ds:itemID="{D4334417-026F-D24C-A7BC-2E7DACC7ECB8}">
  <ds:schemaRefs>
    <ds:schemaRef ds:uri="http://schemas.openxmlformats.org/officeDocument/2006/bibliography"/>
  </ds:schemaRefs>
</ds:datastoreItem>
</file>

<file path=customXml/itemProps22.xml><?xml version="1.0" encoding="utf-8"?>
<ds:datastoreItem xmlns:ds="http://schemas.openxmlformats.org/officeDocument/2006/customXml" ds:itemID="{07D9EF79-BC35-2A46-AF81-D8F55844A600}">
  <ds:schemaRefs>
    <ds:schemaRef ds:uri="http://schemas.openxmlformats.org/officeDocument/2006/bibliography"/>
  </ds:schemaRefs>
</ds:datastoreItem>
</file>

<file path=customXml/itemProps23.xml><?xml version="1.0" encoding="utf-8"?>
<ds:datastoreItem xmlns:ds="http://schemas.openxmlformats.org/officeDocument/2006/customXml" ds:itemID="{4D590BBC-D814-B842-8E6B-A12BC8C98F63}">
  <ds:schemaRefs>
    <ds:schemaRef ds:uri="http://schemas.openxmlformats.org/officeDocument/2006/bibliography"/>
  </ds:schemaRefs>
</ds:datastoreItem>
</file>

<file path=customXml/itemProps24.xml><?xml version="1.0" encoding="utf-8"?>
<ds:datastoreItem xmlns:ds="http://schemas.openxmlformats.org/officeDocument/2006/customXml" ds:itemID="{D37080D0-B691-2745-B901-8829517AA82A}">
  <ds:schemaRefs>
    <ds:schemaRef ds:uri="http://schemas.openxmlformats.org/officeDocument/2006/bibliography"/>
  </ds:schemaRefs>
</ds:datastoreItem>
</file>

<file path=customXml/itemProps25.xml><?xml version="1.0" encoding="utf-8"?>
<ds:datastoreItem xmlns:ds="http://schemas.openxmlformats.org/officeDocument/2006/customXml" ds:itemID="{BB08D973-1773-5845-BDFE-FA32BCE26D68}">
  <ds:schemaRefs>
    <ds:schemaRef ds:uri="http://schemas.openxmlformats.org/officeDocument/2006/bibliography"/>
  </ds:schemaRefs>
</ds:datastoreItem>
</file>

<file path=customXml/itemProps26.xml><?xml version="1.0" encoding="utf-8"?>
<ds:datastoreItem xmlns:ds="http://schemas.openxmlformats.org/officeDocument/2006/customXml" ds:itemID="{74DA4D07-14E1-0745-98FE-96CCDB3F69BD}">
  <ds:schemaRefs>
    <ds:schemaRef ds:uri="http://schemas.openxmlformats.org/officeDocument/2006/bibliography"/>
  </ds:schemaRefs>
</ds:datastoreItem>
</file>

<file path=customXml/itemProps27.xml><?xml version="1.0" encoding="utf-8"?>
<ds:datastoreItem xmlns:ds="http://schemas.openxmlformats.org/officeDocument/2006/customXml" ds:itemID="{B8F9405E-03D2-1A4F-B84A-2B55B3A46077}">
  <ds:schemaRefs>
    <ds:schemaRef ds:uri="http://schemas.openxmlformats.org/officeDocument/2006/bibliography"/>
  </ds:schemaRefs>
</ds:datastoreItem>
</file>

<file path=customXml/itemProps28.xml><?xml version="1.0" encoding="utf-8"?>
<ds:datastoreItem xmlns:ds="http://schemas.openxmlformats.org/officeDocument/2006/customXml" ds:itemID="{384C85EC-EAAF-5942-A04E-E88D7A5BF295}">
  <ds:schemaRefs>
    <ds:schemaRef ds:uri="http://schemas.openxmlformats.org/officeDocument/2006/bibliography"/>
  </ds:schemaRefs>
</ds:datastoreItem>
</file>

<file path=customXml/itemProps29.xml><?xml version="1.0" encoding="utf-8"?>
<ds:datastoreItem xmlns:ds="http://schemas.openxmlformats.org/officeDocument/2006/customXml" ds:itemID="{94FDF086-6DF4-1E41-89DE-0E3B26713F58}">
  <ds:schemaRefs>
    <ds:schemaRef ds:uri="http://schemas.openxmlformats.org/officeDocument/2006/bibliography"/>
  </ds:schemaRefs>
</ds:datastoreItem>
</file>

<file path=customXml/itemProps3.xml><?xml version="1.0" encoding="utf-8"?>
<ds:datastoreItem xmlns:ds="http://schemas.openxmlformats.org/officeDocument/2006/customXml" ds:itemID="{301DCDBA-FF0C-E544-B870-5BBC190892BB}">
  <ds:schemaRefs>
    <ds:schemaRef ds:uri="http://schemas.openxmlformats.org/officeDocument/2006/bibliography"/>
  </ds:schemaRefs>
</ds:datastoreItem>
</file>

<file path=customXml/itemProps30.xml><?xml version="1.0" encoding="utf-8"?>
<ds:datastoreItem xmlns:ds="http://schemas.openxmlformats.org/officeDocument/2006/customXml" ds:itemID="{16A22C84-9D00-F04F-8E03-029B4BB74566}">
  <ds:schemaRefs>
    <ds:schemaRef ds:uri="http://schemas.openxmlformats.org/officeDocument/2006/bibliography"/>
  </ds:schemaRefs>
</ds:datastoreItem>
</file>

<file path=customXml/itemProps31.xml><?xml version="1.0" encoding="utf-8"?>
<ds:datastoreItem xmlns:ds="http://schemas.openxmlformats.org/officeDocument/2006/customXml" ds:itemID="{BE958CF9-D103-FF4B-AB22-E310E89085F3}">
  <ds:schemaRefs>
    <ds:schemaRef ds:uri="http://schemas.openxmlformats.org/officeDocument/2006/bibliography"/>
  </ds:schemaRefs>
</ds:datastoreItem>
</file>

<file path=customXml/itemProps32.xml><?xml version="1.0" encoding="utf-8"?>
<ds:datastoreItem xmlns:ds="http://schemas.openxmlformats.org/officeDocument/2006/customXml" ds:itemID="{1FDF1DB6-936F-FB4F-B11B-6E3A0D5E58C6}">
  <ds:schemaRefs>
    <ds:schemaRef ds:uri="http://schemas.openxmlformats.org/officeDocument/2006/bibliography"/>
  </ds:schemaRefs>
</ds:datastoreItem>
</file>

<file path=customXml/itemProps33.xml><?xml version="1.0" encoding="utf-8"?>
<ds:datastoreItem xmlns:ds="http://schemas.openxmlformats.org/officeDocument/2006/customXml" ds:itemID="{34A6C267-042C-604F-9C0B-5DD77ACA7531}">
  <ds:schemaRefs>
    <ds:schemaRef ds:uri="http://schemas.openxmlformats.org/officeDocument/2006/bibliography"/>
  </ds:schemaRefs>
</ds:datastoreItem>
</file>

<file path=customXml/itemProps34.xml><?xml version="1.0" encoding="utf-8"?>
<ds:datastoreItem xmlns:ds="http://schemas.openxmlformats.org/officeDocument/2006/customXml" ds:itemID="{EC51C9DC-F5E1-864F-9C3A-73D72EBBEE30}">
  <ds:schemaRefs>
    <ds:schemaRef ds:uri="http://schemas.openxmlformats.org/officeDocument/2006/bibliography"/>
  </ds:schemaRefs>
</ds:datastoreItem>
</file>

<file path=customXml/itemProps35.xml><?xml version="1.0" encoding="utf-8"?>
<ds:datastoreItem xmlns:ds="http://schemas.openxmlformats.org/officeDocument/2006/customXml" ds:itemID="{541451C8-059D-B949-B725-22FB4BAD0E04}">
  <ds:schemaRefs>
    <ds:schemaRef ds:uri="http://schemas.openxmlformats.org/officeDocument/2006/bibliography"/>
  </ds:schemaRefs>
</ds:datastoreItem>
</file>

<file path=customXml/itemProps36.xml><?xml version="1.0" encoding="utf-8"?>
<ds:datastoreItem xmlns:ds="http://schemas.openxmlformats.org/officeDocument/2006/customXml" ds:itemID="{B5F8C39A-05DC-684F-A84B-D29ED6CB4C22}">
  <ds:schemaRefs>
    <ds:schemaRef ds:uri="http://schemas.openxmlformats.org/officeDocument/2006/bibliography"/>
  </ds:schemaRefs>
</ds:datastoreItem>
</file>

<file path=customXml/itemProps37.xml><?xml version="1.0" encoding="utf-8"?>
<ds:datastoreItem xmlns:ds="http://schemas.openxmlformats.org/officeDocument/2006/customXml" ds:itemID="{F54E75B5-F44D-044F-BBBA-884095D510DA}">
  <ds:schemaRefs>
    <ds:schemaRef ds:uri="http://schemas.openxmlformats.org/officeDocument/2006/bibliography"/>
  </ds:schemaRefs>
</ds:datastoreItem>
</file>

<file path=customXml/itemProps38.xml><?xml version="1.0" encoding="utf-8"?>
<ds:datastoreItem xmlns:ds="http://schemas.openxmlformats.org/officeDocument/2006/customXml" ds:itemID="{01F92B18-9535-AA4B-B218-4E173703FE3E}">
  <ds:schemaRefs>
    <ds:schemaRef ds:uri="http://schemas.openxmlformats.org/officeDocument/2006/bibliography"/>
  </ds:schemaRefs>
</ds:datastoreItem>
</file>

<file path=customXml/itemProps39.xml><?xml version="1.0" encoding="utf-8"?>
<ds:datastoreItem xmlns:ds="http://schemas.openxmlformats.org/officeDocument/2006/customXml" ds:itemID="{9C395C1D-BD1A-4C44-B683-81623F33974C}">
  <ds:schemaRefs>
    <ds:schemaRef ds:uri="http://schemas.openxmlformats.org/officeDocument/2006/bibliography"/>
  </ds:schemaRefs>
</ds:datastoreItem>
</file>

<file path=customXml/itemProps4.xml><?xml version="1.0" encoding="utf-8"?>
<ds:datastoreItem xmlns:ds="http://schemas.openxmlformats.org/officeDocument/2006/customXml" ds:itemID="{73943E9D-4C3E-1D4C-8FD6-2352A09005B8}">
  <ds:schemaRefs>
    <ds:schemaRef ds:uri="http://schemas.openxmlformats.org/officeDocument/2006/bibliography"/>
  </ds:schemaRefs>
</ds:datastoreItem>
</file>

<file path=customXml/itemProps40.xml><?xml version="1.0" encoding="utf-8"?>
<ds:datastoreItem xmlns:ds="http://schemas.openxmlformats.org/officeDocument/2006/customXml" ds:itemID="{B73621D4-93C5-B04E-8820-F24F87207532}">
  <ds:schemaRefs>
    <ds:schemaRef ds:uri="http://schemas.openxmlformats.org/officeDocument/2006/bibliography"/>
  </ds:schemaRefs>
</ds:datastoreItem>
</file>

<file path=customXml/itemProps41.xml><?xml version="1.0" encoding="utf-8"?>
<ds:datastoreItem xmlns:ds="http://schemas.openxmlformats.org/officeDocument/2006/customXml" ds:itemID="{15B7CF44-9AB2-754C-A26C-42AD7F50B607}">
  <ds:schemaRefs>
    <ds:schemaRef ds:uri="http://schemas.openxmlformats.org/officeDocument/2006/bibliography"/>
  </ds:schemaRefs>
</ds:datastoreItem>
</file>

<file path=customXml/itemProps42.xml><?xml version="1.0" encoding="utf-8"?>
<ds:datastoreItem xmlns:ds="http://schemas.openxmlformats.org/officeDocument/2006/customXml" ds:itemID="{CBFFB0DB-DF2B-AB40-B0E0-9ACD80C5A8A0}">
  <ds:schemaRefs>
    <ds:schemaRef ds:uri="http://schemas.openxmlformats.org/officeDocument/2006/bibliography"/>
  </ds:schemaRefs>
</ds:datastoreItem>
</file>

<file path=customXml/itemProps43.xml><?xml version="1.0" encoding="utf-8"?>
<ds:datastoreItem xmlns:ds="http://schemas.openxmlformats.org/officeDocument/2006/customXml" ds:itemID="{BDFB66F9-122F-9B4B-A9BE-5DB7FFA1F7BF}">
  <ds:schemaRefs>
    <ds:schemaRef ds:uri="http://schemas.openxmlformats.org/officeDocument/2006/bibliography"/>
  </ds:schemaRefs>
</ds:datastoreItem>
</file>

<file path=customXml/itemProps44.xml><?xml version="1.0" encoding="utf-8"?>
<ds:datastoreItem xmlns:ds="http://schemas.openxmlformats.org/officeDocument/2006/customXml" ds:itemID="{CD392758-0466-DC4D-8185-A496CA988272}">
  <ds:schemaRefs>
    <ds:schemaRef ds:uri="http://schemas.openxmlformats.org/officeDocument/2006/bibliography"/>
  </ds:schemaRefs>
</ds:datastoreItem>
</file>

<file path=customXml/itemProps45.xml><?xml version="1.0" encoding="utf-8"?>
<ds:datastoreItem xmlns:ds="http://schemas.openxmlformats.org/officeDocument/2006/customXml" ds:itemID="{3A7B655C-C70C-264E-9578-4A1E05AA26F0}">
  <ds:schemaRefs>
    <ds:schemaRef ds:uri="http://schemas.openxmlformats.org/officeDocument/2006/bibliography"/>
  </ds:schemaRefs>
</ds:datastoreItem>
</file>

<file path=customXml/itemProps46.xml><?xml version="1.0" encoding="utf-8"?>
<ds:datastoreItem xmlns:ds="http://schemas.openxmlformats.org/officeDocument/2006/customXml" ds:itemID="{02EAE3AE-AF69-0547-8ECD-3BE912103FB2}">
  <ds:schemaRefs>
    <ds:schemaRef ds:uri="http://schemas.openxmlformats.org/officeDocument/2006/bibliography"/>
  </ds:schemaRefs>
</ds:datastoreItem>
</file>

<file path=customXml/itemProps47.xml><?xml version="1.0" encoding="utf-8"?>
<ds:datastoreItem xmlns:ds="http://schemas.openxmlformats.org/officeDocument/2006/customXml" ds:itemID="{56B5FAC7-5CDA-854B-A100-491CB8577AF2}">
  <ds:schemaRefs>
    <ds:schemaRef ds:uri="http://schemas.openxmlformats.org/officeDocument/2006/bibliography"/>
  </ds:schemaRefs>
</ds:datastoreItem>
</file>

<file path=customXml/itemProps48.xml><?xml version="1.0" encoding="utf-8"?>
<ds:datastoreItem xmlns:ds="http://schemas.openxmlformats.org/officeDocument/2006/customXml" ds:itemID="{C524EDD1-4C6A-B84B-8ED8-700ED0594372}">
  <ds:schemaRefs>
    <ds:schemaRef ds:uri="http://schemas.openxmlformats.org/officeDocument/2006/bibliography"/>
  </ds:schemaRefs>
</ds:datastoreItem>
</file>

<file path=customXml/itemProps49.xml><?xml version="1.0" encoding="utf-8"?>
<ds:datastoreItem xmlns:ds="http://schemas.openxmlformats.org/officeDocument/2006/customXml" ds:itemID="{907F553C-E553-3A49-A0D6-E8A7132B8471}">
  <ds:schemaRefs>
    <ds:schemaRef ds:uri="http://schemas.openxmlformats.org/officeDocument/2006/bibliography"/>
  </ds:schemaRefs>
</ds:datastoreItem>
</file>

<file path=customXml/itemProps5.xml><?xml version="1.0" encoding="utf-8"?>
<ds:datastoreItem xmlns:ds="http://schemas.openxmlformats.org/officeDocument/2006/customXml" ds:itemID="{D045D20A-2CA2-9540-A9F9-E6605FD525B8}">
  <ds:schemaRefs>
    <ds:schemaRef ds:uri="http://schemas.openxmlformats.org/officeDocument/2006/bibliography"/>
  </ds:schemaRefs>
</ds:datastoreItem>
</file>

<file path=customXml/itemProps50.xml><?xml version="1.0" encoding="utf-8"?>
<ds:datastoreItem xmlns:ds="http://schemas.openxmlformats.org/officeDocument/2006/customXml" ds:itemID="{D89C6649-FBD2-4D4C-8AF4-8149FFA5CFB8}">
  <ds:schemaRefs>
    <ds:schemaRef ds:uri="http://schemas.openxmlformats.org/officeDocument/2006/bibliography"/>
  </ds:schemaRefs>
</ds:datastoreItem>
</file>

<file path=customXml/itemProps51.xml><?xml version="1.0" encoding="utf-8"?>
<ds:datastoreItem xmlns:ds="http://schemas.openxmlformats.org/officeDocument/2006/customXml" ds:itemID="{D24B5DD0-9628-C24D-8C33-F18AF0B6469C}">
  <ds:schemaRefs>
    <ds:schemaRef ds:uri="http://schemas.openxmlformats.org/officeDocument/2006/bibliography"/>
  </ds:schemaRefs>
</ds:datastoreItem>
</file>

<file path=customXml/itemProps52.xml><?xml version="1.0" encoding="utf-8"?>
<ds:datastoreItem xmlns:ds="http://schemas.openxmlformats.org/officeDocument/2006/customXml" ds:itemID="{58B5AD0B-E8B9-1A47-9CF5-84563DBAD84C}">
  <ds:schemaRefs>
    <ds:schemaRef ds:uri="http://schemas.openxmlformats.org/officeDocument/2006/bibliography"/>
  </ds:schemaRefs>
</ds:datastoreItem>
</file>

<file path=customXml/itemProps53.xml><?xml version="1.0" encoding="utf-8"?>
<ds:datastoreItem xmlns:ds="http://schemas.openxmlformats.org/officeDocument/2006/customXml" ds:itemID="{64A74494-E7F4-C946-AC23-9506CA35E04A}">
  <ds:schemaRefs>
    <ds:schemaRef ds:uri="http://schemas.openxmlformats.org/officeDocument/2006/bibliography"/>
  </ds:schemaRefs>
</ds:datastoreItem>
</file>

<file path=customXml/itemProps54.xml><?xml version="1.0" encoding="utf-8"?>
<ds:datastoreItem xmlns:ds="http://schemas.openxmlformats.org/officeDocument/2006/customXml" ds:itemID="{67941EC5-6E8D-304A-B1A4-A3129E46605F}">
  <ds:schemaRefs>
    <ds:schemaRef ds:uri="http://schemas.openxmlformats.org/officeDocument/2006/bibliography"/>
  </ds:schemaRefs>
</ds:datastoreItem>
</file>

<file path=customXml/itemProps55.xml><?xml version="1.0" encoding="utf-8"?>
<ds:datastoreItem xmlns:ds="http://schemas.openxmlformats.org/officeDocument/2006/customXml" ds:itemID="{43384563-FCA6-A645-988D-D31476C6E5FF}">
  <ds:schemaRefs>
    <ds:schemaRef ds:uri="http://schemas.openxmlformats.org/officeDocument/2006/bibliography"/>
  </ds:schemaRefs>
</ds:datastoreItem>
</file>

<file path=customXml/itemProps56.xml><?xml version="1.0" encoding="utf-8"?>
<ds:datastoreItem xmlns:ds="http://schemas.openxmlformats.org/officeDocument/2006/customXml" ds:itemID="{5A2347DA-3592-BA49-952C-7F8D1368A3DF}">
  <ds:schemaRefs>
    <ds:schemaRef ds:uri="http://schemas.openxmlformats.org/officeDocument/2006/bibliography"/>
  </ds:schemaRefs>
</ds:datastoreItem>
</file>

<file path=customXml/itemProps57.xml><?xml version="1.0" encoding="utf-8"?>
<ds:datastoreItem xmlns:ds="http://schemas.openxmlformats.org/officeDocument/2006/customXml" ds:itemID="{97754AAC-D27A-D841-A6A0-169898D227D4}">
  <ds:schemaRefs>
    <ds:schemaRef ds:uri="http://schemas.openxmlformats.org/officeDocument/2006/bibliography"/>
  </ds:schemaRefs>
</ds:datastoreItem>
</file>

<file path=customXml/itemProps58.xml><?xml version="1.0" encoding="utf-8"?>
<ds:datastoreItem xmlns:ds="http://schemas.openxmlformats.org/officeDocument/2006/customXml" ds:itemID="{A6158AE5-BDF6-8E41-A063-8D198199F03F}">
  <ds:schemaRefs>
    <ds:schemaRef ds:uri="http://schemas.openxmlformats.org/officeDocument/2006/bibliography"/>
  </ds:schemaRefs>
</ds:datastoreItem>
</file>

<file path=customXml/itemProps59.xml><?xml version="1.0" encoding="utf-8"?>
<ds:datastoreItem xmlns:ds="http://schemas.openxmlformats.org/officeDocument/2006/customXml" ds:itemID="{66CC7CC1-18B7-2844-9363-828D9E270248}">
  <ds:schemaRefs>
    <ds:schemaRef ds:uri="http://schemas.openxmlformats.org/officeDocument/2006/bibliography"/>
  </ds:schemaRefs>
</ds:datastoreItem>
</file>

<file path=customXml/itemProps6.xml><?xml version="1.0" encoding="utf-8"?>
<ds:datastoreItem xmlns:ds="http://schemas.openxmlformats.org/officeDocument/2006/customXml" ds:itemID="{0476DE94-8CAE-C946-954E-A63800472FEF}">
  <ds:schemaRefs>
    <ds:schemaRef ds:uri="http://schemas.openxmlformats.org/officeDocument/2006/bibliography"/>
  </ds:schemaRefs>
</ds:datastoreItem>
</file>

<file path=customXml/itemProps60.xml><?xml version="1.0" encoding="utf-8"?>
<ds:datastoreItem xmlns:ds="http://schemas.openxmlformats.org/officeDocument/2006/customXml" ds:itemID="{C6E1EB01-9DEC-0241-B9E8-B7448AF3093D}">
  <ds:schemaRefs>
    <ds:schemaRef ds:uri="http://schemas.openxmlformats.org/officeDocument/2006/bibliography"/>
  </ds:schemaRefs>
</ds:datastoreItem>
</file>

<file path=customXml/itemProps61.xml><?xml version="1.0" encoding="utf-8"?>
<ds:datastoreItem xmlns:ds="http://schemas.openxmlformats.org/officeDocument/2006/customXml" ds:itemID="{0E81C55F-BDC0-1A4A-AB4C-457922E0B69E}">
  <ds:schemaRefs>
    <ds:schemaRef ds:uri="http://schemas.openxmlformats.org/officeDocument/2006/bibliography"/>
  </ds:schemaRefs>
</ds:datastoreItem>
</file>

<file path=customXml/itemProps62.xml><?xml version="1.0" encoding="utf-8"?>
<ds:datastoreItem xmlns:ds="http://schemas.openxmlformats.org/officeDocument/2006/customXml" ds:itemID="{4CAAC83F-7808-964C-AC77-CFC8C6BE0D3E}">
  <ds:schemaRefs>
    <ds:schemaRef ds:uri="http://schemas.openxmlformats.org/officeDocument/2006/bibliography"/>
  </ds:schemaRefs>
</ds:datastoreItem>
</file>

<file path=customXml/itemProps63.xml><?xml version="1.0" encoding="utf-8"?>
<ds:datastoreItem xmlns:ds="http://schemas.openxmlformats.org/officeDocument/2006/customXml" ds:itemID="{9C267A4B-6C11-F64E-A9B2-0565F8672B6A}">
  <ds:schemaRefs>
    <ds:schemaRef ds:uri="http://schemas.openxmlformats.org/officeDocument/2006/bibliography"/>
  </ds:schemaRefs>
</ds:datastoreItem>
</file>

<file path=customXml/itemProps64.xml><?xml version="1.0" encoding="utf-8"?>
<ds:datastoreItem xmlns:ds="http://schemas.openxmlformats.org/officeDocument/2006/customXml" ds:itemID="{6B634AF7-CCD3-D24E-BE82-0B681CB60CE9}">
  <ds:schemaRefs>
    <ds:schemaRef ds:uri="http://schemas.openxmlformats.org/officeDocument/2006/bibliography"/>
  </ds:schemaRefs>
</ds:datastoreItem>
</file>

<file path=customXml/itemProps65.xml><?xml version="1.0" encoding="utf-8"?>
<ds:datastoreItem xmlns:ds="http://schemas.openxmlformats.org/officeDocument/2006/customXml" ds:itemID="{33DB5472-1D8D-1F42-90A5-470572ED19F6}">
  <ds:schemaRefs>
    <ds:schemaRef ds:uri="http://schemas.openxmlformats.org/officeDocument/2006/bibliography"/>
  </ds:schemaRefs>
</ds:datastoreItem>
</file>

<file path=customXml/itemProps66.xml><?xml version="1.0" encoding="utf-8"?>
<ds:datastoreItem xmlns:ds="http://schemas.openxmlformats.org/officeDocument/2006/customXml" ds:itemID="{062E15A7-968E-8E45-BFAC-2481E1BD0798}">
  <ds:schemaRefs>
    <ds:schemaRef ds:uri="http://schemas.openxmlformats.org/officeDocument/2006/bibliography"/>
  </ds:schemaRefs>
</ds:datastoreItem>
</file>

<file path=customXml/itemProps67.xml><?xml version="1.0" encoding="utf-8"?>
<ds:datastoreItem xmlns:ds="http://schemas.openxmlformats.org/officeDocument/2006/customXml" ds:itemID="{3EC8C674-6640-F445-A4EB-BF49D32C985F}">
  <ds:schemaRefs>
    <ds:schemaRef ds:uri="http://schemas.openxmlformats.org/officeDocument/2006/bibliography"/>
  </ds:schemaRefs>
</ds:datastoreItem>
</file>

<file path=customXml/itemProps68.xml><?xml version="1.0" encoding="utf-8"?>
<ds:datastoreItem xmlns:ds="http://schemas.openxmlformats.org/officeDocument/2006/customXml" ds:itemID="{129143A7-0CF8-E740-BD91-76C653AB776F}">
  <ds:schemaRefs>
    <ds:schemaRef ds:uri="http://schemas.openxmlformats.org/officeDocument/2006/bibliography"/>
  </ds:schemaRefs>
</ds:datastoreItem>
</file>

<file path=customXml/itemProps69.xml><?xml version="1.0" encoding="utf-8"?>
<ds:datastoreItem xmlns:ds="http://schemas.openxmlformats.org/officeDocument/2006/customXml" ds:itemID="{876587C6-F392-3348-9FE0-FC9FACBFDC8B}">
  <ds:schemaRefs>
    <ds:schemaRef ds:uri="http://schemas.openxmlformats.org/officeDocument/2006/bibliography"/>
  </ds:schemaRefs>
</ds:datastoreItem>
</file>

<file path=customXml/itemProps7.xml><?xml version="1.0" encoding="utf-8"?>
<ds:datastoreItem xmlns:ds="http://schemas.openxmlformats.org/officeDocument/2006/customXml" ds:itemID="{2250FA2F-BDE3-EB49-82DD-A7D6EF557EAF}">
  <ds:schemaRefs>
    <ds:schemaRef ds:uri="http://schemas.openxmlformats.org/officeDocument/2006/bibliography"/>
  </ds:schemaRefs>
</ds:datastoreItem>
</file>

<file path=customXml/itemProps70.xml><?xml version="1.0" encoding="utf-8"?>
<ds:datastoreItem xmlns:ds="http://schemas.openxmlformats.org/officeDocument/2006/customXml" ds:itemID="{057C3F3C-D32B-DF4A-8775-C3BF5FE7366C}">
  <ds:schemaRefs>
    <ds:schemaRef ds:uri="http://schemas.openxmlformats.org/officeDocument/2006/bibliography"/>
  </ds:schemaRefs>
</ds:datastoreItem>
</file>

<file path=customXml/itemProps71.xml><?xml version="1.0" encoding="utf-8"?>
<ds:datastoreItem xmlns:ds="http://schemas.openxmlformats.org/officeDocument/2006/customXml" ds:itemID="{E538CE95-3D2C-3049-963D-316C3D7AB0DD}">
  <ds:schemaRefs>
    <ds:schemaRef ds:uri="http://schemas.openxmlformats.org/officeDocument/2006/bibliography"/>
  </ds:schemaRefs>
</ds:datastoreItem>
</file>

<file path=customXml/itemProps72.xml><?xml version="1.0" encoding="utf-8"?>
<ds:datastoreItem xmlns:ds="http://schemas.openxmlformats.org/officeDocument/2006/customXml" ds:itemID="{09EA7C2D-B2F6-3E49-9BEA-F766A53E3CD8}">
  <ds:schemaRefs>
    <ds:schemaRef ds:uri="http://schemas.openxmlformats.org/officeDocument/2006/bibliography"/>
  </ds:schemaRefs>
</ds:datastoreItem>
</file>

<file path=customXml/itemProps73.xml><?xml version="1.0" encoding="utf-8"?>
<ds:datastoreItem xmlns:ds="http://schemas.openxmlformats.org/officeDocument/2006/customXml" ds:itemID="{1D7F1252-B36D-334D-A29B-B076CF4AE5C6}">
  <ds:schemaRefs>
    <ds:schemaRef ds:uri="http://schemas.openxmlformats.org/officeDocument/2006/bibliography"/>
  </ds:schemaRefs>
</ds:datastoreItem>
</file>

<file path=customXml/itemProps74.xml><?xml version="1.0" encoding="utf-8"?>
<ds:datastoreItem xmlns:ds="http://schemas.openxmlformats.org/officeDocument/2006/customXml" ds:itemID="{AC4F9785-D3F3-D049-BB86-39C19107D947}">
  <ds:schemaRefs>
    <ds:schemaRef ds:uri="http://schemas.openxmlformats.org/officeDocument/2006/bibliography"/>
  </ds:schemaRefs>
</ds:datastoreItem>
</file>

<file path=customXml/itemProps75.xml><?xml version="1.0" encoding="utf-8"?>
<ds:datastoreItem xmlns:ds="http://schemas.openxmlformats.org/officeDocument/2006/customXml" ds:itemID="{2031F6BF-18E0-7147-9B1B-3A367F6E47EE}">
  <ds:schemaRefs>
    <ds:schemaRef ds:uri="http://schemas.openxmlformats.org/officeDocument/2006/bibliography"/>
  </ds:schemaRefs>
</ds:datastoreItem>
</file>

<file path=customXml/itemProps76.xml><?xml version="1.0" encoding="utf-8"?>
<ds:datastoreItem xmlns:ds="http://schemas.openxmlformats.org/officeDocument/2006/customXml" ds:itemID="{9FBDD55A-814C-F647-8D3D-2FC0B5F71B65}">
  <ds:schemaRefs>
    <ds:schemaRef ds:uri="http://schemas.openxmlformats.org/officeDocument/2006/bibliography"/>
  </ds:schemaRefs>
</ds:datastoreItem>
</file>

<file path=customXml/itemProps77.xml><?xml version="1.0" encoding="utf-8"?>
<ds:datastoreItem xmlns:ds="http://schemas.openxmlformats.org/officeDocument/2006/customXml" ds:itemID="{876FB5AE-11C2-3B4A-99B6-F2250219B5D4}">
  <ds:schemaRefs>
    <ds:schemaRef ds:uri="http://schemas.openxmlformats.org/officeDocument/2006/bibliography"/>
  </ds:schemaRefs>
</ds:datastoreItem>
</file>

<file path=customXml/itemProps78.xml><?xml version="1.0" encoding="utf-8"?>
<ds:datastoreItem xmlns:ds="http://schemas.openxmlformats.org/officeDocument/2006/customXml" ds:itemID="{DA657F0F-ACAA-7245-8217-62CBBF7F69E7}">
  <ds:schemaRefs>
    <ds:schemaRef ds:uri="http://schemas.openxmlformats.org/officeDocument/2006/bibliography"/>
  </ds:schemaRefs>
</ds:datastoreItem>
</file>

<file path=customXml/itemProps79.xml><?xml version="1.0" encoding="utf-8"?>
<ds:datastoreItem xmlns:ds="http://schemas.openxmlformats.org/officeDocument/2006/customXml" ds:itemID="{0D566F8A-47F1-304E-B10A-B1A9F6DCC2BF}">
  <ds:schemaRefs>
    <ds:schemaRef ds:uri="http://schemas.openxmlformats.org/officeDocument/2006/bibliography"/>
  </ds:schemaRefs>
</ds:datastoreItem>
</file>

<file path=customXml/itemProps8.xml><?xml version="1.0" encoding="utf-8"?>
<ds:datastoreItem xmlns:ds="http://schemas.openxmlformats.org/officeDocument/2006/customXml" ds:itemID="{35DF604E-8E83-3E45-BD79-FEA32A1CC8EC}">
  <ds:schemaRefs>
    <ds:schemaRef ds:uri="http://schemas.openxmlformats.org/officeDocument/2006/bibliography"/>
  </ds:schemaRefs>
</ds:datastoreItem>
</file>

<file path=customXml/itemProps80.xml><?xml version="1.0" encoding="utf-8"?>
<ds:datastoreItem xmlns:ds="http://schemas.openxmlformats.org/officeDocument/2006/customXml" ds:itemID="{2747967F-8243-4A40-9CEC-50F8FBB156F8}">
  <ds:schemaRefs>
    <ds:schemaRef ds:uri="http://schemas.openxmlformats.org/officeDocument/2006/bibliography"/>
  </ds:schemaRefs>
</ds:datastoreItem>
</file>

<file path=customXml/itemProps81.xml><?xml version="1.0" encoding="utf-8"?>
<ds:datastoreItem xmlns:ds="http://schemas.openxmlformats.org/officeDocument/2006/customXml" ds:itemID="{A59D68CB-8EC2-2843-AA37-17D0C5B1F975}">
  <ds:schemaRefs>
    <ds:schemaRef ds:uri="http://schemas.openxmlformats.org/officeDocument/2006/bibliography"/>
  </ds:schemaRefs>
</ds:datastoreItem>
</file>

<file path=customXml/itemProps82.xml><?xml version="1.0" encoding="utf-8"?>
<ds:datastoreItem xmlns:ds="http://schemas.openxmlformats.org/officeDocument/2006/customXml" ds:itemID="{B24BEA95-BA60-D645-94FF-E0917135A142}">
  <ds:schemaRefs>
    <ds:schemaRef ds:uri="http://schemas.openxmlformats.org/officeDocument/2006/bibliography"/>
  </ds:schemaRefs>
</ds:datastoreItem>
</file>

<file path=customXml/itemProps83.xml><?xml version="1.0" encoding="utf-8"?>
<ds:datastoreItem xmlns:ds="http://schemas.openxmlformats.org/officeDocument/2006/customXml" ds:itemID="{04A36F52-8975-E546-916B-4D24C0D1A47E}">
  <ds:schemaRefs>
    <ds:schemaRef ds:uri="http://schemas.openxmlformats.org/officeDocument/2006/bibliography"/>
  </ds:schemaRefs>
</ds:datastoreItem>
</file>

<file path=customXml/itemProps84.xml><?xml version="1.0" encoding="utf-8"?>
<ds:datastoreItem xmlns:ds="http://schemas.openxmlformats.org/officeDocument/2006/customXml" ds:itemID="{1B316AE1-E431-AD42-846C-EA8F8FA465F7}">
  <ds:schemaRefs>
    <ds:schemaRef ds:uri="http://schemas.openxmlformats.org/officeDocument/2006/bibliography"/>
  </ds:schemaRefs>
</ds:datastoreItem>
</file>

<file path=customXml/itemProps85.xml><?xml version="1.0" encoding="utf-8"?>
<ds:datastoreItem xmlns:ds="http://schemas.openxmlformats.org/officeDocument/2006/customXml" ds:itemID="{FA1D1F40-6A6C-4843-870D-129BDFA25CFF}">
  <ds:schemaRefs>
    <ds:schemaRef ds:uri="http://schemas.openxmlformats.org/officeDocument/2006/bibliography"/>
  </ds:schemaRefs>
</ds:datastoreItem>
</file>

<file path=customXml/itemProps86.xml><?xml version="1.0" encoding="utf-8"?>
<ds:datastoreItem xmlns:ds="http://schemas.openxmlformats.org/officeDocument/2006/customXml" ds:itemID="{F5E61F40-26A7-7C45-8FBE-7A71F66869FD}">
  <ds:schemaRefs>
    <ds:schemaRef ds:uri="http://schemas.openxmlformats.org/officeDocument/2006/bibliography"/>
  </ds:schemaRefs>
</ds:datastoreItem>
</file>

<file path=customXml/itemProps87.xml><?xml version="1.0" encoding="utf-8"?>
<ds:datastoreItem xmlns:ds="http://schemas.openxmlformats.org/officeDocument/2006/customXml" ds:itemID="{7F1D8B3E-2456-734E-B16A-2FE11FCC8BDC}">
  <ds:schemaRefs>
    <ds:schemaRef ds:uri="http://schemas.openxmlformats.org/officeDocument/2006/bibliography"/>
  </ds:schemaRefs>
</ds:datastoreItem>
</file>

<file path=customXml/itemProps88.xml><?xml version="1.0" encoding="utf-8"?>
<ds:datastoreItem xmlns:ds="http://schemas.openxmlformats.org/officeDocument/2006/customXml" ds:itemID="{BC85DBDF-FBE6-A846-9DF1-1A308B24F317}">
  <ds:schemaRefs>
    <ds:schemaRef ds:uri="http://schemas.openxmlformats.org/officeDocument/2006/bibliography"/>
  </ds:schemaRefs>
</ds:datastoreItem>
</file>

<file path=customXml/itemProps89.xml><?xml version="1.0" encoding="utf-8"?>
<ds:datastoreItem xmlns:ds="http://schemas.openxmlformats.org/officeDocument/2006/customXml" ds:itemID="{08448084-9357-574A-BBB8-02AA072C3299}">
  <ds:schemaRefs>
    <ds:schemaRef ds:uri="http://schemas.openxmlformats.org/officeDocument/2006/bibliography"/>
  </ds:schemaRefs>
</ds:datastoreItem>
</file>

<file path=customXml/itemProps9.xml><?xml version="1.0" encoding="utf-8"?>
<ds:datastoreItem xmlns:ds="http://schemas.openxmlformats.org/officeDocument/2006/customXml" ds:itemID="{0F0E0D5E-EF05-A640-9C62-3F9CE66C4147}">
  <ds:schemaRefs>
    <ds:schemaRef ds:uri="http://schemas.openxmlformats.org/officeDocument/2006/bibliography"/>
  </ds:schemaRefs>
</ds:datastoreItem>
</file>

<file path=customXml/itemProps90.xml><?xml version="1.0" encoding="utf-8"?>
<ds:datastoreItem xmlns:ds="http://schemas.openxmlformats.org/officeDocument/2006/customXml" ds:itemID="{C5868E59-FA2F-C24A-936E-14044DF7D35A}">
  <ds:schemaRefs>
    <ds:schemaRef ds:uri="http://schemas.openxmlformats.org/officeDocument/2006/bibliography"/>
  </ds:schemaRefs>
</ds:datastoreItem>
</file>

<file path=customXml/itemProps91.xml><?xml version="1.0" encoding="utf-8"?>
<ds:datastoreItem xmlns:ds="http://schemas.openxmlformats.org/officeDocument/2006/customXml" ds:itemID="{29EF2C95-9ADF-8347-B792-65B8CBC252A9}">
  <ds:schemaRefs>
    <ds:schemaRef ds:uri="http://schemas.openxmlformats.org/officeDocument/2006/bibliography"/>
  </ds:schemaRefs>
</ds:datastoreItem>
</file>

<file path=customXml/itemProps92.xml><?xml version="1.0" encoding="utf-8"?>
<ds:datastoreItem xmlns:ds="http://schemas.openxmlformats.org/officeDocument/2006/customXml" ds:itemID="{F70399A4-EA5A-7146-8130-4C00ADF5B3B8}">
  <ds:schemaRefs>
    <ds:schemaRef ds:uri="http://schemas.openxmlformats.org/officeDocument/2006/bibliography"/>
  </ds:schemaRefs>
</ds:datastoreItem>
</file>

<file path=customXml/itemProps93.xml><?xml version="1.0" encoding="utf-8"?>
<ds:datastoreItem xmlns:ds="http://schemas.openxmlformats.org/officeDocument/2006/customXml" ds:itemID="{04F65B6E-B638-D146-B3A3-43ED200F3328}">
  <ds:schemaRefs>
    <ds:schemaRef ds:uri="http://schemas.openxmlformats.org/officeDocument/2006/bibliography"/>
  </ds:schemaRefs>
</ds:datastoreItem>
</file>

<file path=customXml/itemProps94.xml><?xml version="1.0" encoding="utf-8"?>
<ds:datastoreItem xmlns:ds="http://schemas.openxmlformats.org/officeDocument/2006/customXml" ds:itemID="{81A46DC0-871A-DC41-B0D5-FC6850A080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1387</Words>
  <Characters>791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Duprey</dc:creator>
  <cp:keywords/>
  <dc:description/>
  <cp:lastModifiedBy>Microsoft Office User</cp:lastModifiedBy>
  <cp:revision>2</cp:revision>
  <cp:lastPrinted>2019-09-10T16:53:00Z</cp:lastPrinted>
  <dcterms:created xsi:type="dcterms:W3CDTF">2020-04-23T13:27:00Z</dcterms:created>
  <dcterms:modified xsi:type="dcterms:W3CDTF">2020-06-17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PzulZzHb"/&gt;&lt;style id="http://www.zotero.org/styles/mbio" hasBibliography="1" bibliographyStyleHasBeenSet="1"/&gt;&lt;prefs&gt;&lt;pref name="fieldType" value="Field"/&gt;&lt;pref name="automaticJournalAbbreviation</vt:lpwstr>
  </property>
  <property fmtid="{D5CDD505-2E9C-101B-9397-08002B2CF9AE}" pid="3" name="ZOTERO_PREF_2">
    <vt:lpwstr>s" value="true"/&gt;&lt;pref name="dontAskDelayCitationUpdates" value="true"/&gt;&lt;/prefs&gt;&lt;/data&gt;</vt:lpwstr>
  </property>
</Properties>
</file>